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08BA7" w14:textId="1100BB0A" w:rsidR="002B33D9" w:rsidRDefault="00CF0B0F">
      <w:r>
        <w:rPr>
          <w:b/>
          <w:bCs/>
        </w:rPr>
        <w:t>Supplementary Table 1</w:t>
      </w:r>
      <w:r w:rsidR="003A7E94" w:rsidRPr="001B030C">
        <w:rPr>
          <w:b/>
          <w:bCs/>
        </w:rPr>
        <w:t>:</w:t>
      </w:r>
      <w:r w:rsidR="003A7E94" w:rsidRPr="001B030C">
        <w:t xml:space="preserve"> Additional material </w:t>
      </w:r>
      <w:r w:rsidR="00B041AA" w:rsidRPr="001B030C">
        <w:t>collected and examined for this study.</w:t>
      </w:r>
    </w:p>
    <w:tbl>
      <w:tblPr>
        <w:tblStyle w:val="TableGrid"/>
        <w:tblW w:w="11332" w:type="dxa"/>
        <w:jc w:val="center"/>
        <w:tblLook w:val="04A0" w:firstRow="1" w:lastRow="0" w:firstColumn="1" w:lastColumn="0" w:noHBand="0" w:noVBand="1"/>
      </w:tblPr>
      <w:tblGrid>
        <w:gridCol w:w="2835"/>
        <w:gridCol w:w="1261"/>
        <w:gridCol w:w="1274"/>
        <w:gridCol w:w="2989"/>
        <w:gridCol w:w="850"/>
        <w:gridCol w:w="1072"/>
        <w:gridCol w:w="1051"/>
      </w:tblGrid>
      <w:tr w:rsidR="00C8060C" w:rsidRPr="001B030C" w14:paraId="78E6A1D4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27AD61BA" w14:textId="77777777" w:rsidR="000D6A01" w:rsidRPr="001B030C" w:rsidRDefault="000D6A01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  <w:lang w:val="en-US"/>
              </w:rPr>
              <w:t>Species</w:t>
            </w:r>
          </w:p>
        </w:tc>
        <w:tc>
          <w:tcPr>
            <w:tcW w:w="1261" w:type="dxa"/>
            <w:noWrap/>
            <w:vAlign w:val="center"/>
            <w:hideMark/>
          </w:tcPr>
          <w:p w14:paraId="418AE3AD" w14:textId="3BCD1BDD" w:rsidR="000D6A01" w:rsidRPr="001B030C" w:rsidRDefault="00D906B9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 xml:space="preserve">Collection </w:t>
            </w:r>
            <w:r w:rsidR="000D6A01" w:rsidRPr="001B030C">
              <w:rPr>
                <w:b/>
                <w:bCs/>
              </w:rPr>
              <w:t>Date</w:t>
            </w:r>
          </w:p>
        </w:tc>
        <w:tc>
          <w:tcPr>
            <w:tcW w:w="1274" w:type="dxa"/>
            <w:vAlign w:val="center"/>
          </w:tcPr>
          <w:p w14:paraId="17EBE1DF" w14:textId="20CF163B" w:rsidR="000D6A01" w:rsidRPr="001B030C" w:rsidRDefault="000D6A01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>ID</w:t>
            </w:r>
          </w:p>
        </w:tc>
        <w:tc>
          <w:tcPr>
            <w:tcW w:w="2989" w:type="dxa"/>
            <w:noWrap/>
            <w:vAlign w:val="center"/>
            <w:hideMark/>
          </w:tcPr>
          <w:p w14:paraId="084D4C27" w14:textId="191A1031" w:rsidR="000D6A01" w:rsidRPr="001B030C" w:rsidRDefault="000D6A01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>Location</w:t>
            </w:r>
          </w:p>
        </w:tc>
        <w:tc>
          <w:tcPr>
            <w:tcW w:w="850" w:type="dxa"/>
            <w:noWrap/>
            <w:vAlign w:val="center"/>
            <w:hideMark/>
          </w:tcPr>
          <w:p w14:paraId="7A6AC0F5" w14:textId="77777777" w:rsidR="000D6A01" w:rsidRPr="001B030C" w:rsidRDefault="000D6A01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>Males</w:t>
            </w:r>
          </w:p>
        </w:tc>
        <w:tc>
          <w:tcPr>
            <w:tcW w:w="1072" w:type="dxa"/>
            <w:noWrap/>
            <w:vAlign w:val="center"/>
            <w:hideMark/>
          </w:tcPr>
          <w:p w14:paraId="6C79672B" w14:textId="77777777" w:rsidR="000D6A01" w:rsidRPr="001B030C" w:rsidRDefault="000D6A01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>Females</w:t>
            </w:r>
          </w:p>
        </w:tc>
        <w:tc>
          <w:tcPr>
            <w:tcW w:w="1051" w:type="dxa"/>
            <w:noWrap/>
            <w:vAlign w:val="center"/>
            <w:hideMark/>
          </w:tcPr>
          <w:p w14:paraId="0877D9AE" w14:textId="7983E146" w:rsidR="000D6A01" w:rsidRPr="001B030C" w:rsidRDefault="0011103B" w:rsidP="00D66D08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>Nymphs</w:t>
            </w:r>
          </w:p>
        </w:tc>
      </w:tr>
      <w:tr w:rsidR="00C8060C" w:rsidRPr="001B030C" w14:paraId="5D2F09CE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42DB3601" w14:textId="77777777" w:rsidR="000D6A01" w:rsidRPr="001B030C" w:rsidRDefault="000D6A01" w:rsidP="00D66D08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  <w:hideMark/>
          </w:tcPr>
          <w:p w14:paraId="6EB3A518" w14:textId="34C573AF" w:rsidR="000D6A01" w:rsidRPr="001B030C" w:rsidRDefault="00C8060C" w:rsidP="00D66D08">
            <w:pPr>
              <w:jc w:val="center"/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139478DF" w14:textId="1405299C" w:rsidR="000D6A01" w:rsidRPr="001B030C" w:rsidRDefault="006F0712" w:rsidP="00D66D08">
            <w:pPr>
              <w:jc w:val="center"/>
            </w:pPr>
            <w:r>
              <w:t>FM0</w:t>
            </w:r>
            <w:r w:rsidR="0002539B" w:rsidRPr="001B030C">
              <w:t>33</w:t>
            </w:r>
          </w:p>
          <w:p w14:paraId="24148900" w14:textId="594878B6" w:rsidR="0002539B" w:rsidRPr="001B030C" w:rsidRDefault="0002539B" w:rsidP="00D66D08">
            <w:pPr>
              <w:jc w:val="center"/>
            </w:pPr>
          </w:p>
        </w:tc>
        <w:tc>
          <w:tcPr>
            <w:tcW w:w="2989" w:type="dxa"/>
            <w:noWrap/>
            <w:vAlign w:val="center"/>
            <w:hideMark/>
          </w:tcPr>
          <w:p w14:paraId="7CD176A9" w14:textId="381E48C7" w:rsidR="000D6A01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02539B" w:rsidRPr="001B030C">
              <w:t xml:space="preserve"> National Park</w:t>
            </w:r>
          </w:p>
          <w:p w14:paraId="0AC235CC" w14:textId="153A0E10" w:rsidR="000D6A01" w:rsidRPr="001B030C" w:rsidRDefault="0002539B" w:rsidP="00D66D08">
            <w:pPr>
              <w:jc w:val="center"/>
            </w:pPr>
            <w:r w:rsidRPr="001B030C">
              <w:t>Bullocks Hut Rd</w:t>
            </w:r>
          </w:p>
          <w:p w14:paraId="73766A09" w14:textId="485F42F2" w:rsidR="00416B69" w:rsidRPr="001B030C" w:rsidRDefault="00416B69" w:rsidP="00D66D08">
            <w:pPr>
              <w:jc w:val="center"/>
            </w:pPr>
            <w:r w:rsidRPr="001B030C">
              <w:t xml:space="preserve">13 Oct 2022 – F. </w:t>
            </w:r>
            <w:proofErr w:type="spellStart"/>
            <w:r w:rsidRPr="001B030C">
              <w:t>Martoni</w:t>
            </w:r>
            <w:proofErr w:type="spellEnd"/>
          </w:p>
          <w:p w14:paraId="57968516" w14:textId="62A496A2" w:rsidR="000D6A01" w:rsidRPr="001B030C" w:rsidRDefault="000D6A01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Eucalyptus </w:t>
            </w:r>
            <w:r w:rsidR="0002539B" w:rsidRPr="001B030C">
              <w:rPr>
                <w:i/>
                <w:iCs/>
              </w:rPr>
              <w:t>botryoides</w:t>
            </w:r>
          </w:p>
          <w:p w14:paraId="447C7CC0" w14:textId="77777777" w:rsidR="000D6A01" w:rsidRPr="001B030C" w:rsidRDefault="000D6A01" w:rsidP="00D66D08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58EEC879" w14:textId="16332040" w:rsidR="000D6A01" w:rsidRPr="001B030C" w:rsidRDefault="00B041AA" w:rsidP="00D66D08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14:paraId="5B8DB5C7" w14:textId="4268F6F0" w:rsidR="000D6A01" w:rsidRPr="001B030C" w:rsidRDefault="00B041AA" w:rsidP="00D66D08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66837BBE" w14:textId="4FD63E29" w:rsidR="000D6A01" w:rsidRPr="001B030C" w:rsidRDefault="00B041AA" w:rsidP="00D66D08">
            <w:pPr>
              <w:jc w:val="center"/>
            </w:pPr>
            <w:r w:rsidRPr="001B030C">
              <w:t>0</w:t>
            </w:r>
          </w:p>
        </w:tc>
      </w:tr>
      <w:tr w:rsidR="00C8060C" w:rsidRPr="001B030C" w14:paraId="76C45DAD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09C99FF7" w14:textId="3D5172A0" w:rsidR="0002539B" w:rsidRPr="001B030C" w:rsidRDefault="0002539B" w:rsidP="00D66D08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170A88AC" w14:textId="2BBF51F5" w:rsidR="0002539B" w:rsidRPr="001B030C" w:rsidRDefault="00C8060C" w:rsidP="00D66D08">
            <w:pPr>
              <w:jc w:val="center"/>
              <w:rPr>
                <w:lang w:val="en-US"/>
              </w:rPr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0A29DBF8" w14:textId="6ED550C5" w:rsidR="0002539B" w:rsidRPr="001B030C" w:rsidRDefault="006F0712" w:rsidP="00D66D08">
            <w:pPr>
              <w:jc w:val="center"/>
            </w:pPr>
            <w:r>
              <w:t>FM0</w:t>
            </w:r>
            <w:r w:rsidR="0002539B" w:rsidRPr="001B030C">
              <w:t>36</w:t>
            </w:r>
            <w:r w:rsidR="00B041AA" w:rsidRPr="001B030C">
              <w:t>A</w:t>
            </w:r>
          </w:p>
        </w:tc>
        <w:tc>
          <w:tcPr>
            <w:tcW w:w="2989" w:type="dxa"/>
            <w:noWrap/>
            <w:vAlign w:val="center"/>
          </w:tcPr>
          <w:p w14:paraId="0F3D842B" w14:textId="6ED5C9E2" w:rsidR="00416B69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416B69" w:rsidRPr="001B030C">
              <w:t xml:space="preserve"> National Park</w:t>
            </w:r>
          </w:p>
          <w:p w14:paraId="46041E6B" w14:textId="05A0AD69" w:rsidR="00416B69" w:rsidRPr="001B030C" w:rsidRDefault="00416B69" w:rsidP="00D66D08">
            <w:pPr>
              <w:jc w:val="center"/>
            </w:pPr>
            <w:r w:rsidRPr="001B030C">
              <w:t>Anson Road</w:t>
            </w:r>
          </w:p>
          <w:p w14:paraId="698A592B" w14:textId="77777777" w:rsidR="00416B69" w:rsidRPr="001B030C" w:rsidRDefault="00416B69" w:rsidP="00D66D08">
            <w:pPr>
              <w:jc w:val="center"/>
            </w:pPr>
            <w:r w:rsidRPr="001B030C">
              <w:t xml:space="preserve">13 Oct 2022 – F. </w:t>
            </w:r>
            <w:proofErr w:type="spellStart"/>
            <w:r w:rsidRPr="001B030C">
              <w:t>Martoni</w:t>
            </w:r>
            <w:proofErr w:type="spellEnd"/>
          </w:p>
          <w:p w14:paraId="02E87664" w14:textId="00295BE2" w:rsidR="0002539B" w:rsidRPr="001B030C" w:rsidRDefault="00416B69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 botryoides</w:t>
            </w:r>
          </w:p>
        </w:tc>
        <w:tc>
          <w:tcPr>
            <w:tcW w:w="850" w:type="dxa"/>
            <w:noWrap/>
            <w:vAlign w:val="center"/>
          </w:tcPr>
          <w:p w14:paraId="2B127DC5" w14:textId="47D89461" w:rsidR="0002539B" w:rsidRPr="001B030C" w:rsidRDefault="00B041AA" w:rsidP="00D66D08">
            <w:pPr>
              <w:jc w:val="center"/>
            </w:pPr>
            <w:r w:rsidRPr="001B030C">
              <w:t>25</w:t>
            </w:r>
          </w:p>
        </w:tc>
        <w:tc>
          <w:tcPr>
            <w:tcW w:w="1072" w:type="dxa"/>
            <w:noWrap/>
            <w:vAlign w:val="center"/>
          </w:tcPr>
          <w:p w14:paraId="7F6FC52F" w14:textId="404CAD32" w:rsidR="0002539B" w:rsidRPr="001B030C" w:rsidRDefault="00B041AA" w:rsidP="00D66D08">
            <w:pPr>
              <w:jc w:val="center"/>
            </w:pPr>
            <w:r w:rsidRPr="001B030C">
              <w:t>19</w:t>
            </w:r>
          </w:p>
        </w:tc>
        <w:tc>
          <w:tcPr>
            <w:tcW w:w="1051" w:type="dxa"/>
            <w:noWrap/>
            <w:vAlign w:val="center"/>
          </w:tcPr>
          <w:p w14:paraId="7DEC8C03" w14:textId="589D271D" w:rsidR="0002539B" w:rsidRPr="001B030C" w:rsidRDefault="00B041AA" w:rsidP="00D66D08">
            <w:pPr>
              <w:jc w:val="center"/>
            </w:pPr>
            <w:r w:rsidRPr="001B030C">
              <w:t>0</w:t>
            </w:r>
          </w:p>
        </w:tc>
      </w:tr>
      <w:tr w:rsidR="00C8060C" w:rsidRPr="001B030C" w14:paraId="303D2BB2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42A0D78C" w14:textId="78A72CA7" w:rsidR="0002539B" w:rsidRPr="001B030C" w:rsidRDefault="0002539B" w:rsidP="00D66D08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2F79F505" w14:textId="65B7E244" w:rsidR="0002539B" w:rsidRPr="001B030C" w:rsidRDefault="00C8060C" w:rsidP="00D66D08">
            <w:pPr>
              <w:jc w:val="center"/>
              <w:rPr>
                <w:lang w:val="en-US"/>
              </w:rPr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74B98E84" w14:textId="08889399" w:rsidR="0002539B" w:rsidRPr="001B030C" w:rsidRDefault="006F0712" w:rsidP="00D66D08">
            <w:pPr>
              <w:jc w:val="center"/>
            </w:pPr>
            <w:r>
              <w:t>FM0</w:t>
            </w:r>
            <w:r w:rsidR="0002539B" w:rsidRPr="001B030C">
              <w:t>39</w:t>
            </w:r>
          </w:p>
        </w:tc>
        <w:tc>
          <w:tcPr>
            <w:tcW w:w="2989" w:type="dxa"/>
            <w:noWrap/>
            <w:vAlign w:val="center"/>
          </w:tcPr>
          <w:p w14:paraId="3786E490" w14:textId="500407C8" w:rsidR="00416B69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416B69" w:rsidRPr="001B030C">
              <w:t xml:space="preserve"> N.P. Greg Quintal Rd</w:t>
            </w:r>
          </w:p>
          <w:p w14:paraId="6786AC69" w14:textId="3D529B70" w:rsidR="00416B69" w:rsidRPr="001B030C" w:rsidRDefault="00416B69" w:rsidP="00D66D08">
            <w:pPr>
              <w:jc w:val="center"/>
            </w:pPr>
            <w:r w:rsidRPr="001B030C">
              <w:t>-29.019773, 167.927089</w:t>
            </w:r>
          </w:p>
          <w:p w14:paraId="4CFB4898" w14:textId="77777777" w:rsidR="00416B69" w:rsidRPr="001B030C" w:rsidRDefault="00416B69" w:rsidP="00D66D08">
            <w:pPr>
              <w:jc w:val="center"/>
            </w:pPr>
            <w:r w:rsidRPr="001B030C">
              <w:t xml:space="preserve">13 Oct 2022 – F. </w:t>
            </w:r>
            <w:proofErr w:type="spellStart"/>
            <w:r w:rsidRPr="001B030C">
              <w:t>Martoni</w:t>
            </w:r>
            <w:proofErr w:type="spellEnd"/>
          </w:p>
          <w:p w14:paraId="0D9D45A8" w14:textId="5F1CD8B7" w:rsidR="0002539B" w:rsidRPr="001B030C" w:rsidRDefault="00416B69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 botryoides</w:t>
            </w:r>
          </w:p>
        </w:tc>
        <w:tc>
          <w:tcPr>
            <w:tcW w:w="850" w:type="dxa"/>
            <w:noWrap/>
            <w:vAlign w:val="center"/>
          </w:tcPr>
          <w:p w14:paraId="6586007E" w14:textId="1FF2561C" w:rsidR="0002539B" w:rsidRPr="001B030C" w:rsidRDefault="00B041AA" w:rsidP="00D66D08">
            <w:pPr>
              <w:jc w:val="center"/>
            </w:pPr>
            <w:r w:rsidRPr="001B030C">
              <w:t>4</w:t>
            </w:r>
          </w:p>
        </w:tc>
        <w:tc>
          <w:tcPr>
            <w:tcW w:w="1072" w:type="dxa"/>
            <w:noWrap/>
            <w:vAlign w:val="center"/>
          </w:tcPr>
          <w:p w14:paraId="60CDC008" w14:textId="1C019DDB" w:rsidR="0002539B" w:rsidRPr="001B030C" w:rsidRDefault="00B041AA" w:rsidP="00D66D08">
            <w:pPr>
              <w:jc w:val="center"/>
            </w:pPr>
            <w:r w:rsidRPr="001B030C">
              <w:t>12</w:t>
            </w:r>
          </w:p>
        </w:tc>
        <w:tc>
          <w:tcPr>
            <w:tcW w:w="1051" w:type="dxa"/>
            <w:noWrap/>
            <w:vAlign w:val="center"/>
          </w:tcPr>
          <w:p w14:paraId="504CE013" w14:textId="0511AAD0" w:rsidR="0002539B" w:rsidRPr="001B030C" w:rsidRDefault="00B041AA" w:rsidP="00D66D08">
            <w:pPr>
              <w:jc w:val="center"/>
            </w:pPr>
            <w:r w:rsidRPr="001B030C">
              <w:t>0</w:t>
            </w:r>
          </w:p>
        </w:tc>
      </w:tr>
      <w:tr w:rsidR="00C8060C" w:rsidRPr="001B030C" w14:paraId="0E64763C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3584D56" w14:textId="4068FC47" w:rsidR="0002539B" w:rsidRPr="001B030C" w:rsidRDefault="0002539B" w:rsidP="00D66D08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7D9BC0B8" w14:textId="5A7048BB" w:rsidR="0002539B" w:rsidRPr="001B030C" w:rsidRDefault="00C8060C" w:rsidP="00D66D08">
            <w:pPr>
              <w:jc w:val="center"/>
              <w:rPr>
                <w:lang w:val="en-US"/>
              </w:rPr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5B3D42EF" w14:textId="7A931C23" w:rsidR="0002539B" w:rsidRPr="001B030C" w:rsidRDefault="006F0712" w:rsidP="00D66D08">
            <w:pPr>
              <w:jc w:val="center"/>
            </w:pPr>
            <w:r>
              <w:t>FM0</w:t>
            </w:r>
            <w:r w:rsidR="0002539B" w:rsidRPr="001B030C">
              <w:t>81</w:t>
            </w:r>
            <w:r w:rsidR="00B041AA" w:rsidRPr="001B030C">
              <w:t>A</w:t>
            </w:r>
          </w:p>
        </w:tc>
        <w:tc>
          <w:tcPr>
            <w:tcW w:w="2989" w:type="dxa"/>
            <w:noWrap/>
            <w:vAlign w:val="center"/>
          </w:tcPr>
          <w:p w14:paraId="4CD4E28D" w14:textId="45AB5DCC" w:rsidR="00416B69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416B69" w:rsidRPr="001B030C">
              <w:t xml:space="preserve"> Mill Rd</w:t>
            </w:r>
          </w:p>
          <w:p w14:paraId="3C86B29E" w14:textId="77777777" w:rsidR="00416B69" w:rsidRPr="001B030C" w:rsidRDefault="00416B69" w:rsidP="00D66D08">
            <w:pPr>
              <w:jc w:val="center"/>
            </w:pPr>
            <w:r w:rsidRPr="001B030C">
              <w:t>-29.05144,167.93928</w:t>
            </w:r>
          </w:p>
          <w:p w14:paraId="1FB9C0B1" w14:textId="262F5E40" w:rsidR="00416B69" w:rsidRPr="001B030C" w:rsidRDefault="00416B69" w:rsidP="00D66D08">
            <w:pPr>
              <w:jc w:val="center"/>
            </w:pPr>
            <w:r w:rsidRPr="001B030C">
              <w:t xml:space="preserve">17 Oct 2022 – F. </w:t>
            </w:r>
            <w:proofErr w:type="spellStart"/>
            <w:r w:rsidRPr="001B030C">
              <w:t>Martoni</w:t>
            </w:r>
            <w:proofErr w:type="spellEnd"/>
          </w:p>
          <w:p w14:paraId="583DC0D6" w14:textId="1390333B" w:rsidR="0002539B" w:rsidRPr="001B030C" w:rsidRDefault="00416B69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541BAECD" w14:textId="55CF8CF4" w:rsidR="0002539B" w:rsidRPr="001B030C" w:rsidRDefault="00B041AA" w:rsidP="00D66D08">
            <w:pPr>
              <w:jc w:val="center"/>
            </w:pPr>
            <w:r w:rsidRPr="001B030C">
              <w:t>11</w:t>
            </w:r>
          </w:p>
        </w:tc>
        <w:tc>
          <w:tcPr>
            <w:tcW w:w="1072" w:type="dxa"/>
            <w:noWrap/>
            <w:vAlign w:val="center"/>
          </w:tcPr>
          <w:p w14:paraId="450DDF3D" w14:textId="62B1F0BD" w:rsidR="0002539B" w:rsidRPr="001B030C" w:rsidRDefault="00B041AA" w:rsidP="00D66D08">
            <w:pPr>
              <w:jc w:val="center"/>
            </w:pPr>
            <w:r w:rsidRPr="001B030C">
              <w:t>13</w:t>
            </w:r>
          </w:p>
        </w:tc>
        <w:tc>
          <w:tcPr>
            <w:tcW w:w="1051" w:type="dxa"/>
            <w:noWrap/>
            <w:vAlign w:val="center"/>
          </w:tcPr>
          <w:p w14:paraId="403A0F29" w14:textId="5F6D6B69" w:rsidR="0002539B" w:rsidRPr="001B030C" w:rsidRDefault="00B041AA" w:rsidP="00D66D08">
            <w:pPr>
              <w:jc w:val="center"/>
            </w:pPr>
            <w:r w:rsidRPr="001B030C">
              <w:t>3</w:t>
            </w:r>
          </w:p>
        </w:tc>
      </w:tr>
      <w:tr w:rsidR="00C8060C" w:rsidRPr="001B030C" w14:paraId="7C9812E0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F141ED3" w14:textId="16A30224" w:rsidR="00416B69" w:rsidRPr="001B030C" w:rsidRDefault="00416B69" w:rsidP="00D66D08">
            <w:pPr>
              <w:jc w:val="center"/>
              <w:rPr>
                <w:b/>
                <w:bCs/>
                <w:i/>
                <w:iCs/>
                <w:lang w:val="en-US"/>
              </w:rPr>
            </w:pPr>
            <w:bookmarkStart w:id="0" w:name="_Hlk172189806"/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21EF6E14" w14:textId="20A31BB5" w:rsidR="00416B69" w:rsidRPr="001B030C" w:rsidRDefault="00C8060C" w:rsidP="00D66D08">
            <w:pPr>
              <w:jc w:val="center"/>
              <w:rPr>
                <w:lang w:val="en-US"/>
              </w:rPr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795EBE8B" w14:textId="7156D2E3" w:rsidR="00416B69" w:rsidRPr="001B030C" w:rsidRDefault="006F0712" w:rsidP="00D66D08">
            <w:pPr>
              <w:jc w:val="center"/>
            </w:pPr>
            <w:r>
              <w:t>FM</w:t>
            </w:r>
            <w:r w:rsidR="00416B69" w:rsidRPr="001B030C">
              <w:t>115</w:t>
            </w:r>
            <w:r w:rsidR="00B041AA" w:rsidRPr="001B030C">
              <w:t>C</w:t>
            </w:r>
          </w:p>
        </w:tc>
        <w:tc>
          <w:tcPr>
            <w:tcW w:w="2989" w:type="dxa"/>
            <w:noWrap/>
            <w:vAlign w:val="center"/>
          </w:tcPr>
          <w:p w14:paraId="0E493C20" w14:textId="5A3A224A" w:rsidR="00416B69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416B69" w:rsidRPr="001B030C">
              <w:t xml:space="preserve"> Selwyn Pine Rd</w:t>
            </w:r>
          </w:p>
          <w:p w14:paraId="78466D81" w14:textId="77777777" w:rsidR="00416B69" w:rsidRPr="001B030C" w:rsidRDefault="00416B69" w:rsidP="00D66D08">
            <w:pPr>
              <w:jc w:val="center"/>
            </w:pPr>
            <w:r w:rsidRPr="001B030C">
              <w:t>-29.027318, 167.954960</w:t>
            </w:r>
          </w:p>
          <w:p w14:paraId="18483CA5" w14:textId="7FC13B7E" w:rsidR="00416B69" w:rsidRPr="001B030C" w:rsidRDefault="00416B69" w:rsidP="00D66D08">
            <w:pPr>
              <w:jc w:val="center"/>
            </w:pPr>
            <w:r w:rsidRPr="001B030C">
              <w:t xml:space="preserve">18 Oct 2022 – F. </w:t>
            </w:r>
            <w:proofErr w:type="spellStart"/>
            <w:r w:rsidRPr="001B030C">
              <w:t>Martoni</w:t>
            </w:r>
            <w:proofErr w:type="spellEnd"/>
          </w:p>
          <w:p w14:paraId="42C0CD10" w14:textId="264B32C0" w:rsidR="00416B69" w:rsidRPr="001B030C" w:rsidRDefault="00416B69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7987AE4F" w14:textId="3C38FD9E" w:rsidR="00416B69" w:rsidRPr="001B030C" w:rsidRDefault="00B041AA" w:rsidP="00D66D08">
            <w:pPr>
              <w:jc w:val="center"/>
            </w:pPr>
            <w:r w:rsidRPr="001B030C">
              <w:t>46</w:t>
            </w:r>
          </w:p>
        </w:tc>
        <w:tc>
          <w:tcPr>
            <w:tcW w:w="1072" w:type="dxa"/>
            <w:noWrap/>
            <w:vAlign w:val="center"/>
          </w:tcPr>
          <w:p w14:paraId="6537022F" w14:textId="7FDBBDA0" w:rsidR="00416B69" w:rsidRPr="001B030C" w:rsidRDefault="00B041AA" w:rsidP="00D66D08">
            <w:pPr>
              <w:jc w:val="center"/>
            </w:pPr>
            <w:r w:rsidRPr="001B030C">
              <w:t>64</w:t>
            </w:r>
          </w:p>
        </w:tc>
        <w:tc>
          <w:tcPr>
            <w:tcW w:w="1051" w:type="dxa"/>
            <w:noWrap/>
            <w:vAlign w:val="center"/>
          </w:tcPr>
          <w:p w14:paraId="0A5BBE16" w14:textId="2C069A0A" w:rsidR="00416B69" w:rsidRPr="001B030C" w:rsidRDefault="00B041AA" w:rsidP="00D66D08">
            <w:pPr>
              <w:jc w:val="center"/>
            </w:pPr>
            <w:r w:rsidRPr="001B030C">
              <w:t>0</w:t>
            </w:r>
          </w:p>
        </w:tc>
      </w:tr>
      <w:bookmarkEnd w:id="0"/>
      <w:tr w:rsidR="00C8060C" w:rsidRPr="001B030C" w14:paraId="751BA29C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D363D59" w14:textId="0695EA76" w:rsidR="00416B69" w:rsidRPr="001B030C" w:rsidRDefault="00416B69" w:rsidP="00D66D08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04DC6B28" w14:textId="2C6AA634" w:rsidR="00416B69" w:rsidRPr="001B030C" w:rsidRDefault="00C8060C" w:rsidP="00D66D08">
            <w:pPr>
              <w:jc w:val="center"/>
              <w:rPr>
                <w:lang w:val="en-US"/>
              </w:rPr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17079F9F" w14:textId="3B0A7C3B" w:rsidR="00416B69" w:rsidRPr="001B030C" w:rsidRDefault="006F0712" w:rsidP="00D66D08">
            <w:pPr>
              <w:jc w:val="center"/>
            </w:pPr>
            <w:r>
              <w:t>FM</w:t>
            </w:r>
            <w:r w:rsidR="00416B69" w:rsidRPr="001B030C">
              <w:t>162</w:t>
            </w:r>
          </w:p>
        </w:tc>
        <w:tc>
          <w:tcPr>
            <w:tcW w:w="2989" w:type="dxa"/>
            <w:noWrap/>
            <w:vAlign w:val="center"/>
          </w:tcPr>
          <w:p w14:paraId="265E6126" w14:textId="2295EA36" w:rsidR="00416B69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416B69" w:rsidRPr="001B030C">
              <w:t xml:space="preserve"> Selwyn Pine Rd</w:t>
            </w:r>
          </w:p>
          <w:p w14:paraId="29304018" w14:textId="77777777" w:rsidR="00416B69" w:rsidRPr="001B030C" w:rsidRDefault="00416B69" w:rsidP="00D66D08">
            <w:pPr>
              <w:jc w:val="center"/>
            </w:pPr>
            <w:r w:rsidRPr="001B030C">
              <w:t>-29.023191, 167.946495</w:t>
            </w:r>
          </w:p>
          <w:p w14:paraId="5CFB6A05" w14:textId="6E31B134" w:rsidR="00416B69" w:rsidRPr="001B030C" w:rsidRDefault="00416B69" w:rsidP="00D66D08">
            <w:pPr>
              <w:jc w:val="center"/>
            </w:pPr>
            <w:r w:rsidRPr="001B030C">
              <w:t xml:space="preserve">21 Oct 2022 – F. </w:t>
            </w:r>
            <w:proofErr w:type="spellStart"/>
            <w:r w:rsidRPr="001B030C">
              <w:t>Martoni</w:t>
            </w:r>
            <w:proofErr w:type="spellEnd"/>
          </w:p>
          <w:p w14:paraId="1A83522F" w14:textId="341F1B0F" w:rsidR="00416B69" w:rsidRPr="001B030C" w:rsidRDefault="00416B69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3AF48A20" w14:textId="14502F4D" w:rsidR="00416B69" w:rsidRPr="001B030C" w:rsidRDefault="00B041AA" w:rsidP="00D66D08">
            <w:pPr>
              <w:jc w:val="center"/>
            </w:pPr>
            <w:r w:rsidRPr="001B030C">
              <w:t>1</w:t>
            </w:r>
          </w:p>
        </w:tc>
        <w:tc>
          <w:tcPr>
            <w:tcW w:w="1072" w:type="dxa"/>
            <w:noWrap/>
            <w:vAlign w:val="center"/>
          </w:tcPr>
          <w:p w14:paraId="5263B82E" w14:textId="63336341" w:rsidR="00416B69" w:rsidRPr="001B030C" w:rsidRDefault="00B041AA" w:rsidP="00D66D08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</w:tcPr>
          <w:p w14:paraId="569D8C49" w14:textId="45739CFD" w:rsidR="00416B69" w:rsidRPr="001B030C" w:rsidRDefault="00B041AA" w:rsidP="00D66D08">
            <w:pPr>
              <w:jc w:val="center"/>
            </w:pPr>
            <w:r w:rsidRPr="001B030C">
              <w:t>0</w:t>
            </w:r>
          </w:p>
        </w:tc>
      </w:tr>
      <w:tr w:rsidR="00C8060C" w:rsidRPr="001B030C" w14:paraId="4680A9BC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2E793B89" w14:textId="40505A01" w:rsidR="00416B69" w:rsidRPr="001B030C" w:rsidRDefault="00416B69" w:rsidP="00D66D08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7BEDBB07" w14:textId="1276DC41" w:rsidR="00416B69" w:rsidRPr="001B030C" w:rsidRDefault="00C8060C" w:rsidP="00D66D08">
            <w:pPr>
              <w:jc w:val="center"/>
              <w:rPr>
                <w:lang w:val="en-US"/>
              </w:rPr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6A2CE796" w14:textId="4428F914" w:rsidR="00416B69" w:rsidRPr="001B030C" w:rsidRDefault="006F0712" w:rsidP="00D66D08">
            <w:pPr>
              <w:jc w:val="center"/>
            </w:pPr>
            <w:r>
              <w:t>FM</w:t>
            </w:r>
            <w:r w:rsidR="00416B69" w:rsidRPr="001B030C">
              <w:t>175</w:t>
            </w:r>
          </w:p>
        </w:tc>
        <w:tc>
          <w:tcPr>
            <w:tcW w:w="2989" w:type="dxa"/>
            <w:noWrap/>
            <w:vAlign w:val="center"/>
          </w:tcPr>
          <w:p w14:paraId="60119FC0" w14:textId="6C46D28F" w:rsidR="00416B69" w:rsidRPr="001B030C" w:rsidRDefault="00D66D08" w:rsidP="00D66D08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416B69" w:rsidRPr="001B030C">
              <w:t xml:space="preserve"> Selwyn Pine Rd</w:t>
            </w:r>
          </w:p>
          <w:p w14:paraId="1F2A75C6" w14:textId="77777777" w:rsidR="00416B69" w:rsidRPr="001B030C" w:rsidRDefault="00416B69" w:rsidP="00D66D08">
            <w:pPr>
              <w:jc w:val="center"/>
            </w:pPr>
            <w:r w:rsidRPr="001B030C">
              <w:t>-29.027318, 167.954960</w:t>
            </w:r>
          </w:p>
          <w:p w14:paraId="3AF4EB6C" w14:textId="48448088" w:rsidR="00416B69" w:rsidRPr="001B030C" w:rsidRDefault="00416B69" w:rsidP="00D66D08">
            <w:pPr>
              <w:jc w:val="center"/>
            </w:pPr>
            <w:r w:rsidRPr="001B030C">
              <w:t xml:space="preserve">22 Oct 2022 – F. </w:t>
            </w:r>
            <w:proofErr w:type="spellStart"/>
            <w:r w:rsidRPr="001B030C">
              <w:t>Martoni</w:t>
            </w:r>
            <w:proofErr w:type="spellEnd"/>
          </w:p>
          <w:p w14:paraId="57BD62FF" w14:textId="60F85471" w:rsidR="00416B69" w:rsidRPr="001B030C" w:rsidRDefault="00416B69" w:rsidP="00D66D08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178BB3FF" w14:textId="522A6B47" w:rsidR="00416B69" w:rsidRPr="001B030C" w:rsidRDefault="00B041AA" w:rsidP="00D66D08">
            <w:pPr>
              <w:jc w:val="center"/>
            </w:pPr>
            <w:r w:rsidRPr="001B030C">
              <w:t>129</w:t>
            </w:r>
          </w:p>
        </w:tc>
        <w:tc>
          <w:tcPr>
            <w:tcW w:w="1072" w:type="dxa"/>
            <w:noWrap/>
            <w:vAlign w:val="center"/>
          </w:tcPr>
          <w:p w14:paraId="6584EB91" w14:textId="13241FBF" w:rsidR="00416B69" w:rsidRPr="001B030C" w:rsidRDefault="00B041AA" w:rsidP="00D66D08">
            <w:pPr>
              <w:jc w:val="center"/>
            </w:pPr>
            <w:r w:rsidRPr="001B030C">
              <w:t>117</w:t>
            </w:r>
          </w:p>
        </w:tc>
        <w:tc>
          <w:tcPr>
            <w:tcW w:w="1051" w:type="dxa"/>
            <w:noWrap/>
            <w:vAlign w:val="center"/>
          </w:tcPr>
          <w:p w14:paraId="374E00C7" w14:textId="6BE28B5F" w:rsidR="00416B69" w:rsidRPr="001B030C" w:rsidRDefault="00B041AA" w:rsidP="00D66D08">
            <w:pPr>
              <w:jc w:val="center"/>
            </w:pPr>
            <w:r w:rsidRPr="001B030C">
              <w:t>2</w:t>
            </w:r>
          </w:p>
        </w:tc>
      </w:tr>
      <w:tr w:rsidR="00EF2A95" w:rsidRPr="001B030C" w14:paraId="19593C76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0C27FA83" w14:textId="733C82D6" w:rsidR="00EF2A95" w:rsidRPr="001B030C" w:rsidRDefault="00EF2A95" w:rsidP="00EF2A95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74C219E0" w14:textId="737446EC" w:rsidR="00EF2A95" w:rsidRPr="001B030C" w:rsidRDefault="00EF2A95" w:rsidP="00EF2A95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55679F9C" w14:textId="6A4F5C21" w:rsidR="00EF2A95" w:rsidRPr="001B030C" w:rsidRDefault="00EF2A95" w:rsidP="00EF2A95">
            <w:pPr>
              <w:jc w:val="center"/>
            </w:pPr>
            <w:r w:rsidRPr="001B030C">
              <w:t>AW-12-97</w:t>
            </w:r>
          </w:p>
        </w:tc>
        <w:tc>
          <w:tcPr>
            <w:tcW w:w="2989" w:type="dxa"/>
            <w:noWrap/>
            <w:vAlign w:val="center"/>
          </w:tcPr>
          <w:p w14:paraId="5F562148" w14:textId="281FCD5C" w:rsidR="00EF2A95" w:rsidRPr="001B030C" w:rsidRDefault="00EF2A95" w:rsidP="00EF2A9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Rd</w:t>
            </w:r>
          </w:p>
          <w:p w14:paraId="0647A99E" w14:textId="7D5AC6D4" w:rsidR="00EF2A95" w:rsidRPr="001B030C" w:rsidRDefault="00EF2A95" w:rsidP="00EF2A95">
            <w:pPr>
              <w:jc w:val="center"/>
            </w:pPr>
            <w:r w:rsidRPr="001B030C">
              <w:t>11 Jul 2013 – A. Wells</w:t>
            </w:r>
          </w:p>
          <w:p w14:paraId="0362F99E" w14:textId="543EDA93" w:rsidR="00EF2A95" w:rsidRPr="001B030C" w:rsidRDefault="00EF2A95" w:rsidP="00EF2A95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 botryoides</w:t>
            </w:r>
          </w:p>
        </w:tc>
        <w:tc>
          <w:tcPr>
            <w:tcW w:w="850" w:type="dxa"/>
            <w:noWrap/>
            <w:vAlign w:val="center"/>
          </w:tcPr>
          <w:p w14:paraId="070EE2FE" w14:textId="3DBE7C49" w:rsidR="00EF2A95" w:rsidRPr="001B030C" w:rsidRDefault="000C7C0C" w:rsidP="00EF2A95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</w:tcPr>
          <w:p w14:paraId="6126CD6A" w14:textId="4FB2CF77" w:rsidR="00EF2A95" w:rsidRPr="001B030C" w:rsidRDefault="000C7C0C" w:rsidP="00EF2A95">
            <w:pPr>
              <w:jc w:val="center"/>
            </w:pPr>
            <w:r w:rsidRPr="001B030C">
              <w:t>4</w:t>
            </w:r>
          </w:p>
        </w:tc>
        <w:tc>
          <w:tcPr>
            <w:tcW w:w="1051" w:type="dxa"/>
            <w:noWrap/>
            <w:vAlign w:val="center"/>
          </w:tcPr>
          <w:p w14:paraId="28A33C9E" w14:textId="19CDE4FF" w:rsidR="00EF2A95" w:rsidRPr="001B030C" w:rsidRDefault="000C7C0C" w:rsidP="00EF2A95">
            <w:pPr>
              <w:jc w:val="center"/>
            </w:pPr>
            <w:r w:rsidRPr="001B030C">
              <w:t>0</w:t>
            </w:r>
          </w:p>
        </w:tc>
      </w:tr>
      <w:tr w:rsidR="001B6101" w:rsidRPr="001B030C" w14:paraId="3C933283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25F1AB0A" w14:textId="211D6665" w:rsidR="001B6101" w:rsidRPr="001B030C" w:rsidRDefault="001B6101" w:rsidP="001B610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</w:tcPr>
          <w:p w14:paraId="433B6451" w14:textId="5C60F083" w:rsidR="001B6101" w:rsidRPr="001B030C" w:rsidRDefault="001B6101" w:rsidP="001B6101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58844E6B" w14:textId="6F14D55A" w:rsidR="001B6101" w:rsidRPr="001B030C" w:rsidRDefault="00C878F0" w:rsidP="001B6101">
            <w:pPr>
              <w:jc w:val="center"/>
            </w:pPr>
            <w:r w:rsidRPr="001B030C">
              <w:t>LAM5757</w:t>
            </w:r>
          </w:p>
        </w:tc>
        <w:tc>
          <w:tcPr>
            <w:tcW w:w="2989" w:type="dxa"/>
            <w:noWrap/>
            <w:vAlign w:val="center"/>
          </w:tcPr>
          <w:p w14:paraId="2FD99915" w14:textId="77777777" w:rsidR="001B6101" w:rsidRPr="001B030C" w:rsidRDefault="001B6101" w:rsidP="001B610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ational Park</w:t>
            </w:r>
          </w:p>
          <w:p w14:paraId="49D299DD" w14:textId="1A98F735" w:rsidR="001B6101" w:rsidRPr="001B030C" w:rsidRDefault="001B6101" w:rsidP="001B6101">
            <w:pPr>
              <w:jc w:val="center"/>
            </w:pPr>
            <w:r w:rsidRPr="001B030C">
              <w:t>10 Jul 2013 – L. Mound</w:t>
            </w:r>
          </w:p>
          <w:p w14:paraId="66C1344A" w14:textId="1C4A5298" w:rsidR="001B6101" w:rsidRPr="001B030C" w:rsidRDefault="001B6101" w:rsidP="001B610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Eucalyptus </w:t>
            </w:r>
            <w:proofErr w:type="spellStart"/>
            <w:r w:rsidRPr="001B030C">
              <w:rPr>
                <w:i/>
                <w:iCs/>
              </w:rPr>
              <w:t>microcorys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1CFFD76C" w14:textId="0DF7B480" w:rsidR="001B6101" w:rsidRPr="001B030C" w:rsidRDefault="001B6101" w:rsidP="001B6101">
            <w:pPr>
              <w:jc w:val="center"/>
            </w:pPr>
            <w:r w:rsidRPr="001B030C">
              <w:t>3</w:t>
            </w:r>
          </w:p>
        </w:tc>
        <w:tc>
          <w:tcPr>
            <w:tcW w:w="1072" w:type="dxa"/>
            <w:noWrap/>
            <w:vAlign w:val="center"/>
          </w:tcPr>
          <w:p w14:paraId="1DF80A3A" w14:textId="72D43CFB" w:rsidR="001B6101" w:rsidRPr="001B030C" w:rsidRDefault="001B6101" w:rsidP="001B6101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</w:tcPr>
          <w:p w14:paraId="4FAD0B31" w14:textId="53346903" w:rsidR="001B6101" w:rsidRPr="001B030C" w:rsidRDefault="001B6101" w:rsidP="001B6101">
            <w:pPr>
              <w:jc w:val="center"/>
            </w:pPr>
            <w:r w:rsidRPr="001B030C">
              <w:t>0</w:t>
            </w:r>
          </w:p>
        </w:tc>
      </w:tr>
      <w:tr w:rsidR="001B6101" w:rsidRPr="001B030C" w14:paraId="46A0745F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7097FF3F" w14:textId="2B332B97" w:rsidR="001B6101" w:rsidRPr="001B030C" w:rsidRDefault="001B6101" w:rsidP="001B6101">
            <w:pPr>
              <w:jc w:val="center"/>
              <w:rPr>
                <w:b/>
                <w:b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last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occidentalis</w:t>
            </w:r>
          </w:p>
        </w:tc>
        <w:tc>
          <w:tcPr>
            <w:tcW w:w="1261" w:type="dxa"/>
            <w:vAlign w:val="center"/>
            <w:hideMark/>
          </w:tcPr>
          <w:p w14:paraId="122804CF" w14:textId="5C460215" w:rsidR="001B6101" w:rsidRPr="001B030C" w:rsidRDefault="001B6101" w:rsidP="001B6101">
            <w:pPr>
              <w:jc w:val="center"/>
            </w:pPr>
            <w:r w:rsidRPr="001B030C">
              <w:rPr>
                <w:lang w:val="en-US"/>
              </w:rPr>
              <w:t>2012</w:t>
            </w:r>
          </w:p>
        </w:tc>
        <w:tc>
          <w:tcPr>
            <w:tcW w:w="1274" w:type="dxa"/>
            <w:vAlign w:val="center"/>
          </w:tcPr>
          <w:p w14:paraId="08C5ED23" w14:textId="57A636DD" w:rsidR="001B6101" w:rsidRPr="001B030C" w:rsidRDefault="001B6101" w:rsidP="001B6101">
            <w:pPr>
              <w:jc w:val="center"/>
            </w:pPr>
            <w:r w:rsidRPr="001B030C">
              <w:t>NI-2012-63</w:t>
            </w:r>
          </w:p>
        </w:tc>
        <w:tc>
          <w:tcPr>
            <w:tcW w:w="2989" w:type="dxa"/>
            <w:noWrap/>
            <w:vAlign w:val="center"/>
            <w:hideMark/>
          </w:tcPr>
          <w:p w14:paraId="24E47E03" w14:textId="24EBDF5B" w:rsidR="001B6101" w:rsidRPr="001B030C" w:rsidRDefault="001B6101" w:rsidP="001B610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ational Park</w:t>
            </w:r>
          </w:p>
          <w:p w14:paraId="110DB968" w14:textId="795B1238" w:rsidR="001B6101" w:rsidRPr="001B030C" w:rsidRDefault="001B6101" w:rsidP="001B6101">
            <w:pPr>
              <w:jc w:val="center"/>
            </w:pPr>
            <w:r w:rsidRPr="001B030C">
              <w:t>22 Dec 2012 – L. Mound</w:t>
            </w:r>
          </w:p>
          <w:p w14:paraId="71131893" w14:textId="0EC6167B" w:rsidR="001B6101" w:rsidRPr="001B030C" w:rsidRDefault="001B6101" w:rsidP="001B610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cf. </w:t>
            </w:r>
            <w:r w:rsidRPr="001B030C">
              <w:rPr>
                <w:i/>
                <w:iCs/>
              </w:rPr>
              <w:t>botryoides</w:t>
            </w:r>
          </w:p>
          <w:p w14:paraId="04A2A768" w14:textId="77777777" w:rsidR="001B6101" w:rsidRPr="001B030C" w:rsidRDefault="001B6101" w:rsidP="001B6101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79DFD1E3" w14:textId="4B7B2901" w:rsidR="001B6101" w:rsidRPr="001B030C" w:rsidRDefault="001B6101" w:rsidP="001B6101">
            <w:pPr>
              <w:jc w:val="center"/>
            </w:pPr>
            <w:r w:rsidRPr="001B030C">
              <w:t>4</w:t>
            </w:r>
          </w:p>
        </w:tc>
        <w:tc>
          <w:tcPr>
            <w:tcW w:w="1072" w:type="dxa"/>
            <w:noWrap/>
            <w:vAlign w:val="center"/>
            <w:hideMark/>
          </w:tcPr>
          <w:p w14:paraId="1A83E049" w14:textId="4EE0DD42" w:rsidR="001B6101" w:rsidRPr="001B030C" w:rsidRDefault="001B6101" w:rsidP="001B6101">
            <w:pPr>
              <w:jc w:val="center"/>
            </w:pPr>
            <w:r w:rsidRPr="001B030C"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50401CDF" w14:textId="23951B46" w:rsidR="001B6101" w:rsidRPr="001B030C" w:rsidRDefault="001B6101" w:rsidP="001B6101">
            <w:pPr>
              <w:jc w:val="center"/>
            </w:pPr>
            <w:r w:rsidRPr="001B030C">
              <w:t>0</w:t>
            </w:r>
          </w:p>
        </w:tc>
      </w:tr>
      <w:tr w:rsidR="001B6101" w:rsidRPr="001B030C" w14:paraId="47EFE310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149D46CB" w14:textId="77777777" w:rsidR="001B6101" w:rsidRPr="001B030C" w:rsidRDefault="001B6101" w:rsidP="001B610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ardiaspin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fiscella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70B18AE5" w14:textId="1FBBB7CE" w:rsidR="001B6101" w:rsidRPr="001B030C" w:rsidRDefault="001B6101" w:rsidP="001B6101">
            <w:pPr>
              <w:jc w:val="center"/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730A2FC5" w14:textId="5739BA43" w:rsidR="001B6101" w:rsidRPr="001B030C" w:rsidRDefault="006F0712" w:rsidP="001B6101">
            <w:pPr>
              <w:jc w:val="center"/>
            </w:pPr>
            <w:r>
              <w:t>FM</w:t>
            </w:r>
            <w:r w:rsidR="001B6101" w:rsidRPr="001B030C">
              <w:t>115B</w:t>
            </w:r>
          </w:p>
        </w:tc>
        <w:tc>
          <w:tcPr>
            <w:tcW w:w="2989" w:type="dxa"/>
            <w:noWrap/>
            <w:vAlign w:val="center"/>
            <w:hideMark/>
          </w:tcPr>
          <w:p w14:paraId="5269BFA5" w14:textId="7408B9F2" w:rsidR="001B6101" w:rsidRPr="001B030C" w:rsidRDefault="001B6101" w:rsidP="001B610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3DE9EE64" w14:textId="77777777" w:rsidR="001B6101" w:rsidRPr="001B030C" w:rsidRDefault="001B6101" w:rsidP="001B6101">
            <w:pPr>
              <w:jc w:val="center"/>
            </w:pPr>
            <w:r w:rsidRPr="001B030C">
              <w:t>-29.027318, 167.954960</w:t>
            </w:r>
          </w:p>
          <w:p w14:paraId="526B36D0" w14:textId="77777777" w:rsidR="001B6101" w:rsidRPr="001B030C" w:rsidRDefault="001B6101" w:rsidP="001B6101">
            <w:pPr>
              <w:jc w:val="center"/>
            </w:pPr>
            <w:r w:rsidRPr="001B030C">
              <w:t xml:space="preserve">18 Oct 2022 – F. </w:t>
            </w:r>
            <w:proofErr w:type="spellStart"/>
            <w:r w:rsidRPr="001B030C">
              <w:t>Martoni</w:t>
            </w:r>
            <w:proofErr w:type="spellEnd"/>
          </w:p>
          <w:p w14:paraId="4D86DEAF" w14:textId="7622A426" w:rsidR="001B6101" w:rsidRPr="001B030C" w:rsidRDefault="001B6101" w:rsidP="001B610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  <w:hideMark/>
          </w:tcPr>
          <w:p w14:paraId="59A59543" w14:textId="7D567F1D" w:rsidR="001B6101" w:rsidRPr="001B030C" w:rsidRDefault="001B6101" w:rsidP="001B6101">
            <w:pPr>
              <w:jc w:val="center"/>
            </w:pPr>
            <w:r w:rsidRPr="001B030C">
              <w:t>15</w:t>
            </w:r>
          </w:p>
        </w:tc>
        <w:tc>
          <w:tcPr>
            <w:tcW w:w="1072" w:type="dxa"/>
            <w:noWrap/>
            <w:vAlign w:val="center"/>
            <w:hideMark/>
          </w:tcPr>
          <w:p w14:paraId="405C1643" w14:textId="7A5771FE" w:rsidR="001B6101" w:rsidRPr="001B030C" w:rsidRDefault="001B6101" w:rsidP="001B6101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27CEE9E6" w14:textId="07BD2439" w:rsidR="001B6101" w:rsidRPr="001B030C" w:rsidRDefault="001B6101" w:rsidP="001B6101">
            <w:pPr>
              <w:jc w:val="center"/>
            </w:pPr>
            <w:r w:rsidRPr="001B030C">
              <w:t>0</w:t>
            </w:r>
          </w:p>
        </w:tc>
      </w:tr>
      <w:tr w:rsidR="001B6101" w:rsidRPr="001B030C" w14:paraId="1E4AF9C5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3AD51C5" w14:textId="65F09616" w:rsidR="001B6101" w:rsidRPr="001B030C" w:rsidRDefault="001B6101" w:rsidP="001B610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ardiaspin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fiscella</w:t>
            </w:r>
            <w:proofErr w:type="spellEnd"/>
          </w:p>
        </w:tc>
        <w:tc>
          <w:tcPr>
            <w:tcW w:w="1261" w:type="dxa"/>
            <w:vAlign w:val="center"/>
          </w:tcPr>
          <w:p w14:paraId="3B26CA28" w14:textId="3DA00775" w:rsidR="001B6101" w:rsidRPr="001B030C" w:rsidRDefault="001B6101" w:rsidP="001B6101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5A264755" w14:textId="3920D18A" w:rsidR="001B6101" w:rsidRPr="001B030C" w:rsidRDefault="006F0712" w:rsidP="001B6101">
            <w:pPr>
              <w:jc w:val="center"/>
            </w:pPr>
            <w:r>
              <w:t>FM</w:t>
            </w:r>
            <w:r w:rsidR="001B6101" w:rsidRPr="001B030C">
              <w:t>162</w:t>
            </w:r>
          </w:p>
        </w:tc>
        <w:tc>
          <w:tcPr>
            <w:tcW w:w="2989" w:type="dxa"/>
            <w:noWrap/>
            <w:vAlign w:val="center"/>
          </w:tcPr>
          <w:p w14:paraId="6BA53912" w14:textId="0DD27ED0" w:rsidR="001B6101" w:rsidRPr="001B030C" w:rsidRDefault="001B6101" w:rsidP="001B610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3C8B4EDE" w14:textId="77777777" w:rsidR="001B6101" w:rsidRPr="001B030C" w:rsidRDefault="001B6101" w:rsidP="001B6101">
            <w:pPr>
              <w:jc w:val="center"/>
            </w:pPr>
            <w:r w:rsidRPr="001B030C">
              <w:t>-29.023191, 167.946495</w:t>
            </w:r>
          </w:p>
          <w:p w14:paraId="475D60B5" w14:textId="77777777" w:rsidR="001B6101" w:rsidRPr="001B030C" w:rsidRDefault="001B6101" w:rsidP="001B6101">
            <w:pPr>
              <w:jc w:val="center"/>
            </w:pPr>
            <w:r w:rsidRPr="001B030C">
              <w:t xml:space="preserve">21 Oct 2022 – F. </w:t>
            </w:r>
            <w:proofErr w:type="spellStart"/>
            <w:r w:rsidRPr="001B030C">
              <w:t>Martoni</w:t>
            </w:r>
            <w:proofErr w:type="spellEnd"/>
          </w:p>
          <w:p w14:paraId="098B69D0" w14:textId="6453D339" w:rsidR="001B6101" w:rsidRPr="001B030C" w:rsidRDefault="001B6101" w:rsidP="001B610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4467138C" w14:textId="7E23576D" w:rsidR="001B6101" w:rsidRPr="001B030C" w:rsidRDefault="001B6101" w:rsidP="001B6101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</w:tcPr>
          <w:p w14:paraId="4165CA89" w14:textId="2CDDDDB2" w:rsidR="001B6101" w:rsidRPr="001B030C" w:rsidRDefault="001B6101" w:rsidP="001B6101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</w:tcPr>
          <w:p w14:paraId="7917BA17" w14:textId="568EBB1F" w:rsidR="001B6101" w:rsidRPr="001B030C" w:rsidRDefault="001B6101" w:rsidP="001B6101">
            <w:pPr>
              <w:jc w:val="center"/>
            </w:pPr>
            <w:r w:rsidRPr="001B030C">
              <w:t>0</w:t>
            </w:r>
          </w:p>
        </w:tc>
      </w:tr>
      <w:tr w:rsidR="001B6101" w:rsidRPr="001B030C" w14:paraId="24B6AA7F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2F226A2E" w14:textId="59BAA840" w:rsidR="001B6101" w:rsidRPr="001B030C" w:rsidRDefault="001B6101" w:rsidP="001B610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ardiaspin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fiscella</w:t>
            </w:r>
            <w:proofErr w:type="spellEnd"/>
          </w:p>
        </w:tc>
        <w:tc>
          <w:tcPr>
            <w:tcW w:w="1261" w:type="dxa"/>
            <w:vAlign w:val="center"/>
          </w:tcPr>
          <w:p w14:paraId="565042B9" w14:textId="63C81FDD" w:rsidR="001B6101" w:rsidRPr="001B030C" w:rsidRDefault="001B6101" w:rsidP="001B6101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601C8F24" w14:textId="72535EF5" w:rsidR="001B6101" w:rsidRPr="001B030C" w:rsidRDefault="006F0712" w:rsidP="001B6101">
            <w:pPr>
              <w:jc w:val="center"/>
            </w:pPr>
            <w:r>
              <w:t>FM</w:t>
            </w:r>
            <w:r w:rsidR="001B6101" w:rsidRPr="001B030C">
              <w:t>175</w:t>
            </w:r>
          </w:p>
        </w:tc>
        <w:tc>
          <w:tcPr>
            <w:tcW w:w="2989" w:type="dxa"/>
            <w:noWrap/>
            <w:vAlign w:val="center"/>
          </w:tcPr>
          <w:p w14:paraId="47AD2D22" w14:textId="5F57BBD1" w:rsidR="001B6101" w:rsidRPr="001B030C" w:rsidRDefault="001B6101" w:rsidP="001B610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59A95468" w14:textId="77777777" w:rsidR="001B6101" w:rsidRPr="001B030C" w:rsidRDefault="001B6101" w:rsidP="001B6101">
            <w:pPr>
              <w:jc w:val="center"/>
            </w:pPr>
            <w:r w:rsidRPr="001B030C">
              <w:t>-29.027318, 167.954960</w:t>
            </w:r>
          </w:p>
          <w:p w14:paraId="50180407" w14:textId="77777777" w:rsidR="001B6101" w:rsidRPr="001B030C" w:rsidRDefault="001B6101" w:rsidP="001B6101">
            <w:pPr>
              <w:jc w:val="center"/>
            </w:pPr>
            <w:r w:rsidRPr="001B030C">
              <w:t xml:space="preserve">22 Oct 2022 – F. </w:t>
            </w:r>
            <w:proofErr w:type="spellStart"/>
            <w:r w:rsidRPr="001B030C">
              <w:t>Martoni</w:t>
            </w:r>
            <w:proofErr w:type="spellEnd"/>
          </w:p>
          <w:p w14:paraId="42AC5369" w14:textId="445F701C" w:rsidR="001B6101" w:rsidRPr="001B030C" w:rsidRDefault="001B6101" w:rsidP="001B610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6808BC3B" w14:textId="669633E6" w:rsidR="001B6101" w:rsidRPr="001B030C" w:rsidRDefault="001B6101" w:rsidP="001B6101">
            <w:pPr>
              <w:jc w:val="center"/>
            </w:pPr>
            <w:r w:rsidRPr="001B030C">
              <w:t>42</w:t>
            </w:r>
          </w:p>
        </w:tc>
        <w:tc>
          <w:tcPr>
            <w:tcW w:w="1072" w:type="dxa"/>
            <w:noWrap/>
            <w:vAlign w:val="center"/>
          </w:tcPr>
          <w:p w14:paraId="322A2283" w14:textId="7E23C9A5" w:rsidR="001B6101" w:rsidRPr="001B030C" w:rsidRDefault="001B6101" w:rsidP="001B6101">
            <w:pPr>
              <w:jc w:val="center"/>
            </w:pPr>
            <w:r w:rsidRPr="001B030C">
              <w:t>11</w:t>
            </w:r>
          </w:p>
        </w:tc>
        <w:tc>
          <w:tcPr>
            <w:tcW w:w="1051" w:type="dxa"/>
            <w:noWrap/>
            <w:vAlign w:val="center"/>
          </w:tcPr>
          <w:p w14:paraId="157AD7D4" w14:textId="3DFBB4E1" w:rsidR="001B6101" w:rsidRPr="001B030C" w:rsidRDefault="001B6101" w:rsidP="001B6101">
            <w:pPr>
              <w:jc w:val="center"/>
            </w:pPr>
            <w:r w:rsidRPr="001B030C">
              <w:t>0</w:t>
            </w:r>
          </w:p>
        </w:tc>
      </w:tr>
      <w:tr w:rsidR="00E60285" w:rsidRPr="001B030C" w14:paraId="21884AAE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7C3DEA58" w14:textId="3BC2A932" w:rsidR="00E60285" w:rsidRPr="001B030C" w:rsidRDefault="00E60285" w:rsidP="00E60285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ardiaspin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fiscella</w:t>
            </w:r>
            <w:proofErr w:type="spellEnd"/>
          </w:p>
        </w:tc>
        <w:tc>
          <w:tcPr>
            <w:tcW w:w="1261" w:type="dxa"/>
            <w:vAlign w:val="center"/>
          </w:tcPr>
          <w:p w14:paraId="6E542C19" w14:textId="1E51E2AE" w:rsidR="00E60285" w:rsidRPr="001B030C" w:rsidRDefault="00E60285" w:rsidP="00E60285">
            <w:pPr>
              <w:jc w:val="center"/>
            </w:pPr>
            <w:r w:rsidRPr="001B030C">
              <w:t>2013</w:t>
            </w:r>
          </w:p>
        </w:tc>
        <w:tc>
          <w:tcPr>
            <w:tcW w:w="1274" w:type="dxa"/>
            <w:vAlign w:val="center"/>
          </w:tcPr>
          <w:p w14:paraId="2E2CBE48" w14:textId="5C844163" w:rsidR="00E60285" w:rsidRPr="001B030C" w:rsidRDefault="00E60285" w:rsidP="00E60285">
            <w:pPr>
              <w:jc w:val="center"/>
            </w:pPr>
            <w:r w:rsidRPr="001B030C">
              <w:t>AW-12-97</w:t>
            </w:r>
          </w:p>
        </w:tc>
        <w:tc>
          <w:tcPr>
            <w:tcW w:w="2989" w:type="dxa"/>
            <w:noWrap/>
            <w:vAlign w:val="center"/>
          </w:tcPr>
          <w:p w14:paraId="593AFBDA" w14:textId="77777777" w:rsidR="00E60285" w:rsidRPr="001B030C" w:rsidRDefault="00E60285" w:rsidP="00E6028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Rd</w:t>
            </w:r>
          </w:p>
          <w:p w14:paraId="46DCD0A8" w14:textId="77777777" w:rsidR="00E60285" w:rsidRPr="001B030C" w:rsidRDefault="00E60285" w:rsidP="00E60285">
            <w:pPr>
              <w:jc w:val="center"/>
            </w:pPr>
            <w:r w:rsidRPr="001B030C">
              <w:t>11 Jul 2013 – A. Wells</w:t>
            </w:r>
          </w:p>
          <w:p w14:paraId="058CAC19" w14:textId="203D9D8B" w:rsidR="00E60285" w:rsidRPr="001B030C" w:rsidRDefault="00E60285" w:rsidP="00E60285">
            <w:pPr>
              <w:jc w:val="center"/>
              <w:rPr>
                <w:b/>
                <w:bCs/>
              </w:rPr>
            </w:pPr>
            <w:r w:rsidRPr="001B030C">
              <w:lastRenderedPageBreak/>
              <w:t xml:space="preserve">On </w:t>
            </w:r>
            <w:r w:rsidRPr="001B030C">
              <w:rPr>
                <w:i/>
                <w:iCs/>
              </w:rPr>
              <w:t>Eucalyptus botryoides</w:t>
            </w:r>
          </w:p>
        </w:tc>
        <w:tc>
          <w:tcPr>
            <w:tcW w:w="850" w:type="dxa"/>
            <w:noWrap/>
            <w:vAlign w:val="center"/>
          </w:tcPr>
          <w:p w14:paraId="00B2E9B1" w14:textId="76D18F2C" w:rsidR="00E60285" w:rsidRPr="001B030C" w:rsidRDefault="00E60285" w:rsidP="00E60285">
            <w:pPr>
              <w:jc w:val="center"/>
            </w:pPr>
            <w:r w:rsidRPr="001B030C">
              <w:lastRenderedPageBreak/>
              <w:t>1</w:t>
            </w:r>
          </w:p>
        </w:tc>
        <w:tc>
          <w:tcPr>
            <w:tcW w:w="1072" w:type="dxa"/>
            <w:noWrap/>
            <w:vAlign w:val="center"/>
          </w:tcPr>
          <w:p w14:paraId="6ABBDE06" w14:textId="606E753B" w:rsidR="00E60285" w:rsidRPr="001B030C" w:rsidRDefault="00E60285" w:rsidP="00E60285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</w:tcPr>
          <w:p w14:paraId="44418B42" w14:textId="08944828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</w:tr>
      <w:tr w:rsidR="00E60285" w:rsidRPr="001B030C" w14:paraId="2DFA2B18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58E6B3BA" w14:textId="77777777" w:rsidR="00E60285" w:rsidRPr="001B030C" w:rsidRDefault="00E60285" w:rsidP="00E60285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ryptoneoss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triangula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2589DB63" w14:textId="6927CFE4" w:rsidR="00E60285" w:rsidRPr="001B030C" w:rsidRDefault="00E60285" w:rsidP="00E60285">
            <w:pPr>
              <w:jc w:val="center"/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2F019249" w14:textId="4CEFE59B" w:rsidR="00E60285" w:rsidRPr="001B030C" w:rsidRDefault="006F0712" w:rsidP="00E60285">
            <w:pPr>
              <w:jc w:val="center"/>
            </w:pPr>
            <w:r>
              <w:t>FM</w:t>
            </w:r>
            <w:r w:rsidR="00E60285" w:rsidRPr="001B030C">
              <w:t>124</w:t>
            </w:r>
          </w:p>
        </w:tc>
        <w:tc>
          <w:tcPr>
            <w:tcW w:w="2989" w:type="dxa"/>
            <w:noWrap/>
            <w:vAlign w:val="center"/>
            <w:hideMark/>
          </w:tcPr>
          <w:p w14:paraId="30660CF5" w14:textId="128DD412" w:rsidR="00E60285" w:rsidRPr="001B030C" w:rsidRDefault="00E60285" w:rsidP="00E6028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Prince Phillip Dr</w:t>
            </w:r>
          </w:p>
          <w:p w14:paraId="37767D83" w14:textId="42C8661C" w:rsidR="00E60285" w:rsidRPr="001B030C" w:rsidRDefault="00E60285" w:rsidP="00E60285">
            <w:pPr>
              <w:jc w:val="center"/>
            </w:pPr>
            <w:r w:rsidRPr="001B030C">
              <w:t>-29.018985, 167.961167</w:t>
            </w:r>
          </w:p>
          <w:p w14:paraId="72C40CBF" w14:textId="630D55B7" w:rsidR="00E60285" w:rsidRPr="001B030C" w:rsidRDefault="00E60285" w:rsidP="00E60285">
            <w:pPr>
              <w:jc w:val="center"/>
            </w:pPr>
            <w:r w:rsidRPr="001B030C">
              <w:t xml:space="preserve">19 Oct 2022 – F. </w:t>
            </w:r>
            <w:proofErr w:type="spellStart"/>
            <w:r w:rsidRPr="001B030C">
              <w:t>Martoni</w:t>
            </w:r>
            <w:proofErr w:type="spellEnd"/>
          </w:p>
          <w:p w14:paraId="560BCEA5" w14:textId="498945F8" w:rsidR="00E60285" w:rsidRPr="001B030C" w:rsidRDefault="00E60285" w:rsidP="00E60285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Eucalyptus </w:t>
            </w:r>
            <w:r w:rsidRPr="001B030C">
              <w:t>sp.</w:t>
            </w:r>
          </w:p>
          <w:p w14:paraId="1E038043" w14:textId="77777777" w:rsidR="00E60285" w:rsidRPr="001B030C" w:rsidRDefault="00E60285" w:rsidP="00E6028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7A575A1A" w14:textId="7C56F1FA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14:paraId="04288957" w14:textId="2E8E06A6" w:rsidR="00E60285" w:rsidRPr="001B030C" w:rsidRDefault="00E60285" w:rsidP="00E60285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222985AE" w14:textId="19A1C77A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</w:tr>
      <w:tr w:rsidR="00E60285" w:rsidRPr="001B030C" w14:paraId="02248E9A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01652729" w14:textId="53A03E6F" w:rsidR="00E60285" w:rsidRPr="001B030C" w:rsidRDefault="00E60285" w:rsidP="00E60285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ryptoneoss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triangula</w:t>
            </w:r>
            <w:proofErr w:type="spellEnd"/>
          </w:p>
        </w:tc>
        <w:tc>
          <w:tcPr>
            <w:tcW w:w="1261" w:type="dxa"/>
            <w:vAlign w:val="center"/>
          </w:tcPr>
          <w:p w14:paraId="209BF8A8" w14:textId="1504A41C" w:rsidR="00E60285" w:rsidRPr="001B030C" w:rsidRDefault="00E60285" w:rsidP="00E60285">
            <w:pPr>
              <w:jc w:val="center"/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1A9F17AE" w14:textId="2A485602" w:rsidR="00E60285" w:rsidRPr="001B030C" w:rsidRDefault="006F0712" w:rsidP="00E60285">
            <w:pPr>
              <w:jc w:val="center"/>
            </w:pPr>
            <w:r>
              <w:t>FM0</w:t>
            </w:r>
            <w:r w:rsidR="00E60285" w:rsidRPr="001B030C">
              <w:t>36B</w:t>
            </w:r>
          </w:p>
        </w:tc>
        <w:tc>
          <w:tcPr>
            <w:tcW w:w="2989" w:type="dxa"/>
            <w:noWrap/>
            <w:vAlign w:val="center"/>
          </w:tcPr>
          <w:p w14:paraId="45AC3774" w14:textId="2BF96981" w:rsidR="00E60285" w:rsidRPr="001B030C" w:rsidRDefault="00E60285" w:rsidP="00E6028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ational Park</w:t>
            </w:r>
          </w:p>
          <w:p w14:paraId="7AD844EA" w14:textId="77777777" w:rsidR="00E60285" w:rsidRPr="001B030C" w:rsidRDefault="00E60285" w:rsidP="00E60285">
            <w:pPr>
              <w:jc w:val="center"/>
            </w:pPr>
            <w:r w:rsidRPr="001B030C">
              <w:t>Anson Road</w:t>
            </w:r>
          </w:p>
          <w:p w14:paraId="55D8B4CD" w14:textId="77777777" w:rsidR="00E60285" w:rsidRPr="001B030C" w:rsidRDefault="00E60285" w:rsidP="00E60285">
            <w:pPr>
              <w:jc w:val="center"/>
            </w:pPr>
            <w:r w:rsidRPr="001B030C">
              <w:t xml:space="preserve">13 Oct 2022 – F. </w:t>
            </w:r>
            <w:proofErr w:type="spellStart"/>
            <w:r w:rsidRPr="001B030C">
              <w:t>Martoni</w:t>
            </w:r>
            <w:proofErr w:type="spellEnd"/>
          </w:p>
          <w:p w14:paraId="645C3A99" w14:textId="759CF69C" w:rsidR="00E60285" w:rsidRPr="001B030C" w:rsidRDefault="00E60285" w:rsidP="00E60285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 botryoides</w:t>
            </w:r>
          </w:p>
        </w:tc>
        <w:tc>
          <w:tcPr>
            <w:tcW w:w="850" w:type="dxa"/>
            <w:noWrap/>
            <w:vAlign w:val="center"/>
          </w:tcPr>
          <w:p w14:paraId="4140F39C" w14:textId="1B05CA99" w:rsidR="00E60285" w:rsidRPr="001B030C" w:rsidRDefault="00E60285" w:rsidP="00E60285">
            <w:pPr>
              <w:jc w:val="center"/>
            </w:pPr>
            <w:r w:rsidRPr="001B030C">
              <w:t>1</w:t>
            </w:r>
          </w:p>
        </w:tc>
        <w:tc>
          <w:tcPr>
            <w:tcW w:w="1072" w:type="dxa"/>
            <w:noWrap/>
            <w:vAlign w:val="center"/>
          </w:tcPr>
          <w:p w14:paraId="73CE78BE" w14:textId="483A13FE" w:rsidR="00E60285" w:rsidRPr="001B030C" w:rsidRDefault="00E60285" w:rsidP="00E60285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</w:tcPr>
          <w:p w14:paraId="52FAFF64" w14:textId="6E6E5D7F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</w:tr>
      <w:tr w:rsidR="00E60285" w:rsidRPr="001B030C" w14:paraId="777215C6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4A74E331" w14:textId="45881D36" w:rsidR="00E60285" w:rsidRPr="001B030C" w:rsidRDefault="00E60285" w:rsidP="00E60285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ryptoneoss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triangula</w:t>
            </w:r>
            <w:proofErr w:type="spellEnd"/>
          </w:p>
        </w:tc>
        <w:tc>
          <w:tcPr>
            <w:tcW w:w="1261" w:type="dxa"/>
            <w:vAlign w:val="center"/>
          </w:tcPr>
          <w:p w14:paraId="013CA280" w14:textId="0E3C3802" w:rsidR="00E60285" w:rsidRPr="001B030C" w:rsidRDefault="00E60285" w:rsidP="00E60285">
            <w:pPr>
              <w:jc w:val="center"/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0E32B7DC" w14:textId="24DCF71C" w:rsidR="00E60285" w:rsidRPr="001B030C" w:rsidRDefault="006F0712" w:rsidP="00E60285">
            <w:pPr>
              <w:jc w:val="center"/>
            </w:pPr>
            <w:r>
              <w:t>FM</w:t>
            </w:r>
            <w:r w:rsidR="00E60285" w:rsidRPr="001B030C">
              <w:t>115D</w:t>
            </w:r>
          </w:p>
        </w:tc>
        <w:tc>
          <w:tcPr>
            <w:tcW w:w="2989" w:type="dxa"/>
            <w:noWrap/>
            <w:vAlign w:val="center"/>
          </w:tcPr>
          <w:p w14:paraId="45EC65E4" w14:textId="43CD1AFD" w:rsidR="00E60285" w:rsidRPr="001B030C" w:rsidRDefault="00E60285" w:rsidP="00E6028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190DC45B" w14:textId="77777777" w:rsidR="00E60285" w:rsidRPr="001B030C" w:rsidRDefault="00E60285" w:rsidP="00E60285">
            <w:pPr>
              <w:jc w:val="center"/>
            </w:pPr>
            <w:r w:rsidRPr="001B030C">
              <w:t>-29.027318, 167.954960</w:t>
            </w:r>
          </w:p>
          <w:p w14:paraId="40329972" w14:textId="77777777" w:rsidR="00E60285" w:rsidRPr="001B030C" w:rsidRDefault="00E60285" w:rsidP="00E60285">
            <w:pPr>
              <w:jc w:val="center"/>
            </w:pPr>
            <w:r w:rsidRPr="001B030C">
              <w:t xml:space="preserve">18 Oct 2022 – F. </w:t>
            </w:r>
            <w:proofErr w:type="spellStart"/>
            <w:r w:rsidRPr="001B030C">
              <w:t>Martoni</w:t>
            </w:r>
            <w:proofErr w:type="spellEnd"/>
          </w:p>
          <w:p w14:paraId="4AC41E9B" w14:textId="703581B4" w:rsidR="00E60285" w:rsidRPr="001B030C" w:rsidRDefault="00E60285" w:rsidP="00E60285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60D701AD" w14:textId="771DCAE4" w:rsidR="00E60285" w:rsidRPr="001B030C" w:rsidRDefault="00E60285" w:rsidP="00E60285">
            <w:pPr>
              <w:jc w:val="center"/>
            </w:pPr>
            <w:r w:rsidRPr="001B030C">
              <w:t>1</w:t>
            </w:r>
          </w:p>
        </w:tc>
        <w:tc>
          <w:tcPr>
            <w:tcW w:w="1072" w:type="dxa"/>
            <w:noWrap/>
            <w:vAlign w:val="center"/>
          </w:tcPr>
          <w:p w14:paraId="33683871" w14:textId="4CFD81F1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  <w:tc>
          <w:tcPr>
            <w:tcW w:w="1051" w:type="dxa"/>
            <w:noWrap/>
            <w:vAlign w:val="center"/>
          </w:tcPr>
          <w:p w14:paraId="404A24C9" w14:textId="346ED0CB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</w:tr>
      <w:tr w:rsidR="00E60285" w:rsidRPr="001B030C" w14:paraId="22BDA52A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71540B1C" w14:textId="77777777" w:rsidR="00E60285" w:rsidRPr="001B030C" w:rsidRDefault="00E60285" w:rsidP="00E60285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Glycaspis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granulata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403B37BE" w14:textId="62F0F40B" w:rsidR="00E60285" w:rsidRPr="001B030C" w:rsidRDefault="00E60285" w:rsidP="00E60285">
            <w:pPr>
              <w:jc w:val="center"/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7A53387F" w14:textId="544456BF" w:rsidR="00E60285" w:rsidRPr="001B030C" w:rsidRDefault="006F0712" w:rsidP="00E60285">
            <w:pPr>
              <w:jc w:val="center"/>
            </w:pPr>
            <w:r>
              <w:t>FM</w:t>
            </w:r>
            <w:r w:rsidR="00E60285" w:rsidRPr="001B030C">
              <w:t>115A</w:t>
            </w:r>
          </w:p>
        </w:tc>
        <w:tc>
          <w:tcPr>
            <w:tcW w:w="2989" w:type="dxa"/>
            <w:noWrap/>
            <w:vAlign w:val="center"/>
            <w:hideMark/>
          </w:tcPr>
          <w:p w14:paraId="0FDBF82E" w14:textId="2E91427D" w:rsidR="00E60285" w:rsidRPr="001B030C" w:rsidRDefault="00E60285" w:rsidP="00E6028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04CCBCDA" w14:textId="77777777" w:rsidR="00E60285" w:rsidRPr="001B030C" w:rsidRDefault="00E60285" w:rsidP="00E60285">
            <w:pPr>
              <w:jc w:val="center"/>
            </w:pPr>
            <w:r w:rsidRPr="001B030C">
              <w:t>-29.027318, 167.954960</w:t>
            </w:r>
          </w:p>
          <w:p w14:paraId="3D75BD41" w14:textId="77777777" w:rsidR="00E60285" w:rsidRPr="001B030C" w:rsidRDefault="00E60285" w:rsidP="00E60285">
            <w:pPr>
              <w:jc w:val="center"/>
            </w:pPr>
            <w:r w:rsidRPr="001B030C">
              <w:t xml:space="preserve">18 Oct 2022 – F. </w:t>
            </w:r>
            <w:proofErr w:type="spellStart"/>
            <w:r w:rsidRPr="001B030C">
              <w:t>Martoni</w:t>
            </w:r>
            <w:proofErr w:type="spellEnd"/>
          </w:p>
          <w:p w14:paraId="70ECC06F" w14:textId="68EA3A15" w:rsidR="00E60285" w:rsidRPr="001B030C" w:rsidRDefault="00E60285" w:rsidP="00E60285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  <w:hideMark/>
          </w:tcPr>
          <w:p w14:paraId="0E7CA7D4" w14:textId="1A4CD836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14:paraId="5F3F249D" w14:textId="110F48A4" w:rsidR="00E60285" w:rsidRPr="001B030C" w:rsidRDefault="00E60285" w:rsidP="00E60285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146C8882" w14:textId="126277D3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</w:tr>
      <w:tr w:rsidR="00E60285" w:rsidRPr="001B030C" w14:paraId="1A7F3E73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11B6E915" w14:textId="2DF652BA" w:rsidR="00E60285" w:rsidRPr="001B030C" w:rsidRDefault="00E60285" w:rsidP="00E60285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Glycaspis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granulata</w:t>
            </w:r>
            <w:proofErr w:type="spellEnd"/>
          </w:p>
        </w:tc>
        <w:tc>
          <w:tcPr>
            <w:tcW w:w="1261" w:type="dxa"/>
            <w:vAlign w:val="center"/>
          </w:tcPr>
          <w:p w14:paraId="31187EF7" w14:textId="4C979528" w:rsidR="00E60285" w:rsidRPr="001B030C" w:rsidRDefault="00E60285" w:rsidP="00E60285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13CB9AFE" w14:textId="670B8BB5" w:rsidR="00E60285" w:rsidRPr="001B030C" w:rsidRDefault="006F0712" w:rsidP="00E60285">
            <w:pPr>
              <w:jc w:val="center"/>
            </w:pPr>
            <w:r>
              <w:t>FM</w:t>
            </w:r>
            <w:r w:rsidR="00E60285" w:rsidRPr="001B030C">
              <w:t>175</w:t>
            </w:r>
          </w:p>
        </w:tc>
        <w:tc>
          <w:tcPr>
            <w:tcW w:w="2989" w:type="dxa"/>
            <w:noWrap/>
            <w:vAlign w:val="center"/>
          </w:tcPr>
          <w:p w14:paraId="37C90D75" w14:textId="15B08270" w:rsidR="00E60285" w:rsidRPr="001B030C" w:rsidRDefault="00E60285" w:rsidP="00E60285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37161BB8" w14:textId="77777777" w:rsidR="00E60285" w:rsidRPr="001B030C" w:rsidRDefault="00E60285" w:rsidP="00E60285">
            <w:pPr>
              <w:jc w:val="center"/>
            </w:pPr>
            <w:r w:rsidRPr="001B030C">
              <w:t>-29.027318, 167.954960</w:t>
            </w:r>
          </w:p>
          <w:p w14:paraId="66322FFE" w14:textId="77777777" w:rsidR="00E60285" w:rsidRPr="001B030C" w:rsidRDefault="00E60285" w:rsidP="00E60285">
            <w:pPr>
              <w:jc w:val="center"/>
            </w:pPr>
            <w:r w:rsidRPr="001B030C">
              <w:t xml:space="preserve">22 Oct 2022 – F. </w:t>
            </w:r>
            <w:proofErr w:type="spellStart"/>
            <w:r w:rsidRPr="001B030C">
              <w:t>Martoni</w:t>
            </w:r>
            <w:proofErr w:type="spellEnd"/>
          </w:p>
          <w:p w14:paraId="0505C886" w14:textId="2E680E6C" w:rsidR="00E60285" w:rsidRPr="001B030C" w:rsidRDefault="00E60285" w:rsidP="00E60285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49EA6807" w14:textId="669B8EA0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40A59E3C" w14:textId="78BB7A12" w:rsidR="00E60285" w:rsidRPr="001B030C" w:rsidRDefault="00E60285" w:rsidP="00E60285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</w:tcPr>
          <w:p w14:paraId="2CB4431B" w14:textId="4B46FE99" w:rsidR="00E60285" w:rsidRPr="001B030C" w:rsidRDefault="00E60285" w:rsidP="00E60285">
            <w:pPr>
              <w:jc w:val="center"/>
            </w:pPr>
            <w:r w:rsidRPr="001B030C">
              <w:t>0</w:t>
            </w:r>
          </w:p>
        </w:tc>
      </w:tr>
      <w:tr w:rsidR="00002AFF" w:rsidRPr="001B030C" w14:paraId="71BB0DD3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653F1ADF" w14:textId="31D1785C" w:rsidR="00002AFF" w:rsidRPr="001B030C" w:rsidRDefault="00002AFF" w:rsidP="00002AFF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Glycaspis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granulata</w:t>
            </w:r>
            <w:proofErr w:type="spellEnd"/>
          </w:p>
        </w:tc>
        <w:tc>
          <w:tcPr>
            <w:tcW w:w="1261" w:type="dxa"/>
            <w:vAlign w:val="center"/>
          </w:tcPr>
          <w:p w14:paraId="40F6DAE4" w14:textId="1607FF7F" w:rsidR="00002AFF" w:rsidRPr="001B030C" w:rsidRDefault="00002AFF" w:rsidP="00002AFF">
            <w:pPr>
              <w:jc w:val="center"/>
            </w:pPr>
            <w:r w:rsidRPr="001B030C">
              <w:t>2013</w:t>
            </w:r>
          </w:p>
        </w:tc>
        <w:tc>
          <w:tcPr>
            <w:tcW w:w="1274" w:type="dxa"/>
            <w:vAlign w:val="center"/>
          </w:tcPr>
          <w:p w14:paraId="59383CA9" w14:textId="1C53F435" w:rsidR="00002AFF" w:rsidRPr="001B030C" w:rsidRDefault="00002AFF" w:rsidP="00002AFF">
            <w:pPr>
              <w:jc w:val="center"/>
            </w:pPr>
            <w:r w:rsidRPr="001B030C">
              <w:t>AW-12-97</w:t>
            </w:r>
          </w:p>
        </w:tc>
        <w:tc>
          <w:tcPr>
            <w:tcW w:w="2989" w:type="dxa"/>
            <w:noWrap/>
            <w:vAlign w:val="center"/>
          </w:tcPr>
          <w:p w14:paraId="5BCC67F9" w14:textId="77777777" w:rsidR="00002AFF" w:rsidRPr="001B030C" w:rsidRDefault="00002AFF" w:rsidP="00002AFF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Rd</w:t>
            </w:r>
          </w:p>
          <w:p w14:paraId="4BBDA9AD" w14:textId="77777777" w:rsidR="00002AFF" w:rsidRPr="001B030C" w:rsidRDefault="00002AFF" w:rsidP="00002AFF">
            <w:pPr>
              <w:jc w:val="center"/>
            </w:pPr>
            <w:r w:rsidRPr="001B030C">
              <w:t>11 Jul 2013 – A. Wells</w:t>
            </w:r>
          </w:p>
          <w:p w14:paraId="5D7C0572" w14:textId="4623331B" w:rsidR="00002AFF" w:rsidRPr="001B030C" w:rsidRDefault="00002AFF" w:rsidP="00002AFF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Eucalyptus botryoides</w:t>
            </w:r>
          </w:p>
        </w:tc>
        <w:tc>
          <w:tcPr>
            <w:tcW w:w="850" w:type="dxa"/>
            <w:noWrap/>
            <w:vAlign w:val="center"/>
          </w:tcPr>
          <w:p w14:paraId="79E9CF63" w14:textId="467628AB" w:rsidR="00002AFF" w:rsidRPr="001B030C" w:rsidRDefault="00002AFF" w:rsidP="00002AFF">
            <w:pPr>
              <w:jc w:val="center"/>
            </w:pPr>
            <w:r w:rsidRPr="001B030C">
              <w:t>1</w:t>
            </w:r>
          </w:p>
        </w:tc>
        <w:tc>
          <w:tcPr>
            <w:tcW w:w="1072" w:type="dxa"/>
            <w:noWrap/>
            <w:vAlign w:val="center"/>
          </w:tcPr>
          <w:p w14:paraId="19C5F52A" w14:textId="3E02FBD1" w:rsidR="00002AFF" w:rsidRPr="001B030C" w:rsidRDefault="00002AFF" w:rsidP="00002AFF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</w:tcPr>
          <w:p w14:paraId="5A5B0AD2" w14:textId="138356A6" w:rsidR="00002AFF" w:rsidRPr="001B030C" w:rsidRDefault="00002AFF" w:rsidP="00002AFF">
            <w:pPr>
              <w:jc w:val="center"/>
            </w:pPr>
            <w:r w:rsidRPr="001B030C">
              <w:t>0</w:t>
            </w:r>
          </w:p>
        </w:tc>
      </w:tr>
      <w:tr w:rsidR="00002AFF" w:rsidRPr="001B030C" w14:paraId="2BA6C81F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6076101A" w14:textId="77777777" w:rsidR="00002AFF" w:rsidRPr="001B030C" w:rsidRDefault="00002AFF" w:rsidP="00002AFF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2C54991A" w14:textId="3E2E3DAF" w:rsidR="00002AFF" w:rsidRPr="001B030C" w:rsidRDefault="00002AFF" w:rsidP="00002AFF">
            <w:pPr>
              <w:jc w:val="center"/>
            </w:pPr>
            <w:r w:rsidRPr="001B030C">
              <w:t>2022</w:t>
            </w:r>
          </w:p>
        </w:tc>
        <w:tc>
          <w:tcPr>
            <w:tcW w:w="1274" w:type="dxa"/>
            <w:vAlign w:val="center"/>
          </w:tcPr>
          <w:p w14:paraId="77CA3BBC" w14:textId="0BC75F34" w:rsidR="00002AFF" w:rsidRPr="001B030C" w:rsidRDefault="006F0712" w:rsidP="00002AFF">
            <w:pPr>
              <w:jc w:val="center"/>
            </w:pPr>
            <w:r>
              <w:t>FM0</w:t>
            </w:r>
            <w:r w:rsidR="00002AFF" w:rsidRPr="001B030C">
              <w:t>41</w:t>
            </w:r>
          </w:p>
        </w:tc>
        <w:tc>
          <w:tcPr>
            <w:tcW w:w="2989" w:type="dxa"/>
            <w:noWrap/>
            <w:vAlign w:val="center"/>
            <w:hideMark/>
          </w:tcPr>
          <w:p w14:paraId="44824440" w14:textId="5AD3D5F0" w:rsidR="00002AFF" w:rsidRPr="001B030C" w:rsidRDefault="00002AFF" w:rsidP="00002AFF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Anson Bay Car Park</w:t>
            </w:r>
          </w:p>
          <w:p w14:paraId="7015E567" w14:textId="563DA18F" w:rsidR="00002AFF" w:rsidRPr="001B030C" w:rsidRDefault="00002AFF" w:rsidP="00002AFF">
            <w:pPr>
              <w:jc w:val="center"/>
            </w:pPr>
            <w:r w:rsidRPr="001B030C">
              <w:t>-29.010591, 167.924713</w:t>
            </w:r>
          </w:p>
          <w:p w14:paraId="64FE6D4F" w14:textId="1B65D8A1" w:rsidR="00002AFF" w:rsidRPr="001B030C" w:rsidRDefault="00002AFF" w:rsidP="00002AFF">
            <w:pPr>
              <w:jc w:val="center"/>
            </w:pPr>
            <w:r w:rsidRPr="001B030C">
              <w:t xml:space="preserve">14 Oct 2022 – F. </w:t>
            </w:r>
            <w:proofErr w:type="spellStart"/>
            <w:r w:rsidRPr="001B030C">
              <w:t>Martoni</w:t>
            </w:r>
            <w:proofErr w:type="spellEnd"/>
          </w:p>
          <w:p w14:paraId="46BFDA33" w14:textId="2D45A5B8" w:rsidR="00002AFF" w:rsidRPr="001B030C" w:rsidRDefault="00002AFF" w:rsidP="00002AFF">
            <w:pPr>
              <w:jc w:val="center"/>
              <w:rPr>
                <w:i/>
                <w:i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Hibiscus tiliaceus</w:t>
            </w:r>
          </w:p>
          <w:p w14:paraId="20F1DDA3" w14:textId="77777777" w:rsidR="00002AFF" w:rsidRPr="001B030C" w:rsidRDefault="00002AFF" w:rsidP="00002AFF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4D116A59" w14:textId="4C4E80E4" w:rsidR="00002AFF" w:rsidRPr="001B030C" w:rsidRDefault="00002AFF" w:rsidP="00002AFF">
            <w:pPr>
              <w:jc w:val="center"/>
            </w:pPr>
            <w:r w:rsidRPr="001B030C">
              <w:t>15</w:t>
            </w:r>
          </w:p>
        </w:tc>
        <w:tc>
          <w:tcPr>
            <w:tcW w:w="1072" w:type="dxa"/>
            <w:noWrap/>
            <w:vAlign w:val="center"/>
            <w:hideMark/>
          </w:tcPr>
          <w:p w14:paraId="3029C641" w14:textId="7AB37C92" w:rsidR="00002AFF" w:rsidRPr="001B030C" w:rsidRDefault="00002AFF" w:rsidP="00002AFF">
            <w:pPr>
              <w:jc w:val="center"/>
            </w:pPr>
            <w:r w:rsidRPr="001B030C"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14:paraId="4DA770FF" w14:textId="029A4A19" w:rsidR="00002AFF" w:rsidRPr="001B030C" w:rsidRDefault="00002AFF" w:rsidP="00002AFF">
            <w:pPr>
              <w:jc w:val="center"/>
            </w:pPr>
            <w:r w:rsidRPr="001B030C">
              <w:t>16</w:t>
            </w:r>
          </w:p>
        </w:tc>
      </w:tr>
      <w:tr w:rsidR="00002AFF" w:rsidRPr="001B030C" w14:paraId="63FDA0F2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05F1A112" w14:textId="180902B9" w:rsidR="00002AFF" w:rsidRPr="001B030C" w:rsidRDefault="00002AFF" w:rsidP="00002AFF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</w:tcPr>
          <w:p w14:paraId="21BCD9F3" w14:textId="2729B0F6" w:rsidR="00002AFF" w:rsidRPr="001B030C" w:rsidRDefault="00002AFF" w:rsidP="00002AFF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75AC728D" w14:textId="2AAD278C" w:rsidR="00002AFF" w:rsidRPr="001B030C" w:rsidRDefault="006F0712" w:rsidP="00002AFF">
            <w:pPr>
              <w:jc w:val="center"/>
            </w:pPr>
            <w:r>
              <w:t>FM0</w:t>
            </w:r>
            <w:r w:rsidR="00002AFF" w:rsidRPr="001B030C">
              <w:t>42</w:t>
            </w:r>
          </w:p>
        </w:tc>
        <w:tc>
          <w:tcPr>
            <w:tcW w:w="2989" w:type="dxa"/>
            <w:noWrap/>
            <w:vAlign w:val="center"/>
          </w:tcPr>
          <w:p w14:paraId="32EC454F" w14:textId="2F88D20A" w:rsidR="00002AFF" w:rsidRPr="001B030C" w:rsidRDefault="00002AFF" w:rsidP="00002AFF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Cook Memorial</w:t>
            </w:r>
          </w:p>
          <w:p w14:paraId="1B40A066" w14:textId="77777777" w:rsidR="00002AFF" w:rsidRPr="001B030C" w:rsidRDefault="00002AFF" w:rsidP="00002AFF">
            <w:pPr>
              <w:jc w:val="center"/>
            </w:pPr>
            <w:r w:rsidRPr="001B030C">
              <w:t>-29.003007, 167.943700</w:t>
            </w:r>
          </w:p>
          <w:p w14:paraId="02452177" w14:textId="0872129C" w:rsidR="00002AFF" w:rsidRPr="001B030C" w:rsidRDefault="00002AFF" w:rsidP="00002AFF">
            <w:pPr>
              <w:jc w:val="center"/>
            </w:pPr>
            <w:r w:rsidRPr="001B030C">
              <w:t xml:space="preserve">14 Oct 2022 – F. </w:t>
            </w:r>
            <w:proofErr w:type="spellStart"/>
            <w:r w:rsidRPr="001B030C">
              <w:t>Martoni</w:t>
            </w:r>
            <w:proofErr w:type="spellEnd"/>
          </w:p>
          <w:p w14:paraId="650211C5" w14:textId="5E41686C" w:rsidR="00002AFF" w:rsidRPr="001B030C" w:rsidRDefault="00002AFF" w:rsidP="00002AFF">
            <w:pPr>
              <w:jc w:val="center"/>
              <w:rPr>
                <w:i/>
                <w:i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Hibiscus tiliaceus</w:t>
            </w:r>
          </w:p>
        </w:tc>
        <w:tc>
          <w:tcPr>
            <w:tcW w:w="850" w:type="dxa"/>
            <w:noWrap/>
            <w:vAlign w:val="center"/>
          </w:tcPr>
          <w:p w14:paraId="4D72E225" w14:textId="741954C8" w:rsidR="00002AFF" w:rsidRPr="001B030C" w:rsidRDefault="00002AFF" w:rsidP="00002AFF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</w:tcPr>
          <w:p w14:paraId="4B5A7551" w14:textId="0AD6633D" w:rsidR="00002AFF" w:rsidRPr="001B030C" w:rsidRDefault="00002AFF" w:rsidP="00002AFF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</w:tcPr>
          <w:p w14:paraId="68537007" w14:textId="57F0034C" w:rsidR="00002AFF" w:rsidRPr="001B030C" w:rsidRDefault="00002AFF" w:rsidP="00002AFF">
            <w:pPr>
              <w:jc w:val="center"/>
            </w:pPr>
            <w:r w:rsidRPr="001B030C">
              <w:t>18</w:t>
            </w:r>
          </w:p>
        </w:tc>
      </w:tr>
      <w:tr w:rsidR="00002AFF" w:rsidRPr="001B030C" w14:paraId="62B41D76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1C559241" w14:textId="2CBA2FFA" w:rsidR="00002AFF" w:rsidRPr="001B030C" w:rsidRDefault="00002AFF" w:rsidP="00002AFF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</w:tcPr>
          <w:p w14:paraId="19D88A9A" w14:textId="62234A35" w:rsidR="00002AFF" w:rsidRPr="001B030C" w:rsidRDefault="00002AFF" w:rsidP="00002AFF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4A2F43F6" w14:textId="4FD2DD9B" w:rsidR="00002AFF" w:rsidRPr="001B030C" w:rsidRDefault="006F0712" w:rsidP="00002AFF">
            <w:pPr>
              <w:jc w:val="center"/>
            </w:pPr>
            <w:r>
              <w:t>FM0</w:t>
            </w:r>
            <w:r w:rsidR="00002AFF" w:rsidRPr="001B030C">
              <w:t>76</w:t>
            </w:r>
          </w:p>
        </w:tc>
        <w:tc>
          <w:tcPr>
            <w:tcW w:w="2989" w:type="dxa"/>
            <w:noWrap/>
            <w:vAlign w:val="center"/>
          </w:tcPr>
          <w:p w14:paraId="1C5C635A" w14:textId="2EEE8AD2" w:rsidR="00002AFF" w:rsidRPr="001B030C" w:rsidRDefault="00002AFF" w:rsidP="00002AFF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Cook Memorial</w:t>
            </w:r>
          </w:p>
          <w:p w14:paraId="1F5C38C8" w14:textId="77777777" w:rsidR="00002AFF" w:rsidRPr="001B030C" w:rsidRDefault="00002AFF" w:rsidP="00002AFF">
            <w:pPr>
              <w:jc w:val="center"/>
            </w:pPr>
            <w:r w:rsidRPr="001B030C">
              <w:t>-29.003007, 167.943700</w:t>
            </w:r>
          </w:p>
          <w:p w14:paraId="2FFB1644" w14:textId="7F78B155" w:rsidR="00002AFF" w:rsidRPr="001B030C" w:rsidRDefault="00002AFF" w:rsidP="00002AFF">
            <w:pPr>
              <w:jc w:val="center"/>
            </w:pPr>
            <w:r w:rsidRPr="001B030C">
              <w:t xml:space="preserve">16 Oct 2022 – F. </w:t>
            </w:r>
            <w:proofErr w:type="spellStart"/>
            <w:r w:rsidRPr="001B030C">
              <w:t>Martoni</w:t>
            </w:r>
            <w:proofErr w:type="spellEnd"/>
          </w:p>
          <w:p w14:paraId="2349F842" w14:textId="4E91FEBA" w:rsidR="00002AFF" w:rsidRPr="001B030C" w:rsidRDefault="00002AFF" w:rsidP="00002AFF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Hibiscus tiliaceus</w:t>
            </w:r>
          </w:p>
        </w:tc>
        <w:tc>
          <w:tcPr>
            <w:tcW w:w="850" w:type="dxa"/>
            <w:noWrap/>
            <w:vAlign w:val="center"/>
          </w:tcPr>
          <w:p w14:paraId="2A3B7506" w14:textId="3C764B52" w:rsidR="00002AFF" w:rsidRPr="001B030C" w:rsidRDefault="00002AFF" w:rsidP="00002AFF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460532DB" w14:textId="6B01BB2B" w:rsidR="00002AFF" w:rsidRPr="001B030C" w:rsidRDefault="00002AFF" w:rsidP="00002AFF">
            <w:pPr>
              <w:jc w:val="center"/>
            </w:pPr>
            <w:r w:rsidRPr="001B030C">
              <w:t>0</w:t>
            </w:r>
          </w:p>
        </w:tc>
        <w:tc>
          <w:tcPr>
            <w:tcW w:w="1051" w:type="dxa"/>
            <w:noWrap/>
            <w:vAlign w:val="center"/>
          </w:tcPr>
          <w:p w14:paraId="507CE6EE" w14:textId="08D1385D" w:rsidR="00002AFF" w:rsidRPr="001B030C" w:rsidRDefault="00002AFF" w:rsidP="00002AFF">
            <w:pPr>
              <w:jc w:val="center"/>
            </w:pPr>
            <w:r w:rsidRPr="001B030C">
              <w:t>29</w:t>
            </w:r>
          </w:p>
        </w:tc>
      </w:tr>
      <w:tr w:rsidR="00002AFF" w:rsidRPr="001B030C" w14:paraId="68DDF026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35634E22" w14:textId="7DCF4935" w:rsidR="00002AFF" w:rsidRPr="001B030C" w:rsidRDefault="00002AFF" w:rsidP="00002AFF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</w:tcPr>
          <w:p w14:paraId="3DB94D96" w14:textId="714B7DED" w:rsidR="00002AFF" w:rsidRPr="001B030C" w:rsidRDefault="00002AFF" w:rsidP="00002AFF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7FACC43B" w14:textId="0FAD432B" w:rsidR="00002AFF" w:rsidRPr="001B030C" w:rsidRDefault="006F0712" w:rsidP="00002AFF">
            <w:pPr>
              <w:jc w:val="center"/>
            </w:pPr>
            <w:r>
              <w:t>FM</w:t>
            </w:r>
            <w:r w:rsidR="00002AFF" w:rsidRPr="001B030C">
              <w:t>159</w:t>
            </w:r>
          </w:p>
        </w:tc>
        <w:tc>
          <w:tcPr>
            <w:tcW w:w="2989" w:type="dxa"/>
            <w:noWrap/>
            <w:vAlign w:val="center"/>
          </w:tcPr>
          <w:p w14:paraId="3516E5E2" w14:textId="1050752E" w:rsidR="00002AFF" w:rsidRPr="001B030C" w:rsidRDefault="00002AFF" w:rsidP="00002AFF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Rocky Point Road</w:t>
            </w:r>
          </w:p>
          <w:p w14:paraId="4A7DE38C" w14:textId="797FA325" w:rsidR="00002AFF" w:rsidRPr="001B030C" w:rsidRDefault="00002AFF" w:rsidP="00002AFF">
            <w:pPr>
              <w:jc w:val="center"/>
            </w:pPr>
            <w:r w:rsidRPr="001B030C">
              <w:t>-29.05144,167.93928</w:t>
            </w:r>
          </w:p>
          <w:p w14:paraId="5A8F4088" w14:textId="32C18CD0" w:rsidR="00002AFF" w:rsidRPr="001B030C" w:rsidRDefault="00002AFF" w:rsidP="00002AFF">
            <w:pPr>
              <w:jc w:val="center"/>
            </w:pPr>
            <w:r w:rsidRPr="001B030C">
              <w:t xml:space="preserve">20 Oct 2022 – F. </w:t>
            </w:r>
            <w:proofErr w:type="spellStart"/>
            <w:r w:rsidRPr="001B030C">
              <w:t>Martoni</w:t>
            </w:r>
            <w:proofErr w:type="spellEnd"/>
          </w:p>
          <w:p w14:paraId="08E2482A" w14:textId="44AB96F8" w:rsidR="00002AFF" w:rsidRPr="001B030C" w:rsidRDefault="00002AFF" w:rsidP="00002AFF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Hibiscus tiliaceus</w:t>
            </w:r>
          </w:p>
        </w:tc>
        <w:tc>
          <w:tcPr>
            <w:tcW w:w="850" w:type="dxa"/>
            <w:noWrap/>
            <w:vAlign w:val="center"/>
          </w:tcPr>
          <w:p w14:paraId="050B7B29" w14:textId="21345571" w:rsidR="00002AFF" w:rsidRPr="001B030C" w:rsidRDefault="00002AFF" w:rsidP="00002AFF">
            <w:pPr>
              <w:jc w:val="center"/>
            </w:pPr>
            <w:r w:rsidRPr="001B030C">
              <w:t>8</w:t>
            </w:r>
          </w:p>
        </w:tc>
        <w:tc>
          <w:tcPr>
            <w:tcW w:w="1072" w:type="dxa"/>
            <w:noWrap/>
            <w:vAlign w:val="center"/>
          </w:tcPr>
          <w:p w14:paraId="24808845" w14:textId="6FBEA2EB" w:rsidR="00002AFF" w:rsidRPr="001B030C" w:rsidRDefault="00002AFF" w:rsidP="00002AFF">
            <w:pPr>
              <w:jc w:val="center"/>
            </w:pPr>
            <w:r w:rsidRPr="001B030C">
              <w:t>4</w:t>
            </w:r>
          </w:p>
        </w:tc>
        <w:tc>
          <w:tcPr>
            <w:tcW w:w="1051" w:type="dxa"/>
            <w:noWrap/>
            <w:vAlign w:val="center"/>
          </w:tcPr>
          <w:p w14:paraId="71F897A1" w14:textId="7F7D0D86" w:rsidR="00002AFF" w:rsidRPr="001B030C" w:rsidRDefault="00002AFF" w:rsidP="00002AFF">
            <w:pPr>
              <w:jc w:val="center"/>
            </w:pPr>
            <w:r w:rsidRPr="001B030C">
              <w:t>0</w:t>
            </w:r>
          </w:p>
        </w:tc>
      </w:tr>
      <w:tr w:rsidR="00567441" w:rsidRPr="001B030C" w14:paraId="57E6FAB5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E11747E" w14:textId="7C7F2A5D" w:rsidR="00567441" w:rsidRPr="001B030C" w:rsidRDefault="00567441" w:rsidP="0056744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</w:tcPr>
          <w:p w14:paraId="5EAEFCAF" w14:textId="5F9F652D" w:rsidR="00567441" w:rsidRPr="001B030C" w:rsidRDefault="00567441" w:rsidP="00567441">
            <w:pPr>
              <w:jc w:val="center"/>
            </w:pPr>
            <w:r w:rsidRPr="001B030C">
              <w:t>2013</w:t>
            </w:r>
          </w:p>
        </w:tc>
        <w:tc>
          <w:tcPr>
            <w:tcW w:w="1274" w:type="dxa"/>
            <w:vAlign w:val="center"/>
          </w:tcPr>
          <w:p w14:paraId="7A20A986" w14:textId="6FF03EFA" w:rsidR="00567441" w:rsidRPr="001B030C" w:rsidRDefault="00567441" w:rsidP="00567441">
            <w:pPr>
              <w:jc w:val="center"/>
            </w:pPr>
            <w:r w:rsidRPr="001B030C">
              <w:t>AW-002</w:t>
            </w:r>
          </w:p>
        </w:tc>
        <w:tc>
          <w:tcPr>
            <w:tcW w:w="2989" w:type="dxa"/>
            <w:noWrap/>
            <w:vAlign w:val="center"/>
          </w:tcPr>
          <w:p w14:paraId="3BF07CDE" w14:textId="08C65984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Airport</w:t>
            </w:r>
          </w:p>
          <w:p w14:paraId="13F33654" w14:textId="23211C2E" w:rsidR="00567441" w:rsidRPr="001B030C" w:rsidRDefault="00567441" w:rsidP="00567441">
            <w:pPr>
              <w:jc w:val="center"/>
            </w:pPr>
            <w:r w:rsidRPr="001B030C">
              <w:t>21 Oct 2013 – A. Wells</w:t>
            </w:r>
          </w:p>
          <w:p w14:paraId="521485B8" w14:textId="3C3C6157" w:rsidR="00567441" w:rsidRPr="001B030C" w:rsidRDefault="00916B69" w:rsidP="00567441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Hibiscus tiliaceus</w:t>
            </w:r>
          </w:p>
        </w:tc>
        <w:tc>
          <w:tcPr>
            <w:tcW w:w="850" w:type="dxa"/>
            <w:noWrap/>
            <w:vAlign w:val="center"/>
          </w:tcPr>
          <w:p w14:paraId="785AD069" w14:textId="7CBED055" w:rsidR="00567441" w:rsidRPr="001B030C" w:rsidRDefault="00916B69" w:rsidP="00567441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</w:tcPr>
          <w:p w14:paraId="4EFA53EA" w14:textId="3F4B473D" w:rsidR="00567441" w:rsidRPr="001B030C" w:rsidRDefault="00916B69" w:rsidP="00567441">
            <w:pPr>
              <w:jc w:val="center"/>
            </w:pPr>
            <w:r w:rsidRPr="001B030C">
              <w:t>7</w:t>
            </w:r>
          </w:p>
        </w:tc>
        <w:tc>
          <w:tcPr>
            <w:tcW w:w="1051" w:type="dxa"/>
            <w:noWrap/>
            <w:vAlign w:val="center"/>
          </w:tcPr>
          <w:p w14:paraId="747216F0" w14:textId="45F8BA77" w:rsidR="00567441" w:rsidRPr="001B030C" w:rsidRDefault="00916B69" w:rsidP="00567441">
            <w:pPr>
              <w:jc w:val="center"/>
            </w:pPr>
            <w:r w:rsidRPr="001B030C">
              <w:t>2</w:t>
            </w:r>
          </w:p>
        </w:tc>
      </w:tr>
      <w:tr w:rsidR="00567441" w:rsidRPr="001B030C" w14:paraId="1C6CDF89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74D7627F" w14:textId="0B604562" w:rsidR="00567441" w:rsidRPr="001B030C" w:rsidRDefault="00567441" w:rsidP="0056744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</w:tcPr>
          <w:p w14:paraId="05EAA723" w14:textId="4FB39EA4" w:rsidR="00567441" w:rsidRPr="001B030C" w:rsidRDefault="00567441" w:rsidP="00567441">
            <w:pPr>
              <w:jc w:val="center"/>
              <w:rPr>
                <w:lang w:val="en-US"/>
              </w:rPr>
            </w:pPr>
            <w:r w:rsidRPr="001B030C">
              <w:t>2013</w:t>
            </w:r>
          </w:p>
        </w:tc>
        <w:tc>
          <w:tcPr>
            <w:tcW w:w="1274" w:type="dxa"/>
            <w:vAlign w:val="center"/>
          </w:tcPr>
          <w:p w14:paraId="161AAD14" w14:textId="5DFA771C" w:rsidR="00567441" w:rsidRPr="001B030C" w:rsidRDefault="00567441" w:rsidP="00567441">
            <w:pPr>
              <w:jc w:val="center"/>
            </w:pPr>
            <w:r w:rsidRPr="001B030C">
              <w:t>AW-12-83</w:t>
            </w:r>
          </w:p>
        </w:tc>
        <w:tc>
          <w:tcPr>
            <w:tcW w:w="2989" w:type="dxa"/>
            <w:noWrap/>
            <w:vAlign w:val="center"/>
          </w:tcPr>
          <w:p w14:paraId="18BE53F7" w14:textId="3913EC8D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Taylor’s Rd</w:t>
            </w:r>
          </w:p>
          <w:p w14:paraId="58A7F967" w14:textId="7401F5D6" w:rsidR="00567441" w:rsidRPr="001B030C" w:rsidRDefault="00567441" w:rsidP="00567441">
            <w:pPr>
              <w:jc w:val="center"/>
            </w:pPr>
            <w:r w:rsidRPr="001B030C">
              <w:t>10 Jul 2013 – A. Wells</w:t>
            </w:r>
          </w:p>
          <w:p w14:paraId="186E970F" w14:textId="225F50BB" w:rsidR="00567441" w:rsidRPr="001B030C" w:rsidRDefault="00567441" w:rsidP="00567441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proofErr w:type="spellStart"/>
            <w:r w:rsidRPr="001B030C">
              <w:rPr>
                <w:i/>
                <w:iCs/>
              </w:rPr>
              <w:t>Dodonaea</w:t>
            </w:r>
            <w:proofErr w:type="spellEnd"/>
            <w:r w:rsidRPr="001B030C">
              <w:rPr>
                <w:i/>
                <w:iCs/>
              </w:rPr>
              <w:t xml:space="preserve"> </w:t>
            </w:r>
            <w:proofErr w:type="spellStart"/>
            <w:r w:rsidRPr="001B030C">
              <w:rPr>
                <w:i/>
                <w:iCs/>
              </w:rPr>
              <w:t>viscosa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65A5D62A" w14:textId="4C66A65A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2616008C" w14:textId="1908AF54" w:rsidR="00567441" w:rsidRPr="001B030C" w:rsidRDefault="00567441" w:rsidP="00567441">
            <w:pPr>
              <w:jc w:val="center"/>
            </w:pPr>
            <w:r w:rsidRPr="001B030C">
              <w:t>2</w:t>
            </w:r>
          </w:p>
        </w:tc>
        <w:tc>
          <w:tcPr>
            <w:tcW w:w="1051" w:type="dxa"/>
            <w:noWrap/>
            <w:vAlign w:val="center"/>
          </w:tcPr>
          <w:p w14:paraId="351FB4EE" w14:textId="7D3ADAD1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</w:tr>
      <w:tr w:rsidR="00567441" w:rsidRPr="001B030C" w14:paraId="3354C734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3549D16" w14:textId="362D7B13" w:rsidR="00567441" w:rsidRPr="001B030C" w:rsidRDefault="00567441" w:rsidP="0056744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</w:tcPr>
          <w:p w14:paraId="701B3127" w14:textId="128984AB" w:rsidR="00567441" w:rsidRPr="001B030C" w:rsidRDefault="00567441" w:rsidP="00567441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2</w:t>
            </w:r>
          </w:p>
        </w:tc>
        <w:tc>
          <w:tcPr>
            <w:tcW w:w="1274" w:type="dxa"/>
            <w:vAlign w:val="center"/>
          </w:tcPr>
          <w:p w14:paraId="5E398F0A" w14:textId="075186D0" w:rsidR="00567441" w:rsidRPr="001B030C" w:rsidRDefault="00567441" w:rsidP="00567441">
            <w:pPr>
              <w:jc w:val="center"/>
            </w:pPr>
            <w:r w:rsidRPr="001B030C">
              <w:t>NI-2012-57</w:t>
            </w:r>
          </w:p>
        </w:tc>
        <w:tc>
          <w:tcPr>
            <w:tcW w:w="2989" w:type="dxa"/>
            <w:noWrap/>
            <w:vAlign w:val="center"/>
          </w:tcPr>
          <w:p w14:paraId="7EC2A5DC" w14:textId="510F2C03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</w:p>
          <w:p w14:paraId="613165CC" w14:textId="0A7BF282" w:rsidR="00567441" w:rsidRPr="001B030C" w:rsidRDefault="00567441" w:rsidP="00567441">
            <w:pPr>
              <w:jc w:val="center"/>
            </w:pPr>
            <w:r w:rsidRPr="001B030C">
              <w:t>22 Dec 2012 – L. Mound</w:t>
            </w:r>
          </w:p>
        </w:tc>
        <w:tc>
          <w:tcPr>
            <w:tcW w:w="850" w:type="dxa"/>
            <w:noWrap/>
            <w:vAlign w:val="center"/>
          </w:tcPr>
          <w:p w14:paraId="3F1B23EB" w14:textId="4E1842DC" w:rsidR="00567441" w:rsidRPr="001B030C" w:rsidRDefault="00567441" w:rsidP="00567441">
            <w:pPr>
              <w:jc w:val="center"/>
            </w:pPr>
            <w:r w:rsidRPr="001B030C">
              <w:t>1</w:t>
            </w:r>
          </w:p>
        </w:tc>
        <w:tc>
          <w:tcPr>
            <w:tcW w:w="1072" w:type="dxa"/>
            <w:noWrap/>
            <w:vAlign w:val="center"/>
          </w:tcPr>
          <w:p w14:paraId="0F3DBBED" w14:textId="13C9CE9C" w:rsidR="00567441" w:rsidRPr="001B030C" w:rsidRDefault="00567441" w:rsidP="00567441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</w:tcPr>
          <w:p w14:paraId="4E5F267F" w14:textId="40080499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</w:tr>
      <w:tr w:rsidR="00567441" w:rsidRPr="001B030C" w14:paraId="33F1F959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38580CCD" w14:textId="773EF870" w:rsidR="00567441" w:rsidRPr="001B030C" w:rsidRDefault="00567441" w:rsidP="00567441">
            <w:pPr>
              <w:jc w:val="center"/>
              <w:rPr>
                <w:b/>
                <w:b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Mesohomotom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ibisci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24EFEF83" w14:textId="712F9B34" w:rsidR="00567441" w:rsidRPr="001B030C" w:rsidRDefault="00567441" w:rsidP="00567441">
            <w:pPr>
              <w:jc w:val="center"/>
            </w:pPr>
            <w:r w:rsidRPr="001B030C">
              <w:rPr>
                <w:lang w:val="en-US"/>
              </w:rPr>
              <w:t>2012</w:t>
            </w:r>
          </w:p>
        </w:tc>
        <w:tc>
          <w:tcPr>
            <w:tcW w:w="1274" w:type="dxa"/>
            <w:vAlign w:val="center"/>
          </w:tcPr>
          <w:p w14:paraId="36330B27" w14:textId="74C18FA8" w:rsidR="00567441" w:rsidRPr="001B030C" w:rsidRDefault="00567441" w:rsidP="00567441">
            <w:pPr>
              <w:jc w:val="center"/>
            </w:pPr>
            <w:r w:rsidRPr="001B030C">
              <w:t>LAM5675</w:t>
            </w:r>
          </w:p>
        </w:tc>
        <w:tc>
          <w:tcPr>
            <w:tcW w:w="2989" w:type="dxa"/>
            <w:noWrap/>
            <w:vAlign w:val="center"/>
            <w:hideMark/>
          </w:tcPr>
          <w:p w14:paraId="070B0E73" w14:textId="2177EE26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Airport</w:t>
            </w:r>
          </w:p>
          <w:p w14:paraId="4E36045A" w14:textId="2954D35B" w:rsidR="00567441" w:rsidRPr="001B030C" w:rsidRDefault="00567441" w:rsidP="00567441">
            <w:pPr>
              <w:jc w:val="center"/>
            </w:pPr>
            <w:r w:rsidRPr="001B030C">
              <w:t>21 Dec 2012 – L. Mound</w:t>
            </w:r>
          </w:p>
          <w:p w14:paraId="2D2583EA" w14:textId="5EA420AD" w:rsidR="00567441" w:rsidRPr="001B030C" w:rsidRDefault="00567441" w:rsidP="0056744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Hibiscus tiliaceus</w:t>
            </w:r>
          </w:p>
        </w:tc>
        <w:tc>
          <w:tcPr>
            <w:tcW w:w="850" w:type="dxa"/>
            <w:noWrap/>
            <w:vAlign w:val="center"/>
            <w:hideMark/>
          </w:tcPr>
          <w:p w14:paraId="79BE5087" w14:textId="0E7DD733" w:rsidR="00567441" w:rsidRPr="001B030C" w:rsidRDefault="00567441" w:rsidP="00567441">
            <w:pPr>
              <w:jc w:val="center"/>
            </w:pPr>
            <w:r w:rsidRPr="001B030C">
              <w:t>4</w:t>
            </w:r>
          </w:p>
        </w:tc>
        <w:tc>
          <w:tcPr>
            <w:tcW w:w="1072" w:type="dxa"/>
            <w:noWrap/>
            <w:vAlign w:val="center"/>
            <w:hideMark/>
          </w:tcPr>
          <w:p w14:paraId="152438BE" w14:textId="0CB56598" w:rsidR="00567441" w:rsidRPr="001B030C" w:rsidRDefault="00567441" w:rsidP="00567441">
            <w:pPr>
              <w:jc w:val="center"/>
            </w:pPr>
            <w:r w:rsidRPr="001B030C"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29A18181" w14:textId="26073630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</w:tr>
      <w:tr w:rsidR="00567441" w:rsidRPr="001B030C" w14:paraId="52B58DA2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64F789BF" w14:textId="77777777" w:rsidR="00567441" w:rsidRPr="001B030C" w:rsidRDefault="00567441" w:rsidP="005674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aciaebaileyanae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076C49FE" w14:textId="4B25026B" w:rsidR="00567441" w:rsidRPr="001B030C" w:rsidRDefault="00567441" w:rsidP="00567441">
            <w:pPr>
              <w:jc w:val="center"/>
            </w:pPr>
            <w:r w:rsidRPr="001B030C">
              <w:rPr>
                <w:lang w:val="en-US"/>
              </w:rPr>
              <w:t>2023</w:t>
            </w:r>
          </w:p>
        </w:tc>
        <w:tc>
          <w:tcPr>
            <w:tcW w:w="1274" w:type="dxa"/>
            <w:vAlign w:val="center"/>
          </w:tcPr>
          <w:p w14:paraId="2A3142FE" w14:textId="42784E95" w:rsidR="00567441" w:rsidRPr="001B030C" w:rsidRDefault="00567441" w:rsidP="00567441">
            <w:pPr>
              <w:jc w:val="center"/>
            </w:pPr>
            <w:r w:rsidRPr="001B030C">
              <w:t>JT0</w:t>
            </w:r>
            <w:r w:rsidR="006F0712">
              <w:t>0</w:t>
            </w:r>
            <w:r w:rsidRPr="001B030C">
              <w:t>1</w:t>
            </w:r>
          </w:p>
        </w:tc>
        <w:tc>
          <w:tcPr>
            <w:tcW w:w="2989" w:type="dxa"/>
            <w:noWrap/>
            <w:vAlign w:val="center"/>
            <w:hideMark/>
          </w:tcPr>
          <w:p w14:paraId="038DC538" w14:textId="5BE9032F" w:rsidR="00567441" w:rsidRPr="00D60046" w:rsidRDefault="00567441" w:rsidP="00567441">
            <w:pPr>
              <w:jc w:val="center"/>
            </w:pPr>
            <w:r w:rsidRPr="00D60046">
              <w:rPr>
                <w:b/>
                <w:bCs/>
              </w:rPr>
              <w:t xml:space="preserve">Norfolk Is. </w:t>
            </w:r>
            <w:r w:rsidRPr="00D60046">
              <w:t>Selwyn Pine Rd.</w:t>
            </w:r>
          </w:p>
          <w:p w14:paraId="44372B3F" w14:textId="76B0ED95" w:rsidR="00567441" w:rsidRPr="00D60046" w:rsidRDefault="00567441" w:rsidP="00567441">
            <w:pPr>
              <w:jc w:val="center"/>
            </w:pPr>
            <w:r w:rsidRPr="00D60046">
              <w:t>13 Mar 2023 – J.H. Tweed</w:t>
            </w:r>
          </w:p>
          <w:p w14:paraId="1382F292" w14:textId="394056EA" w:rsidR="00567441" w:rsidRPr="00D60046" w:rsidRDefault="00567441" w:rsidP="00567441">
            <w:pPr>
              <w:jc w:val="center"/>
            </w:pPr>
            <w:r w:rsidRPr="00D60046">
              <w:t xml:space="preserve">On </w:t>
            </w:r>
            <w:r w:rsidRPr="00D60046">
              <w:rPr>
                <w:i/>
                <w:iCs/>
              </w:rPr>
              <w:t xml:space="preserve">Acacia </w:t>
            </w:r>
            <w:proofErr w:type="spellStart"/>
            <w:r w:rsidRPr="00D60046">
              <w:rPr>
                <w:i/>
                <w:iCs/>
              </w:rPr>
              <w:t>podalyri</w:t>
            </w:r>
            <w:r w:rsidR="00FB357E" w:rsidRPr="00D60046">
              <w:rPr>
                <w:i/>
                <w:iCs/>
              </w:rPr>
              <w:t>i</w:t>
            </w:r>
            <w:r w:rsidRPr="00D60046">
              <w:rPr>
                <w:i/>
                <w:iCs/>
              </w:rPr>
              <w:t>folia</w:t>
            </w:r>
            <w:proofErr w:type="spellEnd"/>
          </w:p>
          <w:p w14:paraId="21A086FC" w14:textId="77777777" w:rsidR="00567441" w:rsidRPr="00D60046" w:rsidRDefault="00567441" w:rsidP="00567441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5FD01428" w14:textId="7DD66A23" w:rsidR="00567441" w:rsidRPr="001B030C" w:rsidRDefault="00567441" w:rsidP="00567441">
            <w:pPr>
              <w:jc w:val="center"/>
            </w:pPr>
            <w:r w:rsidRPr="001B030C">
              <w:t>34</w:t>
            </w:r>
          </w:p>
        </w:tc>
        <w:tc>
          <w:tcPr>
            <w:tcW w:w="1072" w:type="dxa"/>
            <w:noWrap/>
            <w:vAlign w:val="center"/>
            <w:hideMark/>
          </w:tcPr>
          <w:p w14:paraId="4CA23B17" w14:textId="5709F8D2" w:rsidR="00567441" w:rsidRPr="001B030C" w:rsidRDefault="00567441" w:rsidP="00567441">
            <w:pPr>
              <w:jc w:val="center"/>
            </w:pPr>
            <w:r w:rsidRPr="001B030C">
              <w:t>77</w:t>
            </w:r>
          </w:p>
        </w:tc>
        <w:tc>
          <w:tcPr>
            <w:tcW w:w="1051" w:type="dxa"/>
            <w:noWrap/>
            <w:vAlign w:val="center"/>
            <w:hideMark/>
          </w:tcPr>
          <w:p w14:paraId="06C1C52A" w14:textId="4CE97BA1" w:rsidR="00567441" w:rsidRPr="001B030C" w:rsidRDefault="00567441" w:rsidP="00567441">
            <w:pPr>
              <w:jc w:val="center"/>
            </w:pPr>
            <w:r w:rsidRPr="001B030C">
              <w:t>11</w:t>
            </w:r>
          </w:p>
        </w:tc>
      </w:tr>
      <w:tr w:rsidR="00567441" w:rsidRPr="001B030C" w14:paraId="35FFCE6B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4BEA0AC4" w14:textId="341D7B74" w:rsidR="00567441" w:rsidRPr="001B030C" w:rsidRDefault="00567441" w:rsidP="0056744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lastRenderedPageBreak/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aciaebaileyanae</w:t>
            </w:r>
            <w:proofErr w:type="spellEnd"/>
          </w:p>
        </w:tc>
        <w:tc>
          <w:tcPr>
            <w:tcW w:w="1261" w:type="dxa"/>
            <w:vAlign w:val="center"/>
          </w:tcPr>
          <w:p w14:paraId="6CABD44C" w14:textId="64C19386" w:rsidR="00567441" w:rsidRPr="001B030C" w:rsidRDefault="00567441" w:rsidP="00567441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3</w:t>
            </w:r>
          </w:p>
        </w:tc>
        <w:tc>
          <w:tcPr>
            <w:tcW w:w="1274" w:type="dxa"/>
            <w:vAlign w:val="center"/>
          </w:tcPr>
          <w:p w14:paraId="16FC524F" w14:textId="2E5D0AE9" w:rsidR="00567441" w:rsidRPr="001B030C" w:rsidRDefault="00567441" w:rsidP="00567441">
            <w:pPr>
              <w:jc w:val="center"/>
            </w:pPr>
            <w:r w:rsidRPr="001B030C">
              <w:t>JT0</w:t>
            </w:r>
            <w:r w:rsidR="006F0712">
              <w:t>0</w:t>
            </w:r>
            <w:r w:rsidRPr="001B030C">
              <w:t>2</w:t>
            </w:r>
          </w:p>
        </w:tc>
        <w:tc>
          <w:tcPr>
            <w:tcW w:w="2989" w:type="dxa"/>
            <w:noWrap/>
            <w:vAlign w:val="center"/>
          </w:tcPr>
          <w:p w14:paraId="4D023F75" w14:textId="406BC649" w:rsidR="00567441" w:rsidRPr="00D60046" w:rsidRDefault="00567441" w:rsidP="00567441">
            <w:pPr>
              <w:jc w:val="center"/>
            </w:pPr>
            <w:r w:rsidRPr="00D60046">
              <w:rPr>
                <w:b/>
                <w:bCs/>
              </w:rPr>
              <w:t xml:space="preserve">Norfolk Is. </w:t>
            </w:r>
            <w:r w:rsidRPr="00D60046">
              <w:t>Lower J.E. Road</w:t>
            </w:r>
          </w:p>
          <w:p w14:paraId="6A4942A5" w14:textId="77777777" w:rsidR="00567441" w:rsidRPr="00D60046" w:rsidRDefault="00567441" w:rsidP="00567441">
            <w:pPr>
              <w:jc w:val="center"/>
            </w:pPr>
            <w:r w:rsidRPr="00D60046">
              <w:t>13 Mar 2023 – J.H. Tweed</w:t>
            </w:r>
          </w:p>
          <w:p w14:paraId="68EE6D59" w14:textId="2158DD4A" w:rsidR="00567441" w:rsidRPr="00D60046" w:rsidRDefault="00FB357E" w:rsidP="00FB357E">
            <w:pPr>
              <w:jc w:val="center"/>
            </w:pPr>
            <w:r w:rsidRPr="00D60046">
              <w:t xml:space="preserve">On </w:t>
            </w:r>
            <w:r w:rsidRPr="00D60046">
              <w:rPr>
                <w:i/>
                <w:iCs/>
              </w:rPr>
              <w:t xml:space="preserve">Acacia </w:t>
            </w:r>
            <w:proofErr w:type="spellStart"/>
            <w:r w:rsidRPr="00D60046">
              <w:rPr>
                <w:i/>
                <w:iCs/>
              </w:rPr>
              <w:t>podalyriifolia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1DE5E892" w14:textId="71BAA58F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1817D879" w14:textId="7D34E824" w:rsidR="00567441" w:rsidRPr="001B030C" w:rsidRDefault="00567441" w:rsidP="00567441">
            <w:pPr>
              <w:jc w:val="center"/>
            </w:pPr>
            <w:r w:rsidRPr="001B030C">
              <w:t>7</w:t>
            </w:r>
          </w:p>
        </w:tc>
        <w:tc>
          <w:tcPr>
            <w:tcW w:w="1051" w:type="dxa"/>
            <w:noWrap/>
            <w:vAlign w:val="center"/>
          </w:tcPr>
          <w:p w14:paraId="65D84C9B" w14:textId="3438AC40" w:rsidR="00567441" w:rsidRPr="001B030C" w:rsidRDefault="00567441" w:rsidP="00567441">
            <w:pPr>
              <w:jc w:val="center"/>
            </w:pPr>
            <w:r w:rsidRPr="001B030C">
              <w:t>3</w:t>
            </w:r>
          </w:p>
        </w:tc>
      </w:tr>
      <w:tr w:rsidR="00FB357E" w:rsidRPr="001B030C" w14:paraId="43F6D858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1A077498" w14:textId="525D9D85" w:rsidR="00FB357E" w:rsidRPr="001B030C" w:rsidRDefault="00FB357E" w:rsidP="00FB357E">
            <w:pPr>
              <w:jc w:val="center"/>
              <w:rPr>
                <w:b/>
                <w:b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aciaebaileyanae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2B109E8C" w14:textId="2227AE0E" w:rsidR="00FB357E" w:rsidRPr="001B030C" w:rsidRDefault="00FB357E" w:rsidP="00FB357E">
            <w:pPr>
              <w:jc w:val="center"/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47BB9DD2" w14:textId="40F019C8" w:rsidR="00FB357E" w:rsidRPr="001B030C" w:rsidRDefault="00FB357E" w:rsidP="00FB357E">
            <w:pPr>
              <w:jc w:val="center"/>
            </w:pPr>
            <w:r w:rsidRPr="001B030C">
              <w:t>AW-12-98</w:t>
            </w:r>
          </w:p>
        </w:tc>
        <w:tc>
          <w:tcPr>
            <w:tcW w:w="2989" w:type="dxa"/>
            <w:noWrap/>
            <w:vAlign w:val="center"/>
            <w:hideMark/>
          </w:tcPr>
          <w:p w14:paraId="11E94EA8" w14:textId="77777777" w:rsidR="00FB357E" w:rsidRPr="00D60046" w:rsidRDefault="00FB357E" w:rsidP="00FB357E">
            <w:pPr>
              <w:jc w:val="center"/>
            </w:pPr>
            <w:r w:rsidRPr="00D60046">
              <w:rPr>
                <w:b/>
                <w:bCs/>
              </w:rPr>
              <w:t>Norfolk Is.</w:t>
            </w:r>
            <w:r w:rsidRPr="00D60046">
              <w:t xml:space="preserve"> Selwyn Rd</w:t>
            </w:r>
          </w:p>
          <w:p w14:paraId="3E7B4D49" w14:textId="77777777" w:rsidR="00FB357E" w:rsidRPr="00D60046" w:rsidRDefault="00FB357E" w:rsidP="00FB357E">
            <w:pPr>
              <w:jc w:val="center"/>
            </w:pPr>
            <w:r w:rsidRPr="00D60046">
              <w:t>11 Jul 2013 – A. Wells</w:t>
            </w:r>
          </w:p>
          <w:p w14:paraId="4ABDCD6E" w14:textId="381001E2" w:rsidR="00FB357E" w:rsidRPr="00D60046" w:rsidRDefault="00FB357E" w:rsidP="00FB357E">
            <w:pPr>
              <w:jc w:val="center"/>
            </w:pPr>
            <w:r w:rsidRPr="00D60046">
              <w:t xml:space="preserve">On </w:t>
            </w:r>
            <w:r w:rsidRPr="00D60046">
              <w:rPr>
                <w:i/>
                <w:iCs/>
              </w:rPr>
              <w:t xml:space="preserve">Acacia </w:t>
            </w:r>
            <w:proofErr w:type="spellStart"/>
            <w:r w:rsidRPr="00D60046">
              <w:rPr>
                <w:i/>
                <w:iCs/>
              </w:rPr>
              <w:t>podalyriifoli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2407B1B" w14:textId="76991330" w:rsidR="00FB357E" w:rsidRPr="001B030C" w:rsidRDefault="008B450E" w:rsidP="00FB357E">
            <w:pPr>
              <w:jc w:val="center"/>
            </w:pPr>
            <w:r w:rsidRPr="001B030C"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14:paraId="4EBF66A4" w14:textId="69820E4C" w:rsidR="00FB357E" w:rsidRPr="001B030C" w:rsidRDefault="008B450E" w:rsidP="00FB357E">
            <w:pPr>
              <w:jc w:val="center"/>
            </w:pPr>
            <w:r w:rsidRPr="001B030C">
              <w:t>8</w:t>
            </w:r>
          </w:p>
        </w:tc>
        <w:tc>
          <w:tcPr>
            <w:tcW w:w="1051" w:type="dxa"/>
            <w:noWrap/>
            <w:vAlign w:val="center"/>
            <w:hideMark/>
          </w:tcPr>
          <w:p w14:paraId="1FD18563" w14:textId="3D6B6F2C" w:rsidR="00FB357E" w:rsidRPr="001B030C" w:rsidRDefault="008B450E" w:rsidP="00FB357E">
            <w:pPr>
              <w:jc w:val="center"/>
            </w:pPr>
            <w:r w:rsidRPr="001B030C">
              <w:t>0</w:t>
            </w:r>
          </w:p>
        </w:tc>
      </w:tr>
      <w:tr w:rsidR="000D241A" w:rsidRPr="001B030C" w14:paraId="02327381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2EB64A25" w14:textId="66391796" w:rsidR="000D241A" w:rsidRPr="001B030C" w:rsidRDefault="000D241A" w:rsidP="0056744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aciaebaileyanae</w:t>
            </w:r>
            <w:proofErr w:type="spellEnd"/>
          </w:p>
        </w:tc>
        <w:tc>
          <w:tcPr>
            <w:tcW w:w="1261" w:type="dxa"/>
            <w:vAlign w:val="center"/>
          </w:tcPr>
          <w:p w14:paraId="224743FD" w14:textId="26DC54C2" w:rsidR="000D241A" w:rsidRPr="001B030C" w:rsidRDefault="000D241A" w:rsidP="005674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2</w:t>
            </w:r>
          </w:p>
        </w:tc>
        <w:tc>
          <w:tcPr>
            <w:tcW w:w="1274" w:type="dxa"/>
            <w:vAlign w:val="center"/>
          </w:tcPr>
          <w:p w14:paraId="199A14EC" w14:textId="77777777" w:rsidR="000D241A" w:rsidRDefault="000D241A" w:rsidP="00567441">
            <w:pPr>
              <w:jc w:val="center"/>
            </w:pPr>
            <w:r>
              <w:t>010715752</w:t>
            </w:r>
          </w:p>
          <w:p w14:paraId="23080386" w14:textId="6FD6AC3A" w:rsidR="000D241A" w:rsidRPr="001B030C" w:rsidRDefault="000D241A" w:rsidP="00567441">
            <w:pPr>
              <w:jc w:val="center"/>
            </w:pPr>
            <w:r w:rsidRPr="001B030C">
              <w:t>[NHMUK]</w:t>
            </w:r>
          </w:p>
        </w:tc>
        <w:tc>
          <w:tcPr>
            <w:tcW w:w="2989" w:type="dxa"/>
            <w:noWrap/>
            <w:vAlign w:val="center"/>
          </w:tcPr>
          <w:p w14:paraId="3010EEB3" w14:textId="6832B08D" w:rsidR="000D241A" w:rsidRPr="000D241A" w:rsidRDefault="000D241A" w:rsidP="00567441">
            <w:pPr>
              <w:jc w:val="center"/>
            </w:pPr>
            <w:r w:rsidRPr="001B030C">
              <w:rPr>
                <w:b/>
                <w:bCs/>
              </w:rPr>
              <w:t>NEW ZEALAND</w:t>
            </w:r>
            <w:r w:rsidRPr="001B030C">
              <w:t xml:space="preserve">, </w:t>
            </w:r>
            <w:r w:rsidRPr="000D241A">
              <w:t>Governors Bay</w:t>
            </w:r>
          </w:p>
          <w:p w14:paraId="057BF184" w14:textId="225F5FEA" w:rsidR="000D241A" w:rsidRPr="001B030C" w:rsidRDefault="000D241A" w:rsidP="00567441">
            <w:pPr>
              <w:jc w:val="center"/>
              <w:rPr>
                <w:b/>
                <w:bCs/>
              </w:rPr>
            </w:pPr>
            <w:r w:rsidRPr="000D241A">
              <w:t>05 Aug 1922</w:t>
            </w:r>
            <w:r>
              <w:t xml:space="preserve"> </w:t>
            </w:r>
            <w:r w:rsidRPr="001B030C">
              <w:t xml:space="preserve">– </w:t>
            </w:r>
            <w:r>
              <w:t>J</w:t>
            </w:r>
            <w:r w:rsidRPr="001B030C">
              <w:t>.</w:t>
            </w:r>
            <w:r>
              <w:t>F.</w:t>
            </w:r>
            <w:r w:rsidRPr="001B030C">
              <w:t xml:space="preserve"> </w:t>
            </w:r>
            <w:proofErr w:type="spellStart"/>
            <w:r>
              <w:t>Tafley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EED1384" w14:textId="414A8D92" w:rsidR="000D241A" w:rsidRPr="001B030C" w:rsidRDefault="008C42D9" w:rsidP="00567441">
            <w:pPr>
              <w:jc w:val="center"/>
            </w:pPr>
            <w:r>
              <w:t>0</w:t>
            </w:r>
          </w:p>
        </w:tc>
        <w:tc>
          <w:tcPr>
            <w:tcW w:w="1072" w:type="dxa"/>
            <w:noWrap/>
            <w:vAlign w:val="center"/>
          </w:tcPr>
          <w:p w14:paraId="6812A27E" w14:textId="6425F154" w:rsidR="000D241A" w:rsidRPr="001B030C" w:rsidRDefault="008C42D9" w:rsidP="00567441">
            <w:pPr>
              <w:jc w:val="center"/>
            </w:pPr>
            <w:r>
              <w:t>0</w:t>
            </w:r>
          </w:p>
        </w:tc>
        <w:tc>
          <w:tcPr>
            <w:tcW w:w="1051" w:type="dxa"/>
            <w:noWrap/>
            <w:vAlign w:val="center"/>
          </w:tcPr>
          <w:p w14:paraId="2DF09936" w14:textId="1EA814CF" w:rsidR="000D241A" w:rsidRPr="001B030C" w:rsidRDefault="008C42D9" w:rsidP="00567441">
            <w:pPr>
              <w:jc w:val="center"/>
            </w:pPr>
            <w:r>
              <w:t>2</w:t>
            </w:r>
          </w:p>
        </w:tc>
      </w:tr>
      <w:tr w:rsidR="00FA1EED" w:rsidRPr="001B030C" w14:paraId="696D7BE2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04690F3E" w14:textId="21B550C4" w:rsidR="00FA1EED" w:rsidRPr="001B030C" w:rsidRDefault="00FA1EED" w:rsidP="00567441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lang w:val="en-US"/>
              </w:rPr>
              <w:t>hakeae</w:t>
            </w:r>
            <w:proofErr w:type="spellEnd"/>
          </w:p>
        </w:tc>
        <w:tc>
          <w:tcPr>
            <w:tcW w:w="1261" w:type="dxa"/>
            <w:vAlign w:val="center"/>
          </w:tcPr>
          <w:p w14:paraId="4D7A7EB6" w14:textId="2EB7BE5D" w:rsidR="00FA1EED" w:rsidRDefault="00FA1EED" w:rsidP="005674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1274" w:type="dxa"/>
            <w:vAlign w:val="center"/>
          </w:tcPr>
          <w:p w14:paraId="6F5BE701" w14:textId="6182B7A7" w:rsidR="00FA1EED" w:rsidRDefault="00FA1EED" w:rsidP="00567441">
            <w:pPr>
              <w:jc w:val="center"/>
            </w:pPr>
            <w:r>
              <w:t>NI2025</w:t>
            </w:r>
          </w:p>
        </w:tc>
        <w:tc>
          <w:tcPr>
            <w:tcW w:w="2989" w:type="dxa"/>
            <w:noWrap/>
            <w:vAlign w:val="center"/>
          </w:tcPr>
          <w:p w14:paraId="464C66B0" w14:textId="77777777" w:rsidR="00E03C00" w:rsidRDefault="00FA1EED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="00E03C00">
              <w:rPr>
                <w:b/>
                <w:bCs/>
              </w:rPr>
              <w:t xml:space="preserve"> </w:t>
            </w:r>
            <w:r w:rsidR="00E03C00">
              <w:t xml:space="preserve">N.P, Site 20 </w:t>
            </w:r>
          </w:p>
          <w:p w14:paraId="6A5BEE5F" w14:textId="72E13F75" w:rsidR="00FA1EED" w:rsidRPr="007D1C62" w:rsidRDefault="00E03C00" w:rsidP="00567441">
            <w:pPr>
              <w:jc w:val="center"/>
            </w:pPr>
            <w:r>
              <w:t>-29.01769, 167.94414</w:t>
            </w:r>
          </w:p>
          <w:p w14:paraId="33B9F7DE" w14:textId="45FD1185" w:rsidR="00FA1EED" w:rsidRPr="007D1C62" w:rsidRDefault="00E03C00" w:rsidP="007D1C62">
            <w:pPr>
              <w:jc w:val="center"/>
            </w:pPr>
            <w:r>
              <w:t>Malaise Trap, 22 Oct-1 Nov 2023, JMH Tweed.</w:t>
            </w:r>
          </w:p>
        </w:tc>
        <w:tc>
          <w:tcPr>
            <w:tcW w:w="850" w:type="dxa"/>
            <w:noWrap/>
            <w:vAlign w:val="center"/>
          </w:tcPr>
          <w:p w14:paraId="0066C5B6" w14:textId="6ECC77AD" w:rsidR="00FA1EED" w:rsidRDefault="00FA1EED" w:rsidP="00567441">
            <w:pPr>
              <w:jc w:val="center"/>
            </w:pPr>
            <w:r>
              <w:t>0</w:t>
            </w:r>
          </w:p>
        </w:tc>
        <w:tc>
          <w:tcPr>
            <w:tcW w:w="1072" w:type="dxa"/>
            <w:noWrap/>
            <w:vAlign w:val="center"/>
          </w:tcPr>
          <w:p w14:paraId="01BB843A" w14:textId="35182B46" w:rsidR="00FA1EED" w:rsidRDefault="00FA1EED" w:rsidP="00567441">
            <w:pPr>
              <w:jc w:val="center"/>
            </w:pPr>
            <w:r>
              <w:t>1</w:t>
            </w:r>
          </w:p>
        </w:tc>
        <w:tc>
          <w:tcPr>
            <w:tcW w:w="1051" w:type="dxa"/>
            <w:noWrap/>
            <w:vAlign w:val="center"/>
          </w:tcPr>
          <w:p w14:paraId="11CC65E3" w14:textId="7B40E6FB" w:rsidR="00FA1EED" w:rsidRDefault="00FA1EED" w:rsidP="00567441">
            <w:pPr>
              <w:jc w:val="center"/>
            </w:pPr>
            <w:r>
              <w:t>0</w:t>
            </w:r>
          </w:p>
        </w:tc>
      </w:tr>
      <w:tr w:rsidR="00567441" w:rsidRPr="001B030C" w14:paraId="12B709CE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6FD67657" w14:textId="77777777" w:rsidR="00567441" w:rsidRPr="001B030C" w:rsidRDefault="00567441" w:rsidP="005674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1B030C">
              <w:rPr>
                <w:b/>
                <w:bCs/>
                <w:lang w:val="en-US"/>
              </w:rPr>
              <w:t>sp. A</w:t>
            </w:r>
          </w:p>
        </w:tc>
        <w:tc>
          <w:tcPr>
            <w:tcW w:w="1261" w:type="dxa"/>
            <w:vAlign w:val="center"/>
            <w:hideMark/>
          </w:tcPr>
          <w:p w14:paraId="1186E7A9" w14:textId="43BBB2B1" w:rsidR="00567441" w:rsidRPr="001B030C" w:rsidRDefault="00567441" w:rsidP="00567441">
            <w:pPr>
              <w:jc w:val="center"/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04A348C7" w14:textId="44841B6E" w:rsidR="00567441" w:rsidRPr="001B030C" w:rsidRDefault="00567441" w:rsidP="00567441">
            <w:pPr>
              <w:jc w:val="center"/>
            </w:pPr>
            <w:r w:rsidRPr="001B030C">
              <w:t>FM0</w:t>
            </w:r>
            <w:r w:rsidR="006F0712">
              <w:t>0</w:t>
            </w:r>
            <w:r w:rsidRPr="001B030C">
              <w:t>1</w:t>
            </w:r>
          </w:p>
        </w:tc>
        <w:tc>
          <w:tcPr>
            <w:tcW w:w="2989" w:type="dxa"/>
            <w:noWrap/>
            <w:vAlign w:val="center"/>
            <w:hideMark/>
          </w:tcPr>
          <w:p w14:paraId="44DCD94C" w14:textId="79AC25D9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Rocky Point Rd</w:t>
            </w:r>
          </w:p>
          <w:p w14:paraId="67891EA9" w14:textId="77777777" w:rsidR="00567441" w:rsidRPr="001B030C" w:rsidRDefault="00567441" w:rsidP="00567441">
            <w:pPr>
              <w:jc w:val="center"/>
            </w:pPr>
            <w:r w:rsidRPr="001B030C">
              <w:t>-29.05144,167.93928</w:t>
            </w:r>
          </w:p>
          <w:p w14:paraId="126A225F" w14:textId="77777777" w:rsidR="00567441" w:rsidRPr="001B030C" w:rsidRDefault="00567441" w:rsidP="00567441">
            <w:pPr>
              <w:jc w:val="center"/>
            </w:pPr>
            <w:r w:rsidRPr="001B030C">
              <w:t xml:space="preserve">20 Oct 2022 – F. </w:t>
            </w:r>
            <w:proofErr w:type="spellStart"/>
            <w:r w:rsidRPr="001B030C">
              <w:t>Martoni</w:t>
            </w:r>
            <w:proofErr w:type="spellEnd"/>
          </w:p>
          <w:p w14:paraId="76267928" w14:textId="5C34E240" w:rsidR="00567441" w:rsidRPr="001B030C" w:rsidRDefault="00567441" w:rsidP="00567441">
            <w:pPr>
              <w:jc w:val="center"/>
            </w:pPr>
            <w:r w:rsidRPr="001B030C">
              <w:t xml:space="preserve">On </w:t>
            </w:r>
            <w:proofErr w:type="spellStart"/>
            <w:r w:rsidRPr="001B030C">
              <w:rPr>
                <w:i/>
                <w:iCs/>
              </w:rPr>
              <w:t>Dodonaea</w:t>
            </w:r>
            <w:proofErr w:type="spellEnd"/>
            <w:r w:rsidRPr="001B030C">
              <w:rPr>
                <w:i/>
                <w:iCs/>
              </w:rPr>
              <w:t xml:space="preserve"> </w:t>
            </w:r>
            <w:proofErr w:type="spellStart"/>
            <w:r w:rsidRPr="001B030C">
              <w:rPr>
                <w:i/>
                <w:iCs/>
              </w:rPr>
              <w:t>viscosa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331F9E22" w14:textId="206E6227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14:paraId="5F025890" w14:textId="45B827BE" w:rsidR="00567441" w:rsidRPr="001B030C" w:rsidRDefault="00567441" w:rsidP="00567441">
            <w:pPr>
              <w:jc w:val="center"/>
            </w:pPr>
            <w:r w:rsidRPr="001B030C"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780C80D3" w14:textId="44D978FE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</w:tr>
      <w:tr w:rsidR="00567441" w:rsidRPr="001B030C" w14:paraId="281D20AE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12FFCDB9" w14:textId="77777777" w:rsidR="00567441" w:rsidRPr="001B030C" w:rsidRDefault="00567441" w:rsidP="005674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Acizz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1B030C">
              <w:rPr>
                <w:b/>
                <w:bCs/>
                <w:lang w:val="en-US"/>
              </w:rPr>
              <w:t>sp. B</w:t>
            </w:r>
          </w:p>
        </w:tc>
        <w:tc>
          <w:tcPr>
            <w:tcW w:w="1261" w:type="dxa"/>
            <w:vAlign w:val="center"/>
            <w:hideMark/>
          </w:tcPr>
          <w:p w14:paraId="7A83FA49" w14:textId="69D8F6BC" w:rsidR="00567441" w:rsidRPr="001B030C" w:rsidRDefault="00567441" w:rsidP="00567441">
            <w:pPr>
              <w:jc w:val="center"/>
            </w:pPr>
            <w:r w:rsidRPr="001B030C">
              <w:rPr>
                <w:lang w:val="en-US"/>
              </w:rPr>
              <w:t>2023</w:t>
            </w:r>
          </w:p>
        </w:tc>
        <w:tc>
          <w:tcPr>
            <w:tcW w:w="1274" w:type="dxa"/>
            <w:vAlign w:val="center"/>
          </w:tcPr>
          <w:p w14:paraId="33C43893" w14:textId="1C6B7DFA" w:rsidR="00567441" w:rsidRPr="001B030C" w:rsidRDefault="00567441" w:rsidP="00567441">
            <w:pPr>
              <w:jc w:val="center"/>
            </w:pPr>
            <w:r w:rsidRPr="001B030C">
              <w:t>JT0</w:t>
            </w:r>
            <w:r w:rsidR="006F0712">
              <w:t>0</w:t>
            </w:r>
            <w:r w:rsidRPr="001B030C">
              <w:t>3</w:t>
            </w:r>
          </w:p>
        </w:tc>
        <w:tc>
          <w:tcPr>
            <w:tcW w:w="2989" w:type="dxa"/>
            <w:noWrap/>
            <w:vAlign w:val="center"/>
            <w:hideMark/>
          </w:tcPr>
          <w:p w14:paraId="262AD649" w14:textId="4111F49E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ew Cascade Rd</w:t>
            </w:r>
          </w:p>
          <w:p w14:paraId="33E4CFB2" w14:textId="0C88D8E9" w:rsidR="00567441" w:rsidRPr="001B030C" w:rsidRDefault="00567441" w:rsidP="00567441">
            <w:pPr>
              <w:jc w:val="center"/>
            </w:pPr>
            <w:r w:rsidRPr="001B030C">
              <w:t>11 Mar 2023 – J.H. Tweed</w:t>
            </w:r>
          </w:p>
          <w:p w14:paraId="546B77A6" w14:textId="6BC2EFAF" w:rsidR="00567441" w:rsidRPr="001B030C" w:rsidRDefault="00567441" w:rsidP="00567441">
            <w:pPr>
              <w:jc w:val="center"/>
              <w:rPr>
                <w:i/>
                <w:i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Acacia </w:t>
            </w:r>
            <w:proofErr w:type="spellStart"/>
            <w:r w:rsidRPr="001B030C">
              <w:rPr>
                <w:i/>
                <w:iCs/>
              </w:rPr>
              <w:t>spirorbis</w:t>
            </w:r>
            <w:proofErr w:type="spellEnd"/>
          </w:p>
          <w:p w14:paraId="39D9FFEF" w14:textId="77777777" w:rsidR="00567441" w:rsidRPr="001B030C" w:rsidRDefault="00567441" w:rsidP="00567441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5328E82E" w14:textId="0905C961" w:rsidR="00567441" w:rsidRPr="001B030C" w:rsidRDefault="00567441" w:rsidP="00567441">
            <w:pPr>
              <w:jc w:val="center"/>
            </w:pPr>
            <w:r w:rsidRPr="001B030C">
              <w:t>40</w:t>
            </w:r>
          </w:p>
        </w:tc>
        <w:tc>
          <w:tcPr>
            <w:tcW w:w="1072" w:type="dxa"/>
            <w:noWrap/>
            <w:vAlign w:val="center"/>
            <w:hideMark/>
          </w:tcPr>
          <w:p w14:paraId="63600A98" w14:textId="5152163D" w:rsidR="00567441" w:rsidRPr="001B030C" w:rsidRDefault="00567441" w:rsidP="00567441">
            <w:pPr>
              <w:jc w:val="center"/>
            </w:pPr>
            <w:r w:rsidRPr="001B030C">
              <w:t>46</w:t>
            </w:r>
          </w:p>
        </w:tc>
        <w:tc>
          <w:tcPr>
            <w:tcW w:w="1051" w:type="dxa"/>
            <w:noWrap/>
            <w:vAlign w:val="center"/>
            <w:hideMark/>
          </w:tcPr>
          <w:p w14:paraId="768359E8" w14:textId="12E563E2" w:rsidR="00567441" w:rsidRPr="001B030C" w:rsidRDefault="00567441" w:rsidP="00567441">
            <w:pPr>
              <w:jc w:val="center"/>
            </w:pPr>
            <w:r w:rsidRPr="001B030C">
              <w:t>27</w:t>
            </w:r>
          </w:p>
        </w:tc>
      </w:tr>
      <w:tr w:rsidR="00567441" w:rsidRPr="001B030C" w14:paraId="353EB605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007B6F62" w14:textId="77777777" w:rsidR="00567441" w:rsidRPr="001B030C" w:rsidRDefault="00567441" w:rsidP="005674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Heteropsyll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ubana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1A6CB09C" w14:textId="7F353A0F" w:rsidR="00567441" w:rsidRPr="001B030C" w:rsidRDefault="00567441" w:rsidP="00567441">
            <w:pPr>
              <w:jc w:val="center"/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6AB5DD8D" w14:textId="4617154B" w:rsidR="00567441" w:rsidRPr="001B030C" w:rsidRDefault="006F0712" w:rsidP="00567441">
            <w:pPr>
              <w:jc w:val="center"/>
            </w:pPr>
            <w:r>
              <w:t>FM</w:t>
            </w:r>
            <w:r w:rsidR="00567441" w:rsidRPr="001B030C">
              <w:t>163</w:t>
            </w:r>
          </w:p>
        </w:tc>
        <w:tc>
          <w:tcPr>
            <w:tcW w:w="2989" w:type="dxa"/>
            <w:noWrap/>
            <w:vAlign w:val="center"/>
            <w:hideMark/>
          </w:tcPr>
          <w:p w14:paraId="45E4A61A" w14:textId="73D8AB28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Selwyn Pine Rd</w:t>
            </w:r>
          </w:p>
          <w:p w14:paraId="6FC4FB99" w14:textId="77777777" w:rsidR="00567441" w:rsidRPr="001B030C" w:rsidRDefault="00567441" w:rsidP="00567441">
            <w:pPr>
              <w:jc w:val="center"/>
            </w:pPr>
            <w:r w:rsidRPr="001B030C">
              <w:t>-29.023191, 167.946495</w:t>
            </w:r>
          </w:p>
          <w:p w14:paraId="72F519B6" w14:textId="77777777" w:rsidR="00567441" w:rsidRPr="001B030C" w:rsidRDefault="00567441" w:rsidP="00567441">
            <w:pPr>
              <w:jc w:val="center"/>
            </w:pPr>
            <w:r w:rsidRPr="001B030C">
              <w:t xml:space="preserve">21 Oct 2022 – F. </w:t>
            </w:r>
            <w:proofErr w:type="spellStart"/>
            <w:r w:rsidRPr="001B030C">
              <w:t>Martoni</w:t>
            </w:r>
            <w:proofErr w:type="spellEnd"/>
          </w:p>
          <w:p w14:paraId="5BFEC74C" w14:textId="7DC184EE" w:rsidR="00567441" w:rsidRPr="001B030C" w:rsidRDefault="00567441" w:rsidP="00567441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Leucaena </w:t>
            </w:r>
            <w:r w:rsidRPr="001B030C">
              <w:t>sp.</w:t>
            </w:r>
          </w:p>
        </w:tc>
        <w:tc>
          <w:tcPr>
            <w:tcW w:w="850" w:type="dxa"/>
            <w:noWrap/>
            <w:vAlign w:val="center"/>
            <w:hideMark/>
          </w:tcPr>
          <w:p w14:paraId="5D450387" w14:textId="7CCBB5AB" w:rsidR="00567441" w:rsidRPr="001B030C" w:rsidRDefault="00567441" w:rsidP="00567441">
            <w:pPr>
              <w:jc w:val="center"/>
            </w:pPr>
            <w:r w:rsidRPr="001B030C">
              <w:t>10</w:t>
            </w:r>
          </w:p>
        </w:tc>
        <w:tc>
          <w:tcPr>
            <w:tcW w:w="1072" w:type="dxa"/>
            <w:noWrap/>
            <w:vAlign w:val="center"/>
            <w:hideMark/>
          </w:tcPr>
          <w:p w14:paraId="3BA53FF7" w14:textId="577C16AF" w:rsidR="00567441" w:rsidRPr="001B030C" w:rsidRDefault="00567441" w:rsidP="00567441">
            <w:pPr>
              <w:jc w:val="center"/>
            </w:pPr>
            <w:r w:rsidRPr="001B030C">
              <w:t>13</w:t>
            </w:r>
          </w:p>
        </w:tc>
        <w:tc>
          <w:tcPr>
            <w:tcW w:w="1051" w:type="dxa"/>
            <w:noWrap/>
            <w:vAlign w:val="center"/>
            <w:hideMark/>
          </w:tcPr>
          <w:p w14:paraId="4D93AC1D" w14:textId="6223CB88" w:rsidR="00567441" w:rsidRPr="001B030C" w:rsidRDefault="00567441" w:rsidP="00567441">
            <w:pPr>
              <w:jc w:val="center"/>
            </w:pPr>
            <w:r w:rsidRPr="001B030C">
              <w:t>8</w:t>
            </w:r>
          </w:p>
        </w:tc>
      </w:tr>
      <w:tr w:rsidR="00567441" w:rsidRPr="001B030C" w14:paraId="6BE620EE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41D99D5B" w14:textId="77777777" w:rsidR="00567441" w:rsidRPr="001B030C" w:rsidRDefault="00567441" w:rsidP="00567441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actericer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ockerelli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54768718" w14:textId="52D3A4CF" w:rsidR="00567441" w:rsidRPr="001B030C" w:rsidRDefault="00567441" w:rsidP="00567441">
            <w:pPr>
              <w:jc w:val="center"/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76685442" w14:textId="451A074F" w:rsidR="00567441" w:rsidRPr="001B030C" w:rsidRDefault="006F0712" w:rsidP="00567441">
            <w:pPr>
              <w:jc w:val="center"/>
            </w:pPr>
            <w:r>
              <w:t>FM</w:t>
            </w:r>
            <w:r w:rsidR="00567441" w:rsidRPr="001B030C">
              <w:t>129</w:t>
            </w:r>
          </w:p>
        </w:tc>
        <w:tc>
          <w:tcPr>
            <w:tcW w:w="2989" w:type="dxa"/>
            <w:noWrap/>
            <w:vAlign w:val="center"/>
            <w:hideMark/>
          </w:tcPr>
          <w:p w14:paraId="62299828" w14:textId="5FF17A25" w:rsidR="00567441" w:rsidRPr="001B030C" w:rsidRDefault="00567441" w:rsidP="00567441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Bullocks Hut Rd</w:t>
            </w:r>
          </w:p>
          <w:p w14:paraId="2AE1D047" w14:textId="77777777" w:rsidR="00567441" w:rsidRPr="001B030C" w:rsidRDefault="00567441" w:rsidP="00567441">
            <w:pPr>
              <w:jc w:val="center"/>
            </w:pPr>
            <w:r w:rsidRPr="001B030C">
              <w:t>-29.00441,167.9271</w:t>
            </w:r>
          </w:p>
          <w:p w14:paraId="44CC0D07" w14:textId="127B9A79" w:rsidR="00567441" w:rsidRPr="001B030C" w:rsidRDefault="00567441" w:rsidP="00567441">
            <w:pPr>
              <w:jc w:val="center"/>
            </w:pPr>
            <w:r w:rsidRPr="001B030C">
              <w:t xml:space="preserve">16 Mar 2022 – F. </w:t>
            </w:r>
            <w:proofErr w:type="spellStart"/>
            <w:r w:rsidRPr="001B030C">
              <w:t>Martoni</w:t>
            </w:r>
            <w:proofErr w:type="spellEnd"/>
          </w:p>
          <w:p w14:paraId="70BF1AB5" w14:textId="0FA51EA6" w:rsidR="00567441" w:rsidRPr="001B030C" w:rsidRDefault="00567441" w:rsidP="00567441">
            <w:pPr>
              <w:jc w:val="center"/>
              <w:rPr>
                <w:i/>
                <w:i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Solanum </w:t>
            </w:r>
            <w:proofErr w:type="spellStart"/>
            <w:r w:rsidRPr="001B030C">
              <w:rPr>
                <w:i/>
                <w:iCs/>
              </w:rPr>
              <w:t>lycopersicum</w:t>
            </w:r>
            <w:proofErr w:type="spellEnd"/>
          </w:p>
          <w:p w14:paraId="6E708C56" w14:textId="77777777" w:rsidR="00567441" w:rsidRPr="001B030C" w:rsidRDefault="00567441" w:rsidP="00567441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08230184" w14:textId="2E054B5F" w:rsidR="00567441" w:rsidRPr="001B030C" w:rsidRDefault="00567441" w:rsidP="00567441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14:paraId="41FDDE20" w14:textId="1C2944DE" w:rsidR="00567441" w:rsidRPr="001B030C" w:rsidRDefault="00567441" w:rsidP="00567441">
            <w:pPr>
              <w:jc w:val="center"/>
            </w:pPr>
            <w:r w:rsidRPr="001B030C">
              <w:t>7</w:t>
            </w:r>
          </w:p>
        </w:tc>
        <w:tc>
          <w:tcPr>
            <w:tcW w:w="1051" w:type="dxa"/>
            <w:noWrap/>
            <w:vAlign w:val="center"/>
            <w:hideMark/>
          </w:tcPr>
          <w:p w14:paraId="433F3BCE" w14:textId="7643CBD1" w:rsidR="00567441" w:rsidRPr="001B030C" w:rsidRDefault="00567441" w:rsidP="00567441">
            <w:pPr>
              <w:jc w:val="center"/>
            </w:pPr>
            <w:r w:rsidRPr="001B030C">
              <w:t>0</w:t>
            </w:r>
          </w:p>
        </w:tc>
      </w:tr>
      <w:tr w:rsidR="00B6266C" w:rsidRPr="001B030C" w14:paraId="361C38E9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7BDF78F2" w14:textId="0FD26783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actericer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ockerelli</w:t>
            </w:r>
            <w:proofErr w:type="spellEnd"/>
          </w:p>
        </w:tc>
        <w:tc>
          <w:tcPr>
            <w:tcW w:w="1261" w:type="dxa"/>
            <w:vAlign w:val="center"/>
          </w:tcPr>
          <w:p w14:paraId="472FE34F" w14:textId="7F33C37E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1330303C" w14:textId="1F21E2DB" w:rsidR="00B6266C" w:rsidRPr="001B030C" w:rsidRDefault="00B6266C" w:rsidP="00B6266C">
            <w:pPr>
              <w:jc w:val="center"/>
            </w:pPr>
            <w:r w:rsidRPr="001B030C">
              <w:t>AW-031</w:t>
            </w:r>
          </w:p>
        </w:tc>
        <w:tc>
          <w:tcPr>
            <w:tcW w:w="2989" w:type="dxa"/>
            <w:noWrap/>
            <w:vAlign w:val="center"/>
          </w:tcPr>
          <w:p w14:paraId="4FCF4526" w14:textId="063C78EC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</w:t>
            </w:r>
            <w:proofErr w:type="spellStart"/>
            <w:r w:rsidRPr="001B030C">
              <w:t>Hemus</w:t>
            </w:r>
            <w:proofErr w:type="spellEnd"/>
            <w:r w:rsidRPr="001B030C">
              <w:t xml:space="preserve"> Rd</w:t>
            </w:r>
          </w:p>
          <w:p w14:paraId="5D9C9C91" w14:textId="2000BB3E" w:rsidR="00B6266C" w:rsidRPr="001B030C" w:rsidRDefault="00B6266C" w:rsidP="00B6266C">
            <w:pPr>
              <w:jc w:val="center"/>
            </w:pPr>
            <w:r w:rsidRPr="001B030C">
              <w:t>25 Oct 2013 – A. Wells</w:t>
            </w:r>
          </w:p>
          <w:p w14:paraId="3AB71BCE" w14:textId="060FFF79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Solanum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1DB2758B" w14:textId="571BFC6F" w:rsidR="00B6266C" w:rsidRPr="001B030C" w:rsidRDefault="00B6266C" w:rsidP="00B6266C">
            <w:pPr>
              <w:jc w:val="center"/>
            </w:pPr>
            <w:r w:rsidRPr="001B030C">
              <w:t>3</w:t>
            </w:r>
          </w:p>
        </w:tc>
        <w:tc>
          <w:tcPr>
            <w:tcW w:w="1072" w:type="dxa"/>
            <w:noWrap/>
            <w:vAlign w:val="center"/>
          </w:tcPr>
          <w:p w14:paraId="625428D1" w14:textId="67B01007" w:rsidR="00B6266C" w:rsidRPr="001B030C" w:rsidRDefault="00B6266C" w:rsidP="00B6266C">
            <w:pPr>
              <w:jc w:val="center"/>
            </w:pPr>
            <w:r w:rsidRPr="001B030C">
              <w:t>4</w:t>
            </w:r>
          </w:p>
        </w:tc>
        <w:tc>
          <w:tcPr>
            <w:tcW w:w="1051" w:type="dxa"/>
            <w:noWrap/>
            <w:vAlign w:val="center"/>
          </w:tcPr>
          <w:p w14:paraId="51AEB32A" w14:textId="6863D759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63D6CE48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2206F70B" w14:textId="05D23D33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Bactericer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cockerelli</w:t>
            </w:r>
            <w:proofErr w:type="spellEnd"/>
          </w:p>
        </w:tc>
        <w:tc>
          <w:tcPr>
            <w:tcW w:w="1261" w:type="dxa"/>
            <w:vAlign w:val="center"/>
          </w:tcPr>
          <w:p w14:paraId="00401BE5" w14:textId="3A91AAE9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367ACAD4" w14:textId="37C68CB3" w:rsidR="00B6266C" w:rsidRPr="001B030C" w:rsidRDefault="00B6266C" w:rsidP="00B6266C">
            <w:pPr>
              <w:jc w:val="center"/>
            </w:pPr>
            <w:r w:rsidRPr="001B030C">
              <w:t>LAM5839</w:t>
            </w:r>
          </w:p>
        </w:tc>
        <w:tc>
          <w:tcPr>
            <w:tcW w:w="2989" w:type="dxa"/>
            <w:noWrap/>
            <w:vAlign w:val="center"/>
          </w:tcPr>
          <w:p w14:paraId="49F98382" w14:textId="5A4EBB46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</w:t>
            </w:r>
            <w:proofErr w:type="spellStart"/>
            <w:r w:rsidRPr="001B030C">
              <w:t>Hemus</w:t>
            </w:r>
            <w:proofErr w:type="spellEnd"/>
            <w:r w:rsidRPr="001B030C">
              <w:t xml:space="preserve"> Rd</w:t>
            </w:r>
          </w:p>
          <w:p w14:paraId="0436DDE8" w14:textId="76F9AF9F" w:rsidR="00B6266C" w:rsidRPr="001B030C" w:rsidRDefault="00B6266C" w:rsidP="00B6266C">
            <w:pPr>
              <w:jc w:val="center"/>
            </w:pPr>
            <w:r w:rsidRPr="001B030C">
              <w:t>25 Oct 2013 – L. Mound</w:t>
            </w:r>
          </w:p>
          <w:p w14:paraId="1FC3E80F" w14:textId="356237CC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Capsicum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39AA3C6D" w14:textId="5949665E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52DCE52F" w14:textId="6FE919B5" w:rsidR="00B6266C" w:rsidRPr="001B030C" w:rsidRDefault="00B6266C" w:rsidP="00B6266C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</w:tcPr>
          <w:p w14:paraId="7F510FC4" w14:textId="5C8C34BB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3218E047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768A3528" w14:textId="77777777" w:rsidR="00B6266C" w:rsidRPr="001B030C" w:rsidRDefault="00B6266C" w:rsidP="00B6266C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2F26328C" w14:textId="1FC66F75" w:rsidR="00B6266C" w:rsidRPr="001B030C" w:rsidRDefault="00B6266C" w:rsidP="00B6266C">
            <w:pPr>
              <w:jc w:val="center"/>
            </w:pPr>
            <w:r w:rsidRPr="001B030C">
              <w:rPr>
                <w:lang w:val="en-US"/>
              </w:rPr>
              <w:t>2022</w:t>
            </w:r>
          </w:p>
        </w:tc>
        <w:tc>
          <w:tcPr>
            <w:tcW w:w="1274" w:type="dxa"/>
            <w:vAlign w:val="center"/>
          </w:tcPr>
          <w:p w14:paraId="02D9D67F" w14:textId="5485DC30" w:rsidR="00B6266C" w:rsidRPr="001B030C" w:rsidRDefault="006F0712" w:rsidP="00B6266C">
            <w:pPr>
              <w:jc w:val="center"/>
            </w:pPr>
            <w:r>
              <w:t>FM</w:t>
            </w:r>
            <w:r w:rsidR="00B6266C" w:rsidRPr="001B030C">
              <w:t>002</w:t>
            </w:r>
          </w:p>
        </w:tc>
        <w:tc>
          <w:tcPr>
            <w:tcW w:w="2989" w:type="dxa"/>
            <w:noWrap/>
            <w:vAlign w:val="center"/>
            <w:hideMark/>
          </w:tcPr>
          <w:p w14:paraId="3FF30B90" w14:textId="0F30CDA0" w:rsidR="00761215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</w:t>
            </w:r>
            <w:r w:rsidR="00761215">
              <w:t>ational Park</w:t>
            </w:r>
            <w:r w:rsidRPr="001B030C">
              <w:t xml:space="preserve"> </w:t>
            </w:r>
          </w:p>
          <w:p w14:paraId="197D44F6" w14:textId="324FF191" w:rsidR="00B6266C" w:rsidRPr="001B030C" w:rsidRDefault="00B6266C" w:rsidP="00B6266C">
            <w:pPr>
              <w:jc w:val="center"/>
            </w:pPr>
            <w:r w:rsidRPr="001B030C">
              <w:t>Mt. Pitt Track</w:t>
            </w:r>
          </w:p>
          <w:p w14:paraId="00C8769A" w14:textId="3080ADD5" w:rsidR="00B6266C" w:rsidRPr="001B030C" w:rsidRDefault="00B6266C" w:rsidP="00B6266C">
            <w:pPr>
              <w:jc w:val="center"/>
            </w:pPr>
            <w:r w:rsidRPr="001B030C">
              <w:t xml:space="preserve">19 Oct 2022 – F. </w:t>
            </w:r>
            <w:proofErr w:type="spellStart"/>
            <w:r w:rsidRPr="001B030C">
              <w:t>Martoni</w:t>
            </w:r>
            <w:proofErr w:type="spellEnd"/>
          </w:p>
          <w:p w14:paraId="62649C6C" w14:textId="127CAFBC" w:rsidR="00B6266C" w:rsidRPr="001B030C" w:rsidRDefault="00B6266C" w:rsidP="00B6266C">
            <w:pPr>
              <w:jc w:val="center"/>
              <w:rPr>
                <w:i/>
                <w:i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bracteolatum</w:t>
            </w:r>
            <w:proofErr w:type="spellEnd"/>
          </w:p>
          <w:p w14:paraId="257AA07A" w14:textId="77777777" w:rsidR="00B6266C" w:rsidRPr="001B030C" w:rsidRDefault="00B6266C" w:rsidP="00B6266C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68ADE963" w14:textId="21EF0298" w:rsidR="00B6266C" w:rsidRPr="001B030C" w:rsidRDefault="00B6266C" w:rsidP="00B6266C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14:paraId="72DF6596" w14:textId="694349D2" w:rsidR="00B6266C" w:rsidRPr="001B030C" w:rsidRDefault="00B6266C" w:rsidP="00B6266C">
            <w:pPr>
              <w:jc w:val="center"/>
            </w:pPr>
            <w:r w:rsidRPr="001B030C"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7F491789" w14:textId="5573FDDD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069E0777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6441613C" w14:textId="568A7DDB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3B3C3920" w14:textId="10863889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3</w:t>
            </w:r>
          </w:p>
        </w:tc>
        <w:tc>
          <w:tcPr>
            <w:tcW w:w="1274" w:type="dxa"/>
            <w:vAlign w:val="center"/>
          </w:tcPr>
          <w:p w14:paraId="106863E9" w14:textId="5EB42B57" w:rsidR="00B6266C" w:rsidRPr="001B030C" w:rsidRDefault="006F0712" w:rsidP="00B6266C">
            <w:pPr>
              <w:jc w:val="center"/>
            </w:pPr>
            <w:r>
              <w:t>FM</w:t>
            </w:r>
            <w:r w:rsidR="00B6266C" w:rsidRPr="001B030C">
              <w:t>003</w:t>
            </w:r>
          </w:p>
        </w:tc>
        <w:tc>
          <w:tcPr>
            <w:tcW w:w="2989" w:type="dxa"/>
            <w:noWrap/>
            <w:vAlign w:val="center"/>
          </w:tcPr>
          <w:p w14:paraId="3B75116A" w14:textId="15D28BF9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.P.</w:t>
            </w:r>
          </w:p>
          <w:p w14:paraId="1529ED19" w14:textId="087216F2" w:rsidR="00B6266C" w:rsidRPr="001B030C" w:rsidRDefault="00B6266C" w:rsidP="00B6266C">
            <w:pPr>
              <w:jc w:val="center"/>
            </w:pPr>
            <w:r w:rsidRPr="001B030C">
              <w:t>Captain Cook Rd Gate</w:t>
            </w:r>
          </w:p>
          <w:p w14:paraId="0479868B" w14:textId="02E350D1" w:rsidR="00B6266C" w:rsidRPr="001B030C" w:rsidRDefault="00B6266C" w:rsidP="00B6266C">
            <w:pPr>
              <w:jc w:val="center"/>
            </w:pPr>
            <w:r w:rsidRPr="001B030C">
              <w:t>06 Nov 2023 – J.H. Tweed</w:t>
            </w:r>
          </w:p>
          <w:p w14:paraId="0FCD889C" w14:textId="6EE82968" w:rsidR="00B6266C" w:rsidRPr="001B030C" w:rsidRDefault="00B6266C" w:rsidP="00B6266C">
            <w:pPr>
              <w:jc w:val="center"/>
              <w:rPr>
                <w:i/>
                <w:i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undulatum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5AFE8D88" w14:textId="5B89792F" w:rsidR="00B6266C" w:rsidRPr="001B030C" w:rsidRDefault="00B6266C" w:rsidP="00B6266C">
            <w:pPr>
              <w:jc w:val="center"/>
            </w:pPr>
            <w:r w:rsidRPr="001B030C">
              <w:t>5</w:t>
            </w:r>
          </w:p>
        </w:tc>
        <w:tc>
          <w:tcPr>
            <w:tcW w:w="1072" w:type="dxa"/>
            <w:noWrap/>
            <w:vAlign w:val="center"/>
          </w:tcPr>
          <w:p w14:paraId="72887178" w14:textId="4E6EAC42" w:rsidR="00B6266C" w:rsidRPr="001B030C" w:rsidRDefault="00B6266C" w:rsidP="00B6266C">
            <w:pPr>
              <w:jc w:val="center"/>
            </w:pPr>
            <w:r w:rsidRPr="001B030C">
              <w:t>5</w:t>
            </w:r>
          </w:p>
        </w:tc>
        <w:tc>
          <w:tcPr>
            <w:tcW w:w="1051" w:type="dxa"/>
            <w:noWrap/>
            <w:vAlign w:val="center"/>
          </w:tcPr>
          <w:p w14:paraId="77760B57" w14:textId="5DDEFBCC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58FD7822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4790D439" w14:textId="1A0B0C88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1A2A7CEE" w14:textId="481146DA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3</w:t>
            </w:r>
          </w:p>
        </w:tc>
        <w:tc>
          <w:tcPr>
            <w:tcW w:w="1274" w:type="dxa"/>
            <w:vAlign w:val="center"/>
          </w:tcPr>
          <w:p w14:paraId="6B07715A" w14:textId="3EF086A6" w:rsidR="00B6266C" w:rsidRPr="001B030C" w:rsidRDefault="006F0712" w:rsidP="00B6266C">
            <w:pPr>
              <w:jc w:val="center"/>
            </w:pPr>
            <w:r>
              <w:t>FM</w:t>
            </w:r>
            <w:r w:rsidR="00B6266C" w:rsidRPr="001B030C">
              <w:t>004</w:t>
            </w:r>
          </w:p>
        </w:tc>
        <w:tc>
          <w:tcPr>
            <w:tcW w:w="2989" w:type="dxa"/>
            <w:noWrap/>
            <w:vAlign w:val="center"/>
          </w:tcPr>
          <w:p w14:paraId="7193162A" w14:textId="31FAEE24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.P. Bridle Track</w:t>
            </w:r>
          </w:p>
          <w:p w14:paraId="32C63515" w14:textId="065082F0" w:rsidR="00B6266C" w:rsidRPr="001B030C" w:rsidRDefault="00B6266C" w:rsidP="00B6266C">
            <w:pPr>
              <w:jc w:val="center"/>
            </w:pPr>
            <w:r w:rsidRPr="001B030C">
              <w:t>09 Oct 2023 – J.H. Tweed</w:t>
            </w:r>
          </w:p>
          <w:p w14:paraId="1794810F" w14:textId="5C732724" w:rsidR="00B6266C" w:rsidRPr="001B030C" w:rsidRDefault="00B6266C" w:rsidP="00B6266C">
            <w:pPr>
              <w:jc w:val="center"/>
            </w:pPr>
            <w:r w:rsidRPr="001B030C">
              <w:t xml:space="preserve">Swept from ferns under </w:t>
            </w:r>
            <w:r w:rsidRPr="001B030C">
              <w:rPr>
                <w:i/>
                <w:iCs/>
              </w:rPr>
              <w:t xml:space="preserve">Pittosporum </w:t>
            </w:r>
            <w:r w:rsidRPr="001B030C">
              <w:t>sp.</w:t>
            </w:r>
          </w:p>
        </w:tc>
        <w:tc>
          <w:tcPr>
            <w:tcW w:w="850" w:type="dxa"/>
            <w:noWrap/>
            <w:vAlign w:val="center"/>
          </w:tcPr>
          <w:p w14:paraId="3727DD90" w14:textId="0BFF1B3B" w:rsidR="00B6266C" w:rsidRPr="001B030C" w:rsidRDefault="00B6266C" w:rsidP="00B6266C">
            <w:pPr>
              <w:jc w:val="center"/>
            </w:pPr>
            <w:r w:rsidRPr="001B030C">
              <w:t>15</w:t>
            </w:r>
          </w:p>
        </w:tc>
        <w:tc>
          <w:tcPr>
            <w:tcW w:w="1072" w:type="dxa"/>
            <w:noWrap/>
            <w:vAlign w:val="center"/>
          </w:tcPr>
          <w:p w14:paraId="0F6BB13C" w14:textId="0DC539C8" w:rsidR="00B6266C" w:rsidRPr="001B030C" w:rsidRDefault="00B6266C" w:rsidP="00B6266C">
            <w:pPr>
              <w:jc w:val="center"/>
            </w:pPr>
            <w:r w:rsidRPr="001B030C">
              <w:t>13</w:t>
            </w:r>
          </w:p>
        </w:tc>
        <w:tc>
          <w:tcPr>
            <w:tcW w:w="1051" w:type="dxa"/>
            <w:noWrap/>
            <w:vAlign w:val="center"/>
          </w:tcPr>
          <w:p w14:paraId="317B0F0F" w14:textId="624671EA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605B80D8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7FEC6A5D" w14:textId="5FCFB164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2BB97283" w14:textId="726C6FCA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t>2013</w:t>
            </w:r>
          </w:p>
        </w:tc>
        <w:tc>
          <w:tcPr>
            <w:tcW w:w="1274" w:type="dxa"/>
            <w:vAlign w:val="center"/>
          </w:tcPr>
          <w:p w14:paraId="046AE7D5" w14:textId="2B775BDF" w:rsidR="00B6266C" w:rsidRPr="001B030C" w:rsidRDefault="00B6266C" w:rsidP="00B6266C">
            <w:pPr>
              <w:jc w:val="center"/>
            </w:pPr>
            <w:r w:rsidRPr="001B030C">
              <w:t>AW-018</w:t>
            </w:r>
          </w:p>
        </w:tc>
        <w:tc>
          <w:tcPr>
            <w:tcW w:w="2989" w:type="dxa"/>
            <w:noWrap/>
            <w:vAlign w:val="center"/>
          </w:tcPr>
          <w:p w14:paraId="198922C3" w14:textId="145EFB17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Tavener orchard</w:t>
            </w:r>
          </w:p>
          <w:p w14:paraId="3D075A52" w14:textId="38396340" w:rsidR="00B6266C" w:rsidRPr="001B030C" w:rsidRDefault="00B6266C" w:rsidP="00B6266C">
            <w:pPr>
              <w:jc w:val="center"/>
            </w:pPr>
            <w:r w:rsidRPr="001B030C">
              <w:t>23 Oct 2013 – A. Wells</w:t>
            </w:r>
          </w:p>
          <w:p w14:paraId="144C7A7F" w14:textId="544978C9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undulatum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550422BE" w14:textId="4D08F92D" w:rsidR="00B6266C" w:rsidRPr="001B030C" w:rsidRDefault="00B6266C" w:rsidP="00B6266C">
            <w:pPr>
              <w:jc w:val="center"/>
            </w:pPr>
            <w:r w:rsidRPr="001B030C">
              <w:t>1</w:t>
            </w:r>
          </w:p>
        </w:tc>
        <w:tc>
          <w:tcPr>
            <w:tcW w:w="1072" w:type="dxa"/>
            <w:noWrap/>
            <w:vAlign w:val="center"/>
          </w:tcPr>
          <w:p w14:paraId="1AB5AD3D" w14:textId="6C4C1BCC" w:rsidR="00B6266C" w:rsidRPr="001B030C" w:rsidRDefault="00B6266C" w:rsidP="00B6266C">
            <w:pPr>
              <w:jc w:val="center"/>
            </w:pPr>
            <w:r w:rsidRPr="001B030C">
              <w:t>9</w:t>
            </w:r>
          </w:p>
        </w:tc>
        <w:tc>
          <w:tcPr>
            <w:tcW w:w="1051" w:type="dxa"/>
            <w:noWrap/>
            <w:vAlign w:val="center"/>
          </w:tcPr>
          <w:p w14:paraId="46C3CB4F" w14:textId="3ED342E4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6F64F2EA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3A22A8F" w14:textId="54E2B096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0F478AD7" w14:textId="179D3B0B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46A61A3E" w14:textId="679B8952" w:rsidR="00B6266C" w:rsidRPr="001B030C" w:rsidRDefault="00B6266C" w:rsidP="00B6266C">
            <w:pPr>
              <w:jc w:val="center"/>
            </w:pPr>
            <w:r w:rsidRPr="001B030C">
              <w:t>LAM5823</w:t>
            </w:r>
          </w:p>
        </w:tc>
        <w:tc>
          <w:tcPr>
            <w:tcW w:w="2989" w:type="dxa"/>
            <w:noWrap/>
            <w:vAlign w:val="center"/>
          </w:tcPr>
          <w:p w14:paraId="1CFF0177" w14:textId="6EBA505E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Red Rd</w:t>
            </w:r>
          </w:p>
          <w:p w14:paraId="7DE7E507" w14:textId="5C1A855F" w:rsidR="00B6266C" w:rsidRPr="001B030C" w:rsidRDefault="00B6266C" w:rsidP="00B6266C">
            <w:pPr>
              <w:jc w:val="center"/>
            </w:pPr>
            <w:r w:rsidRPr="001B030C">
              <w:t>23 Oct 2013 – L. Mound</w:t>
            </w:r>
          </w:p>
          <w:p w14:paraId="6D49A8F1" w14:textId="4E1D6842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Pittosporum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3DE31F62" w14:textId="7CAA18C9" w:rsidR="00B6266C" w:rsidRPr="001B030C" w:rsidRDefault="00B6266C" w:rsidP="00B6266C">
            <w:pPr>
              <w:jc w:val="center"/>
            </w:pPr>
            <w:r w:rsidRPr="001B030C">
              <w:t>4</w:t>
            </w:r>
          </w:p>
        </w:tc>
        <w:tc>
          <w:tcPr>
            <w:tcW w:w="1072" w:type="dxa"/>
            <w:noWrap/>
            <w:vAlign w:val="center"/>
          </w:tcPr>
          <w:p w14:paraId="4D37D9ED" w14:textId="2485D3ED" w:rsidR="00B6266C" w:rsidRPr="001B030C" w:rsidRDefault="00B6266C" w:rsidP="00B6266C">
            <w:pPr>
              <w:jc w:val="center"/>
            </w:pPr>
            <w:r w:rsidRPr="001B030C">
              <w:t>9</w:t>
            </w:r>
          </w:p>
        </w:tc>
        <w:tc>
          <w:tcPr>
            <w:tcW w:w="1051" w:type="dxa"/>
            <w:noWrap/>
            <w:vAlign w:val="center"/>
          </w:tcPr>
          <w:p w14:paraId="72B04571" w14:textId="3D1FFD25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10E83722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7A495B3A" w14:textId="3E983623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6B3DB76E" w14:textId="7061A192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39B2DE70" w14:textId="4FD8CFA0" w:rsidR="00B6266C" w:rsidRPr="001B030C" w:rsidRDefault="00B6266C" w:rsidP="00B6266C">
            <w:pPr>
              <w:jc w:val="center"/>
            </w:pPr>
            <w:r w:rsidRPr="001B030C">
              <w:t>AW-12-95</w:t>
            </w:r>
          </w:p>
        </w:tc>
        <w:tc>
          <w:tcPr>
            <w:tcW w:w="2989" w:type="dxa"/>
            <w:noWrap/>
            <w:vAlign w:val="center"/>
          </w:tcPr>
          <w:p w14:paraId="1341E722" w14:textId="1B9E2FBB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.P. Palm Glen</w:t>
            </w:r>
          </w:p>
          <w:p w14:paraId="624CC36A" w14:textId="25367DC5" w:rsidR="00B6266C" w:rsidRPr="001B030C" w:rsidRDefault="00B6266C" w:rsidP="00B6266C">
            <w:pPr>
              <w:jc w:val="center"/>
            </w:pPr>
            <w:r w:rsidRPr="001B030C">
              <w:t>11 Jul 2013 – A. Wells</w:t>
            </w:r>
          </w:p>
          <w:p w14:paraId="1E0C42AF" w14:textId="65E2722C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lastRenderedPageBreak/>
              <w:t xml:space="preserve">On </w:t>
            </w:r>
            <w:r w:rsidRPr="001B030C">
              <w:rPr>
                <w:i/>
                <w:iCs/>
              </w:rPr>
              <w:t xml:space="preserve">Alyxia </w:t>
            </w:r>
            <w:proofErr w:type="spellStart"/>
            <w:r w:rsidRPr="001B030C">
              <w:rPr>
                <w:i/>
                <w:iCs/>
              </w:rPr>
              <w:t>gynopogon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5766FECD" w14:textId="01913240" w:rsidR="00B6266C" w:rsidRPr="001B030C" w:rsidRDefault="00B6266C" w:rsidP="00B6266C">
            <w:pPr>
              <w:jc w:val="center"/>
            </w:pPr>
            <w:r w:rsidRPr="001B030C">
              <w:lastRenderedPageBreak/>
              <w:t>1</w:t>
            </w:r>
          </w:p>
        </w:tc>
        <w:tc>
          <w:tcPr>
            <w:tcW w:w="1072" w:type="dxa"/>
            <w:noWrap/>
            <w:vAlign w:val="center"/>
          </w:tcPr>
          <w:p w14:paraId="2549E666" w14:textId="3A417BFF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51" w:type="dxa"/>
            <w:noWrap/>
            <w:vAlign w:val="center"/>
          </w:tcPr>
          <w:p w14:paraId="1F18AE6C" w14:textId="7D3EA8B2" w:rsidR="00B6266C" w:rsidRPr="001B030C" w:rsidRDefault="00B6266C" w:rsidP="00B6266C">
            <w:pPr>
              <w:jc w:val="center"/>
              <w:rPr>
                <w:color w:val="FF0000"/>
              </w:rPr>
            </w:pPr>
            <w:r w:rsidRPr="001B030C">
              <w:t>0</w:t>
            </w:r>
          </w:p>
        </w:tc>
      </w:tr>
      <w:tr w:rsidR="00B6266C" w:rsidRPr="001B030C" w14:paraId="2DE59134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464A24A1" w14:textId="59DAC9BF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256C1F30" w14:textId="663F5A52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3FF54117" w14:textId="6CAB6B14" w:rsidR="00B6266C" w:rsidRPr="001B030C" w:rsidRDefault="00B6266C" w:rsidP="00B6266C">
            <w:pPr>
              <w:jc w:val="center"/>
            </w:pPr>
            <w:r w:rsidRPr="001B030C">
              <w:t>LAM5761</w:t>
            </w:r>
          </w:p>
        </w:tc>
        <w:tc>
          <w:tcPr>
            <w:tcW w:w="2989" w:type="dxa"/>
            <w:noWrap/>
            <w:vAlign w:val="center"/>
          </w:tcPr>
          <w:p w14:paraId="1342821C" w14:textId="01FDC578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N.P. Palm Glen</w:t>
            </w:r>
          </w:p>
          <w:p w14:paraId="79861FDF" w14:textId="1D476EA2" w:rsidR="00B6266C" w:rsidRPr="001B030C" w:rsidRDefault="00B6266C" w:rsidP="00B6266C">
            <w:pPr>
              <w:jc w:val="center"/>
            </w:pPr>
            <w:r w:rsidRPr="001B030C">
              <w:t>11 Jul 2013 – L. Mound</w:t>
            </w:r>
          </w:p>
          <w:p w14:paraId="3ECEE23A" w14:textId="1E802B21" w:rsidR="00B6266C" w:rsidRPr="001B030C" w:rsidRDefault="00B6266C" w:rsidP="00B6266C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bracteolatum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21C9A0DE" w14:textId="03FA650E" w:rsidR="00B6266C" w:rsidRPr="001B030C" w:rsidRDefault="00B6266C" w:rsidP="00B6266C">
            <w:pPr>
              <w:jc w:val="center"/>
            </w:pPr>
            <w:r w:rsidRPr="001B030C">
              <w:t>2</w:t>
            </w:r>
          </w:p>
        </w:tc>
        <w:tc>
          <w:tcPr>
            <w:tcW w:w="1072" w:type="dxa"/>
            <w:noWrap/>
            <w:vAlign w:val="center"/>
          </w:tcPr>
          <w:p w14:paraId="4F2D174D" w14:textId="38038043" w:rsidR="00B6266C" w:rsidRPr="001B030C" w:rsidRDefault="00B6266C" w:rsidP="00B6266C">
            <w:pPr>
              <w:jc w:val="center"/>
            </w:pPr>
            <w:r w:rsidRPr="001B030C">
              <w:t>2</w:t>
            </w:r>
          </w:p>
        </w:tc>
        <w:tc>
          <w:tcPr>
            <w:tcW w:w="1051" w:type="dxa"/>
            <w:noWrap/>
            <w:vAlign w:val="center"/>
          </w:tcPr>
          <w:p w14:paraId="0FE3B6B9" w14:textId="795C4A53" w:rsidR="00B6266C" w:rsidRPr="001B030C" w:rsidRDefault="00B6266C" w:rsidP="00B6266C">
            <w:pPr>
              <w:jc w:val="center"/>
              <w:rPr>
                <w:color w:val="FF0000"/>
              </w:rPr>
            </w:pPr>
            <w:r w:rsidRPr="001B030C">
              <w:t>0</w:t>
            </w:r>
          </w:p>
        </w:tc>
      </w:tr>
      <w:tr w:rsidR="00B6266C" w:rsidRPr="001B030C" w14:paraId="784A92DB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6789FA1E" w14:textId="36B29718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334D50A7" w14:textId="7C5B52E0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381BE4E5" w14:textId="3176AF29" w:rsidR="00B6266C" w:rsidRPr="001B030C" w:rsidRDefault="00B6266C" w:rsidP="00B6266C">
            <w:pPr>
              <w:jc w:val="center"/>
            </w:pPr>
            <w:r w:rsidRPr="001B030C">
              <w:t>AW-12-84</w:t>
            </w:r>
          </w:p>
        </w:tc>
        <w:tc>
          <w:tcPr>
            <w:tcW w:w="2989" w:type="dxa"/>
            <w:noWrap/>
            <w:vAlign w:val="center"/>
          </w:tcPr>
          <w:p w14:paraId="1FFF6377" w14:textId="02376BF6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Taylor’s Rd</w:t>
            </w:r>
          </w:p>
          <w:p w14:paraId="239795AA" w14:textId="23D93B73" w:rsidR="00B6266C" w:rsidRPr="001B030C" w:rsidRDefault="00B6266C" w:rsidP="00B6266C">
            <w:pPr>
              <w:jc w:val="center"/>
            </w:pPr>
            <w:r w:rsidRPr="001B030C">
              <w:t>10 Jul 2013 – A. Wells</w:t>
            </w:r>
          </w:p>
          <w:p w14:paraId="2128F0F2" w14:textId="66BECD27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undulatum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3AB03FE4" w14:textId="34BA6996" w:rsidR="00B6266C" w:rsidRPr="001B030C" w:rsidRDefault="00B6266C" w:rsidP="00B6266C">
            <w:pPr>
              <w:jc w:val="center"/>
            </w:pPr>
            <w:r w:rsidRPr="001B030C">
              <w:t>5</w:t>
            </w:r>
          </w:p>
        </w:tc>
        <w:tc>
          <w:tcPr>
            <w:tcW w:w="1072" w:type="dxa"/>
            <w:noWrap/>
            <w:vAlign w:val="center"/>
          </w:tcPr>
          <w:p w14:paraId="168FEEB7" w14:textId="6E717F19" w:rsidR="00B6266C" w:rsidRPr="001B030C" w:rsidRDefault="00B6266C" w:rsidP="00B6266C">
            <w:pPr>
              <w:jc w:val="center"/>
            </w:pPr>
            <w:r w:rsidRPr="001B030C">
              <w:t>4</w:t>
            </w:r>
          </w:p>
        </w:tc>
        <w:tc>
          <w:tcPr>
            <w:tcW w:w="1051" w:type="dxa"/>
            <w:noWrap/>
            <w:vAlign w:val="center"/>
          </w:tcPr>
          <w:p w14:paraId="2AC590A3" w14:textId="1325D999" w:rsidR="00B6266C" w:rsidRPr="001B030C" w:rsidRDefault="00B6266C" w:rsidP="00B6266C">
            <w:pPr>
              <w:jc w:val="center"/>
            </w:pPr>
            <w:r w:rsidRPr="001B030C">
              <w:t>2</w:t>
            </w:r>
          </w:p>
        </w:tc>
      </w:tr>
      <w:tr w:rsidR="00B6266C" w:rsidRPr="001B030C" w14:paraId="7BC3C2DA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868E575" w14:textId="2F059E99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4B379E82" w14:textId="3D5C16D9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13</w:t>
            </w:r>
          </w:p>
        </w:tc>
        <w:tc>
          <w:tcPr>
            <w:tcW w:w="1274" w:type="dxa"/>
            <w:vAlign w:val="center"/>
          </w:tcPr>
          <w:p w14:paraId="2FC8B55F" w14:textId="59C289BC" w:rsidR="00B6266C" w:rsidRPr="001B030C" w:rsidRDefault="00B6266C" w:rsidP="00B6266C">
            <w:pPr>
              <w:jc w:val="center"/>
            </w:pPr>
            <w:r w:rsidRPr="001B030C">
              <w:t>AW-12-70</w:t>
            </w:r>
          </w:p>
        </w:tc>
        <w:tc>
          <w:tcPr>
            <w:tcW w:w="2989" w:type="dxa"/>
            <w:noWrap/>
            <w:vAlign w:val="center"/>
          </w:tcPr>
          <w:p w14:paraId="4AED1AF9" w14:textId="7817614D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Highlands Ecolodge</w:t>
            </w:r>
          </w:p>
          <w:p w14:paraId="0530AA29" w14:textId="373AA950" w:rsidR="00B6266C" w:rsidRPr="001B030C" w:rsidRDefault="00B6266C" w:rsidP="00B6266C">
            <w:pPr>
              <w:jc w:val="center"/>
            </w:pPr>
            <w:r w:rsidRPr="001B030C">
              <w:t>08 Jul 2013 – A. Wells</w:t>
            </w:r>
          </w:p>
          <w:p w14:paraId="41E2D6AD" w14:textId="6D721C64" w:rsidR="00B6266C" w:rsidRPr="001B030C" w:rsidRDefault="00B6266C" w:rsidP="00B6266C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bracteolatum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36528A88" w14:textId="1121DA12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17995B86" w14:textId="5AB7A92C" w:rsidR="00B6266C" w:rsidRPr="001B030C" w:rsidRDefault="00B6266C" w:rsidP="00B6266C">
            <w:pPr>
              <w:jc w:val="center"/>
            </w:pPr>
            <w:r w:rsidRPr="001B030C">
              <w:t>2</w:t>
            </w:r>
          </w:p>
        </w:tc>
        <w:tc>
          <w:tcPr>
            <w:tcW w:w="1051" w:type="dxa"/>
            <w:noWrap/>
            <w:vAlign w:val="center"/>
          </w:tcPr>
          <w:p w14:paraId="7158EE88" w14:textId="52E1E582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685B53FC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  <w:hideMark/>
          </w:tcPr>
          <w:p w14:paraId="7F60C0DB" w14:textId="473BDEAF" w:rsidR="00B6266C" w:rsidRPr="001B030C" w:rsidRDefault="00B6266C" w:rsidP="00B6266C">
            <w:pPr>
              <w:jc w:val="center"/>
              <w:rPr>
                <w:b/>
                <w:bCs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  <w:hideMark/>
          </w:tcPr>
          <w:p w14:paraId="3DD3932F" w14:textId="21BC8403" w:rsidR="00B6266C" w:rsidRPr="001B030C" w:rsidRDefault="00B6266C" w:rsidP="00B6266C">
            <w:pPr>
              <w:jc w:val="center"/>
            </w:pPr>
            <w:r w:rsidRPr="001B030C">
              <w:rPr>
                <w:lang w:val="en-US"/>
              </w:rPr>
              <w:t>2012</w:t>
            </w:r>
          </w:p>
        </w:tc>
        <w:tc>
          <w:tcPr>
            <w:tcW w:w="1274" w:type="dxa"/>
            <w:vAlign w:val="center"/>
          </w:tcPr>
          <w:p w14:paraId="67F550DE" w14:textId="58123CA1" w:rsidR="00B6266C" w:rsidRPr="001B030C" w:rsidRDefault="00B6266C" w:rsidP="00B6266C">
            <w:pPr>
              <w:jc w:val="center"/>
            </w:pPr>
            <w:r w:rsidRPr="001B030C">
              <w:t>LAM5681</w:t>
            </w:r>
          </w:p>
        </w:tc>
        <w:tc>
          <w:tcPr>
            <w:tcW w:w="2989" w:type="dxa"/>
            <w:noWrap/>
            <w:vAlign w:val="center"/>
            <w:hideMark/>
          </w:tcPr>
          <w:p w14:paraId="73759F92" w14:textId="7A9358E5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orfolk Is.</w:t>
            </w:r>
            <w:r w:rsidRPr="001B030C">
              <w:t xml:space="preserve"> Burnt Pine</w:t>
            </w:r>
          </w:p>
          <w:p w14:paraId="0277AC7D" w14:textId="2DD546A1" w:rsidR="00B6266C" w:rsidRPr="001B030C" w:rsidRDefault="00B6266C" w:rsidP="00B6266C">
            <w:pPr>
              <w:jc w:val="center"/>
            </w:pPr>
            <w:r w:rsidRPr="001B030C">
              <w:t>22 Dec 2012 – L. Mound</w:t>
            </w:r>
          </w:p>
          <w:p w14:paraId="086F6487" w14:textId="7F028429" w:rsidR="00B6266C" w:rsidRPr="001B030C" w:rsidRDefault="00B6266C" w:rsidP="00B6266C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 xml:space="preserve">Pittosporum </w:t>
            </w:r>
            <w:proofErr w:type="spellStart"/>
            <w:r w:rsidRPr="001B030C">
              <w:rPr>
                <w:i/>
                <w:iCs/>
              </w:rPr>
              <w:t>undulatum</w:t>
            </w:r>
            <w:proofErr w:type="spellEnd"/>
          </w:p>
          <w:p w14:paraId="524B91A4" w14:textId="77777777" w:rsidR="00B6266C" w:rsidRPr="001B030C" w:rsidRDefault="00B6266C" w:rsidP="00B6266C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14:paraId="2022200F" w14:textId="3308F025" w:rsidR="00B6266C" w:rsidRPr="001B030C" w:rsidRDefault="00B6266C" w:rsidP="00B6266C">
            <w:pPr>
              <w:jc w:val="center"/>
            </w:pPr>
            <w:r w:rsidRPr="001B030C"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14:paraId="58349446" w14:textId="78F18518" w:rsidR="00B6266C" w:rsidRPr="001B030C" w:rsidRDefault="00B6266C" w:rsidP="00B6266C">
            <w:pPr>
              <w:jc w:val="center"/>
            </w:pPr>
            <w:r w:rsidRPr="001B030C"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74291D70" w14:textId="648BD8C3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</w:tr>
      <w:tr w:rsidR="00B6266C" w:rsidRPr="001B030C" w14:paraId="6A8930BD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511223AE" w14:textId="72B3454B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3FEFBCB4" w14:textId="35FD51BB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2024</w:t>
            </w:r>
          </w:p>
        </w:tc>
        <w:tc>
          <w:tcPr>
            <w:tcW w:w="1274" w:type="dxa"/>
            <w:vAlign w:val="center"/>
          </w:tcPr>
          <w:p w14:paraId="6B270DD8" w14:textId="5E87FC5C" w:rsidR="00B6266C" w:rsidRPr="001B030C" w:rsidRDefault="00B6266C" w:rsidP="00B6266C">
            <w:pPr>
              <w:jc w:val="center"/>
            </w:pPr>
            <w:r w:rsidRPr="001B030C">
              <w:t>WN001</w:t>
            </w:r>
          </w:p>
        </w:tc>
        <w:tc>
          <w:tcPr>
            <w:tcW w:w="2989" w:type="dxa"/>
            <w:noWrap/>
            <w:vAlign w:val="center"/>
          </w:tcPr>
          <w:p w14:paraId="23860911" w14:textId="77777777" w:rsidR="00B6266C" w:rsidRPr="001B030C" w:rsidRDefault="00B6266C" w:rsidP="00B6266C">
            <w:pPr>
              <w:jc w:val="center"/>
            </w:pPr>
            <w:r w:rsidRPr="001B030C">
              <w:rPr>
                <w:b/>
                <w:bCs/>
              </w:rPr>
              <w:t>NEW ZEALAND</w:t>
            </w:r>
            <w:r w:rsidRPr="001B030C">
              <w:t xml:space="preserve">, MC, </w:t>
            </w:r>
            <w:proofErr w:type="spellStart"/>
            <w:r w:rsidRPr="001B030C">
              <w:t>Halswell</w:t>
            </w:r>
            <w:proofErr w:type="spellEnd"/>
          </w:p>
          <w:p w14:paraId="68169A61" w14:textId="77777777" w:rsidR="00B6266C" w:rsidRPr="001B030C" w:rsidRDefault="00B6266C" w:rsidP="00B6266C">
            <w:pPr>
              <w:jc w:val="center"/>
            </w:pPr>
            <w:r w:rsidRPr="001B030C">
              <w:t>43°34'26.2"S 172°34'27.2"E</w:t>
            </w:r>
          </w:p>
          <w:p w14:paraId="462D66D6" w14:textId="77777777" w:rsidR="00B6266C" w:rsidRPr="001B030C" w:rsidRDefault="00B6266C" w:rsidP="00B6266C">
            <w:pPr>
              <w:jc w:val="center"/>
            </w:pPr>
            <w:r w:rsidRPr="001B030C">
              <w:t>24 Oct 2024 W. Nelson</w:t>
            </w:r>
          </w:p>
          <w:p w14:paraId="544B0A1C" w14:textId="0E12595A" w:rsidR="00B6266C" w:rsidRPr="001B030C" w:rsidRDefault="00B6266C" w:rsidP="00B6266C">
            <w:pPr>
              <w:jc w:val="center"/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Pittosporum</w:t>
            </w:r>
            <w:r w:rsidRPr="001B030C">
              <w:t xml:space="preserve"> sp.</w:t>
            </w:r>
          </w:p>
        </w:tc>
        <w:tc>
          <w:tcPr>
            <w:tcW w:w="850" w:type="dxa"/>
            <w:noWrap/>
            <w:vAlign w:val="center"/>
          </w:tcPr>
          <w:p w14:paraId="5DCFAAB6" w14:textId="5E4AE429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02D50075" w14:textId="35ACFC63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51" w:type="dxa"/>
            <w:noWrap/>
            <w:vAlign w:val="center"/>
          </w:tcPr>
          <w:p w14:paraId="407F310A" w14:textId="1F9AEB6D" w:rsidR="00B6266C" w:rsidRPr="001B030C" w:rsidRDefault="00B6266C" w:rsidP="00B6266C">
            <w:pPr>
              <w:jc w:val="center"/>
            </w:pPr>
            <w:r w:rsidRPr="001B030C">
              <w:t>10</w:t>
            </w:r>
          </w:p>
        </w:tc>
      </w:tr>
      <w:tr w:rsidR="00B6266C" w:rsidRPr="003A7E94" w14:paraId="69E534C0" w14:textId="77777777" w:rsidTr="007D1C62">
        <w:trPr>
          <w:trHeight w:val="288"/>
          <w:jc w:val="center"/>
        </w:trPr>
        <w:tc>
          <w:tcPr>
            <w:tcW w:w="2835" w:type="dxa"/>
            <w:noWrap/>
            <w:vAlign w:val="center"/>
          </w:tcPr>
          <w:p w14:paraId="29897C97" w14:textId="52A4C376" w:rsidR="00B6266C" w:rsidRPr="001B030C" w:rsidRDefault="00B6266C" w:rsidP="00B6266C">
            <w:pPr>
              <w:jc w:val="center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Powellia</w:t>
            </w:r>
            <w:proofErr w:type="spellEnd"/>
            <w:r w:rsidRPr="001B030C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B030C">
              <w:rPr>
                <w:b/>
                <w:bCs/>
                <w:i/>
                <w:iCs/>
                <w:lang w:val="en-US"/>
              </w:rPr>
              <w:t>vitreoradiata</w:t>
            </w:r>
            <w:proofErr w:type="spellEnd"/>
          </w:p>
        </w:tc>
        <w:tc>
          <w:tcPr>
            <w:tcW w:w="1261" w:type="dxa"/>
            <w:vAlign w:val="center"/>
          </w:tcPr>
          <w:p w14:paraId="1A7D79A9" w14:textId="497A0170" w:rsidR="00B6266C" w:rsidRPr="001B030C" w:rsidRDefault="00B6266C" w:rsidP="00B6266C">
            <w:pPr>
              <w:jc w:val="center"/>
              <w:rPr>
                <w:lang w:val="en-US"/>
              </w:rPr>
            </w:pPr>
            <w:r w:rsidRPr="001B030C">
              <w:rPr>
                <w:lang w:val="en-US"/>
              </w:rPr>
              <w:t>1994</w:t>
            </w:r>
          </w:p>
        </w:tc>
        <w:tc>
          <w:tcPr>
            <w:tcW w:w="1274" w:type="dxa"/>
            <w:vAlign w:val="center"/>
          </w:tcPr>
          <w:p w14:paraId="35A65990" w14:textId="77777777" w:rsidR="00872CF5" w:rsidRDefault="00B6266C" w:rsidP="00B6266C">
            <w:pPr>
              <w:jc w:val="center"/>
            </w:pPr>
            <w:r w:rsidRPr="001B030C">
              <w:t xml:space="preserve">27052-94-1091 </w:t>
            </w:r>
          </w:p>
          <w:p w14:paraId="2FF4823B" w14:textId="77777777" w:rsidR="00872CF5" w:rsidRDefault="00872CF5" w:rsidP="00B6266C">
            <w:pPr>
              <w:jc w:val="center"/>
            </w:pPr>
            <w:r>
              <w:t>010719949</w:t>
            </w:r>
          </w:p>
          <w:p w14:paraId="5AB102D6" w14:textId="2EC0A7DC" w:rsidR="00B6266C" w:rsidRPr="001B030C" w:rsidRDefault="00B6266C" w:rsidP="00B6266C">
            <w:pPr>
              <w:jc w:val="center"/>
            </w:pPr>
            <w:r w:rsidRPr="001B030C">
              <w:t>[NHMUK]</w:t>
            </w:r>
          </w:p>
        </w:tc>
        <w:tc>
          <w:tcPr>
            <w:tcW w:w="2989" w:type="dxa"/>
            <w:noWrap/>
            <w:vAlign w:val="center"/>
          </w:tcPr>
          <w:p w14:paraId="2944345E" w14:textId="77777777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rPr>
                <w:b/>
                <w:bCs/>
              </w:rPr>
              <w:t>UK</w:t>
            </w:r>
            <w:r w:rsidRPr="001B030C">
              <w:t>, Truro, Cornwall</w:t>
            </w:r>
            <w:r w:rsidRPr="001B030C">
              <w:rPr>
                <w:b/>
                <w:bCs/>
              </w:rPr>
              <w:t xml:space="preserve"> </w:t>
            </w:r>
          </w:p>
          <w:p w14:paraId="3899B053" w14:textId="0F6BA94D" w:rsidR="00B6266C" w:rsidRPr="001B030C" w:rsidRDefault="00B6266C" w:rsidP="00B6266C">
            <w:pPr>
              <w:jc w:val="center"/>
            </w:pPr>
            <w:r w:rsidRPr="001B030C">
              <w:t>28 Jun 1994 Mellor</w:t>
            </w:r>
          </w:p>
          <w:p w14:paraId="53C6BFA8" w14:textId="2A106B38" w:rsidR="00B6266C" w:rsidRPr="001B030C" w:rsidRDefault="00B6266C" w:rsidP="00B6266C">
            <w:pPr>
              <w:jc w:val="center"/>
              <w:rPr>
                <w:b/>
                <w:bCs/>
              </w:rPr>
            </w:pPr>
            <w:r w:rsidRPr="001B030C">
              <w:t xml:space="preserve">On </w:t>
            </w:r>
            <w:r w:rsidRPr="001B030C">
              <w:rPr>
                <w:i/>
                <w:iCs/>
              </w:rPr>
              <w:t>Pittosporum</w:t>
            </w:r>
            <w:r w:rsidRPr="001B030C">
              <w:t xml:space="preserve"> </w:t>
            </w:r>
            <w:r w:rsidRPr="001B030C">
              <w:rPr>
                <w:i/>
                <w:iCs/>
              </w:rPr>
              <w:t>tobira</w:t>
            </w:r>
          </w:p>
        </w:tc>
        <w:tc>
          <w:tcPr>
            <w:tcW w:w="850" w:type="dxa"/>
            <w:noWrap/>
            <w:vAlign w:val="center"/>
          </w:tcPr>
          <w:p w14:paraId="0AB369CD" w14:textId="15EB5CB6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72" w:type="dxa"/>
            <w:noWrap/>
            <w:vAlign w:val="center"/>
          </w:tcPr>
          <w:p w14:paraId="1FEE81D1" w14:textId="0150799A" w:rsidR="00B6266C" w:rsidRPr="001B030C" w:rsidRDefault="00B6266C" w:rsidP="00B6266C">
            <w:pPr>
              <w:jc w:val="center"/>
            </w:pPr>
            <w:r w:rsidRPr="001B030C">
              <w:t>0</w:t>
            </w:r>
          </w:p>
        </w:tc>
        <w:tc>
          <w:tcPr>
            <w:tcW w:w="1051" w:type="dxa"/>
            <w:noWrap/>
            <w:vAlign w:val="center"/>
          </w:tcPr>
          <w:p w14:paraId="1BF6E613" w14:textId="41E8E0E5" w:rsidR="00B6266C" w:rsidRPr="001B030C" w:rsidRDefault="00B6266C" w:rsidP="00B6266C">
            <w:pPr>
              <w:jc w:val="center"/>
            </w:pPr>
            <w:r w:rsidRPr="001B030C">
              <w:t>4</w:t>
            </w:r>
          </w:p>
        </w:tc>
      </w:tr>
    </w:tbl>
    <w:p w14:paraId="545A4F9F" w14:textId="77777777" w:rsidR="003A7E94" w:rsidRDefault="003A7E94"/>
    <w:sectPr w:rsidR="003A7E94" w:rsidSect="00C8060C">
      <w:footerReference w:type="even" r:id="rId7"/>
      <w:footerReference w:type="default" r:id="rId8"/>
      <w:footerReference w:type="firs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34558" w14:textId="77777777" w:rsidR="00934CA7" w:rsidRDefault="00934CA7" w:rsidP="000D6A01">
      <w:pPr>
        <w:spacing w:after="0" w:line="240" w:lineRule="auto"/>
      </w:pPr>
      <w:r>
        <w:separator/>
      </w:r>
    </w:p>
  </w:endnote>
  <w:endnote w:type="continuationSeparator" w:id="0">
    <w:p w14:paraId="46A523B3" w14:textId="77777777" w:rsidR="00934CA7" w:rsidRDefault="00934CA7" w:rsidP="000D6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18B45" w14:textId="64F86A42" w:rsidR="000D6A01" w:rsidRDefault="000D6A0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911607C" wp14:editId="22D5713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1145902943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9A5B17" w14:textId="5CA54C35" w:rsidR="000D6A01" w:rsidRPr="000D6A01" w:rsidRDefault="000D6A01" w:rsidP="000D6A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0D6A0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1607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30.8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" filled="f" stroked="f">
              <v:textbox style="mso-fit-shape-to-text:t" inset="0,0,0,15pt">
                <w:txbxContent>
                  <w:p w14:paraId="209A5B17" w14:textId="5CA54C35" w:rsidR="000D6A01" w:rsidRPr="000D6A01" w:rsidRDefault="000D6A01" w:rsidP="000D6A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0D6A01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AA65E" w14:textId="70C9C74D" w:rsidR="000D6A01" w:rsidRDefault="000D6A0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7EFCD16" wp14:editId="1D45B11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1263729721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932179" w14:textId="4577E7CA" w:rsidR="000D6A01" w:rsidRPr="000D6A01" w:rsidRDefault="000D6A01" w:rsidP="000D6A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0D6A0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EFCD1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30.8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" filled="f" stroked="f">
              <v:textbox style="mso-fit-shape-to-text:t" inset="0,0,0,15pt">
                <w:txbxContent>
                  <w:p w14:paraId="36932179" w14:textId="4577E7CA" w:rsidR="000D6A01" w:rsidRPr="000D6A01" w:rsidRDefault="000D6A01" w:rsidP="000D6A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0D6A01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90D91" w14:textId="04C3167D" w:rsidR="000D6A01" w:rsidRDefault="000D6A0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4268FD" wp14:editId="744410E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481126586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23697D" w14:textId="4892C9D6" w:rsidR="000D6A01" w:rsidRPr="000D6A01" w:rsidRDefault="000D6A01" w:rsidP="000D6A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0D6A0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4268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43.45pt;height:30.8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BymlN1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6B23697D" w14:textId="4892C9D6" w:rsidR="000D6A01" w:rsidRPr="000D6A01" w:rsidRDefault="000D6A01" w:rsidP="000D6A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0D6A01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D8870" w14:textId="77777777" w:rsidR="00934CA7" w:rsidRDefault="00934CA7" w:rsidP="000D6A01">
      <w:pPr>
        <w:spacing w:after="0" w:line="240" w:lineRule="auto"/>
      </w:pPr>
      <w:r>
        <w:separator/>
      </w:r>
    </w:p>
  </w:footnote>
  <w:footnote w:type="continuationSeparator" w:id="0">
    <w:p w14:paraId="11C28167" w14:textId="77777777" w:rsidR="00934CA7" w:rsidRDefault="00934CA7" w:rsidP="000D6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E94"/>
    <w:rsid w:val="000011A5"/>
    <w:rsid w:val="00002AFF"/>
    <w:rsid w:val="0002539B"/>
    <w:rsid w:val="000C7C0C"/>
    <w:rsid w:val="000D241A"/>
    <w:rsid w:val="000D6A01"/>
    <w:rsid w:val="000F7659"/>
    <w:rsid w:val="0011103B"/>
    <w:rsid w:val="00152F50"/>
    <w:rsid w:val="00154E64"/>
    <w:rsid w:val="00174C2F"/>
    <w:rsid w:val="001A3722"/>
    <w:rsid w:val="001B030C"/>
    <w:rsid w:val="001B6101"/>
    <w:rsid w:val="001E3129"/>
    <w:rsid w:val="0026519D"/>
    <w:rsid w:val="002835F6"/>
    <w:rsid w:val="0028443F"/>
    <w:rsid w:val="002B23DF"/>
    <w:rsid w:val="002B33D9"/>
    <w:rsid w:val="002D1A3C"/>
    <w:rsid w:val="00326D3A"/>
    <w:rsid w:val="003457D2"/>
    <w:rsid w:val="003A7E94"/>
    <w:rsid w:val="00416B69"/>
    <w:rsid w:val="00437E3D"/>
    <w:rsid w:val="0045133B"/>
    <w:rsid w:val="00462311"/>
    <w:rsid w:val="004E3D14"/>
    <w:rsid w:val="00554E99"/>
    <w:rsid w:val="00564C33"/>
    <w:rsid w:val="00567441"/>
    <w:rsid w:val="00582C29"/>
    <w:rsid w:val="005F280F"/>
    <w:rsid w:val="006035E2"/>
    <w:rsid w:val="00617A45"/>
    <w:rsid w:val="00681CA4"/>
    <w:rsid w:val="00684600"/>
    <w:rsid w:val="00684971"/>
    <w:rsid w:val="006A089D"/>
    <w:rsid w:val="006F0712"/>
    <w:rsid w:val="00723CEC"/>
    <w:rsid w:val="00744736"/>
    <w:rsid w:val="00761215"/>
    <w:rsid w:val="007D1C62"/>
    <w:rsid w:val="007F5549"/>
    <w:rsid w:val="0082174C"/>
    <w:rsid w:val="00822CD0"/>
    <w:rsid w:val="0086394E"/>
    <w:rsid w:val="00872CF5"/>
    <w:rsid w:val="00893F4E"/>
    <w:rsid w:val="008A2BBA"/>
    <w:rsid w:val="008B450E"/>
    <w:rsid w:val="008C42D9"/>
    <w:rsid w:val="00910EC1"/>
    <w:rsid w:val="00916B69"/>
    <w:rsid w:val="00934CA7"/>
    <w:rsid w:val="009422F9"/>
    <w:rsid w:val="0099651C"/>
    <w:rsid w:val="009C6770"/>
    <w:rsid w:val="009F3B7F"/>
    <w:rsid w:val="00A52BBB"/>
    <w:rsid w:val="00AC4A3A"/>
    <w:rsid w:val="00B041AA"/>
    <w:rsid w:val="00B6266C"/>
    <w:rsid w:val="00B918C1"/>
    <w:rsid w:val="00BE24FC"/>
    <w:rsid w:val="00C8060C"/>
    <w:rsid w:val="00C8765D"/>
    <w:rsid w:val="00C878F0"/>
    <w:rsid w:val="00CF0B0F"/>
    <w:rsid w:val="00D136CB"/>
    <w:rsid w:val="00D348D9"/>
    <w:rsid w:val="00D60046"/>
    <w:rsid w:val="00D66D08"/>
    <w:rsid w:val="00D6785F"/>
    <w:rsid w:val="00D74EC7"/>
    <w:rsid w:val="00D86375"/>
    <w:rsid w:val="00D906B9"/>
    <w:rsid w:val="00E03C00"/>
    <w:rsid w:val="00E2132F"/>
    <w:rsid w:val="00E60285"/>
    <w:rsid w:val="00E613A8"/>
    <w:rsid w:val="00E7159B"/>
    <w:rsid w:val="00EC3E3A"/>
    <w:rsid w:val="00EF2A95"/>
    <w:rsid w:val="00F17634"/>
    <w:rsid w:val="00F3139F"/>
    <w:rsid w:val="00F56622"/>
    <w:rsid w:val="00FA1EED"/>
    <w:rsid w:val="00FB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F3CD"/>
  <w15:chartTrackingRefBased/>
  <w15:docId w15:val="{E4D758C8-3F5D-40B6-B971-806C37FD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66C"/>
  </w:style>
  <w:style w:type="paragraph" w:styleId="Heading1">
    <w:name w:val="heading 1"/>
    <w:basedOn w:val="Normal"/>
    <w:next w:val="Normal"/>
    <w:link w:val="Heading1Char"/>
    <w:uiPriority w:val="9"/>
    <w:qFormat/>
    <w:rsid w:val="003A7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E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7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D6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01"/>
  </w:style>
  <w:style w:type="character" w:styleId="CommentReference">
    <w:name w:val="annotation reference"/>
    <w:basedOn w:val="DefaultParagraphFont"/>
    <w:uiPriority w:val="99"/>
    <w:semiHidden/>
    <w:unhideWhenUsed/>
    <w:rsid w:val="00D90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6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3C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1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EC29F-D43D-41D9-A18E-B2ABD7EAC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7</Words>
  <Characters>5604</Characters>
  <Application>Microsoft Office Word</Application>
  <DocSecurity>0</DocSecurity>
  <Lines>17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rtoni</dc:creator>
  <cp:keywords/>
  <dc:description/>
  <cp:lastModifiedBy>Zdravka Zorkova</cp:lastModifiedBy>
  <cp:revision>2</cp:revision>
  <cp:lastPrinted>2024-07-15T03:36:00Z</cp:lastPrinted>
  <dcterms:created xsi:type="dcterms:W3CDTF">2025-04-30T07:34:00Z</dcterms:created>
  <dcterms:modified xsi:type="dcterms:W3CDTF">2025-04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cad68ba,444d175f,4b52fc39</vt:lpwstr>
  </property>
  <property fmtid="{D5CDD505-2E9C-101B-9397-08002B2CF9AE}" pid="3" name="ClassificationContentMarkingFooterFontProps">
    <vt:lpwstr>#000000,12,Calibri</vt:lpwstr>
  </property>
  <property fmtid="{D5CDD505-2E9C-101B-9397-08002B2CF9AE}" pid="4" name="ClassificationContentMarkingFooterText">
    <vt:lpwstr>OFFICIAL</vt:lpwstr>
  </property>
  <property fmtid="{D5CDD505-2E9C-101B-9397-08002B2CF9AE}" pid="5" name="MSIP_Label_4257e2ab-f512-40e2-9c9a-c64247360765_Enabled">
    <vt:lpwstr>true</vt:lpwstr>
  </property>
  <property fmtid="{D5CDD505-2E9C-101B-9397-08002B2CF9AE}" pid="6" name="MSIP_Label_4257e2ab-f512-40e2-9c9a-c64247360765_SetDate">
    <vt:lpwstr>2024-07-15T05:45:37Z</vt:lpwstr>
  </property>
  <property fmtid="{D5CDD505-2E9C-101B-9397-08002B2CF9AE}" pid="7" name="MSIP_Label_4257e2ab-f512-40e2-9c9a-c64247360765_Method">
    <vt:lpwstr>Privileged</vt:lpwstr>
  </property>
  <property fmtid="{D5CDD505-2E9C-101B-9397-08002B2CF9AE}" pid="8" name="MSIP_Label_4257e2ab-f512-40e2-9c9a-c64247360765_Name">
    <vt:lpwstr>OFFICIAL</vt:lpwstr>
  </property>
  <property fmtid="{D5CDD505-2E9C-101B-9397-08002B2CF9AE}" pid="9" name="MSIP_Label_4257e2ab-f512-40e2-9c9a-c64247360765_SiteId">
    <vt:lpwstr>e8bdd6f7-fc18-4e48-a554-7f547927223b</vt:lpwstr>
  </property>
  <property fmtid="{D5CDD505-2E9C-101B-9397-08002B2CF9AE}" pid="10" name="MSIP_Label_4257e2ab-f512-40e2-9c9a-c64247360765_ActionId">
    <vt:lpwstr>1d8d7626-6c25-4245-93f5-7c4c71edcc21</vt:lpwstr>
  </property>
  <property fmtid="{D5CDD505-2E9C-101B-9397-08002B2CF9AE}" pid="11" name="MSIP_Label_4257e2ab-f512-40e2-9c9a-c64247360765_ContentBits">
    <vt:lpwstr>2</vt:lpwstr>
  </property>
</Properties>
</file>